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F068D" w14:textId="58E1C099" w:rsidR="004F7817" w:rsidRPr="005D50EC" w:rsidRDefault="004F7817" w:rsidP="00010FD0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63188436"/>
      <w:bookmarkStart w:id="1" w:name="OLE_LINK77"/>
      <w:bookmarkStart w:id="2" w:name="OLE_LINK78"/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</w:t>
      </w:r>
      <w:r w:rsidR="00941C0A"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terial</w:t>
      </w:r>
    </w:p>
    <w:bookmarkEnd w:id="0"/>
    <w:p w14:paraId="161CB77F" w14:textId="77777777" w:rsidR="009772F6" w:rsidRPr="005D50EC" w:rsidRDefault="004F7817" w:rsidP="004F781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14300D8A" w14:textId="2AD0C328" w:rsidR="004F7817" w:rsidRPr="005D50EC" w:rsidRDefault="004F7817" w:rsidP="004F781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NTENT</w:t>
      </w:r>
      <w:r w:rsidR="00B15C3F"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B15C3F" w:rsidRPr="005D50EC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</w:p>
    <w:p w14:paraId="1B69A03E" w14:textId="18D50044" w:rsidR="000B4C25" w:rsidRDefault="00975639" w:rsidP="000B4C25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="00784E7D"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ppendix </w:t>
      </w:r>
      <w:r w:rsidR="005320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 w:rsidR="00784E7D"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E213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E21384" w:rsidRPr="00E213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mple size</w:t>
      </w:r>
      <w:r w:rsidR="00E213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B4C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lculation</w:t>
      </w:r>
    </w:p>
    <w:p w14:paraId="422E358E" w14:textId="3E77F916" w:rsidR="004F7817" w:rsidRPr="005D50EC" w:rsidRDefault="000B4C25" w:rsidP="000B4C25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</w:t>
      </w:r>
      <w:r w:rsidR="00A15336"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: Univariate and multivariate logistic regression model for the risk of TRG</w:t>
      </w:r>
    </w:p>
    <w:p w14:paraId="2DA1DAE7" w14:textId="3A815306" w:rsidR="00744DE0" w:rsidRPr="005D50EC" w:rsidRDefault="00744DE0" w:rsidP="000B4C25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Table 2: Distribution of selected radiomic</w:t>
      </w:r>
      <w:r w:rsidR="00707A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eatures in five training sets</w:t>
      </w:r>
    </w:p>
    <w:p w14:paraId="40A76977" w14:textId="5FBA5D40" w:rsidR="00744DE0" w:rsidRPr="005D50EC" w:rsidRDefault="00744DE0" w:rsidP="000B4C25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Table 3: Selected features and correlation coefficients of Training set 1 in CMBR model</w:t>
      </w:r>
    </w:p>
    <w:p w14:paraId="6EBEFF10" w14:textId="04A5835C" w:rsidR="00744DE0" w:rsidRPr="005D50EC" w:rsidRDefault="00744DE0" w:rsidP="000B4C25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Table 4: Selected features and correlation coefficients of Training set 2 in CMBR model</w:t>
      </w:r>
    </w:p>
    <w:p w14:paraId="304BEF77" w14:textId="7A7BE408" w:rsidR="00744DE0" w:rsidRPr="005D50EC" w:rsidRDefault="00744DE0" w:rsidP="000B4C25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Table 5: Selected features and correlation coefficients of Training set 3 in CMBR model</w:t>
      </w:r>
    </w:p>
    <w:p w14:paraId="6C2E7C5F" w14:textId="46ADEE37" w:rsidR="00744DE0" w:rsidRPr="005D50EC" w:rsidRDefault="00744DE0" w:rsidP="000B4C25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Table 6: Selected features and correlation coefficients of Training set 4 in CMBR model</w:t>
      </w:r>
    </w:p>
    <w:p w14:paraId="4E66480A" w14:textId="0D7CB7D8" w:rsidR="00744DE0" w:rsidRPr="005D50EC" w:rsidRDefault="00744DE0" w:rsidP="000B4C25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Table 7: Selected features and correlation coefficients of Training set 5 in CMBR model</w:t>
      </w:r>
    </w:p>
    <w:p w14:paraId="0B9859F0" w14:textId="02FE7379" w:rsidR="00744DE0" w:rsidRPr="005D50EC" w:rsidRDefault="00D37E05" w:rsidP="000B4C25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Table </w:t>
      </w:r>
      <w:r w:rsidR="00020151"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Selected features and correlation coefficients of Training set </w:t>
      </w:r>
      <w:r w:rsidR="00020151"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CTMBR model</w:t>
      </w:r>
    </w:p>
    <w:p w14:paraId="04225A60" w14:textId="77777777" w:rsidR="00020151" w:rsidRPr="005D50EC" w:rsidRDefault="00D37E05" w:rsidP="000B4C25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Table 9: Selected features and correlation coefficients of Training set 2 in CTMBR model</w:t>
      </w:r>
    </w:p>
    <w:p w14:paraId="2BE38B98" w14:textId="34F1C2E2" w:rsidR="00020151" w:rsidRPr="005D50EC" w:rsidRDefault="00D37E05" w:rsidP="000B4C25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Table </w:t>
      </w:r>
      <w:r w:rsidR="00020151"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0</w:t>
      </w: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Selected features and correlation coefficients of Training set </w:t>
      </w:r>
      <w:r w:rsidR="00020151"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CTMBR model</w:t>
      </w:r>
    </w:p>
    <w:p w14:paraId="0816F161" w14:textId="5F623954" w:rsidR="00020151" w:rsidRPr="005D50EC" w:rsidRDefault="00D37E05" w:rsidP="000B4C25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Table </w:t>
      </w:r>
      <w:r w:rsidR="00020151"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1</w:t>
      </w: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Selected features and correlation coefficients of Training set</w:t>
      </w:r>
      <w:r w:rsidR="00020151"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4</w:t>
      </w: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CTMBR model</w:t>
      </w:r>
    </w:p>
    <w:p w14:paraId="0DB6262F" w14:textId="2D8CF34B" w:rsidR="00D37E05" w:rsidRPr="005D50EC" w:rsidRDefault="00D37E05" w:rsidP="000B4C25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Table </w:t>
      </w:r>
      <w:r w:rsidR="00020151"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2</w:t>
      </w: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Selected features and correlation coefficients of Training set </w:t>
      </w:r>
      <w:r w:rsidR="00020151"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CTMBR model</w:t>
      </w:r>
    </w:p>
    <w:p w14:paraId="24143551" w14:textId="364E3068" w:rsidR="004F7817" w:rsidRPr="005D50EC" w:rsidRDefault="004F7817" w:rsidP="004F781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0A3D74D" w14:textId="588796CA" w:rsidR="004F7817" w:rsidRPr="005D50EC" w:rsidRDefault="004F7817" w:rsidP="004F781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4B099EC" w14:textId="660DEB11" w:rsidR="004F7817" w:rsidRPr="005D50EC" w:rsidRDefault="004F7817" w:rsidP="004F781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EFFE070" w14:textId="79520CCA" w:rsidR="004F7817" w:rsidRPr="005D50EC" w:rsidRDefault="004F7817" w:rsidP="004F781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BC194FF" w14:textId="2C7DDEF8" w:rsidR="004F7817" w:rsidRPr="005D50EC" w:rsidRDefault="004F7817" w:rsidP="004F781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3DF8BE2" w14:textId="62065B5B" w:rsidR="004F7817" w:rsidRPr="005D50EC" w:rsidRDefault="004F7817" w:rsidP="004F781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8EB8E72" w14:textId="6FC483D4" w:rsidR="004F7817" w:rsidRPr="005D50EC" w:rsidRDefault="004F7817" w:rsidP="004F781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BC3DE74" w14:textId="448FC8D0" w:rsidR="000B699B" w:rsidRDefault="000B699B" w:rsidP="006F4BEF">
      <w:pPr>
        <w:spacing w:after="0"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14:paraId="5B17AD40" w14:textId="365E5A59" w:rsidR="00E663C0" w:rsidRDefault="00E663C0" w:rsidP="006F4BEF">
      <w:pPr>
        <w:spacing w:after="0"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14:paraId="5CBCE9F6" w14:textId="56687635" w:rsidR="00E663C0" w:rsidRDefault="00E663C0" w:rsidP="006F4BEF">
      <w:pPr>
        <w:spacing w:after="0"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14:paraId="008BA20E" w14:textId="596A33ED" w:rsidR="00E663C0" w:rsidRDefault="00E663C0" w:rsidP="006F4BEF">
      <w:pPr>
        <w:spacing w:after="0"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14:paraId="5A56F918" w14:textId="77777777" w:rsidR="000B4C25" w:rsidRPr="005D50EC" w:rsidRDefault="000B4C25" w:rsidP="006F4BEF">
      <w:pPr>
        <w:spacing w:after="0"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14:paraId="10FD841E" w14:textId="77777777" w:rsidR="00E21384" w:rsidRDefault="00DE3341" w:rsidP="00EA1521">
      <w:pPr>
        <w:spacing w:after="0" w:line="360" w:lineRule="auto"/>
        <w:jc w:val="both"/>
        <w:outlineLvl w:val="2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  <w:r w:rsidRPr="005D50E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="006F4BEF" w:rsidRPr="005D50E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</w:t>
      </w:r>
      <w:r w:rsidR="006F4BEF"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E2E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 w:rsidR="006F4BEF" w:rsidRPr="005D50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bookmarkStart w:id="3" w:name="_Hlk52973879"/>
      <w:bookmarkStart w:id="4" w:name="OLE_LINK70"/>
      <w:bookmarkStart w:id="5" w:name="OLE_LINK22"/>
      <w:bookmarkStart w:id="6" w:name="OLE_LINK69"/>
      <w:bookmarkStart w:id="7" w:name="_Hlk62127776"/>
      <w:r w:rsidR="006F4BEF" w:rsidRPr="005D50EC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</w:t>
      </w:r>
      <w:r w:rsidR="00E213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E21384" w:rsidRPr="00E213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mple size</w:t>
      </w:r>
      <w:r w:rsidR="00E213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21384" w:rsidRPr="00E213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lculation</w:t>
      </w:r>
      <w:r w:rsidR="00E21384" w:rsidRPr="005D50EC" w:rsidDel="005749DC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</w:t>
      </w:r>
    </w:p>
    <w:p w14:paraId="2ACAD3C9" w14:textId="31E810D9" w:rsidR="00E21384" w:rsidRPr="00875B79" w:rsidRDefault="00E21384" w:rsidP="0018469A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131413"/>
          <w:sz w:val="24"/>
          <w:szCs w:val="24"/>
          <w:lang w:val="en-GB"/>
        </w:rPr>
      </w:pPr>
      <w:r w:rsidRPr="0051301C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The predictive endpoint of this study was </w:t>
      </w:r>
      <w:r w:rsidR="00A706C0" w:rsidRPr="002A6106">
        <w:rPr>
          <w:rFonts w:ascii="Times New Roman" w:hAnsi="Times New Roman" w:cs="Times New Roman"/>
          <w:sz w:val="24"/>
          <w:szCs w:val="24"/>
          <w:lang w:val="en-GB"/>
        </w:rPr>
        <w:t>tumour regression grade (TRG)</w:t>
      </w:r>
      <w:r w:rsidRPr="0051301C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, and patients were divided into TRG 0 and TGR 1-3 groups. It </w:t>
      </w:r>
      <w:r w:rsidR="00E01CCB">
        <w:rPr>
          <w:rFonts w:ascii="Times New Roman" w:hAnsi="Times New Roman" w:cs="Times New Roman"/>
          <w:color w:val="131413"/>
          <w:sz w:val="24"/>
          <w:szCs w:val="24"/>
          <w:lang w:val="en-GB"/>
        </w:rPr>
        <w:t>was</w:t>
      </w:r>
      <w:r w:rsidRPr="0051301C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reported in the literature that the rate of TRG 0 </w:t>
      </w:r>
      <w:r>
        <w:rPr>
          <w:rFonts w:ascii="Times New Roman" w:hAnsi="Times New Roman" w:cs="Times New Roman" w:hint="eastAsia"/>
          <w:color w:val="131413"/>
          <w:sz w:val="24"/>
          <w:szCs w:val="24"/>
          <w:lang w:val="en-GB"/>
        </w:rPr>
        <w:t>in</w:t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</w:t>
      </w:r>
      <w:r w:rsidRPr="0051301C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rectal cancer </w:t>
      </w:r>
      <w:r w:rsidR="009B37DE">
        <w:rPr>
          <w:rFonts w:ascii="Times New Roman" w:hAnsi="Times New Roman" w:cs="Times New Roman" w:hint="eastAsia"/>
          <w:color w:val="131413"/>
          <w:sz w:val="24"/>
          <w:szCs w:val="24"/>
          <w:lang w:val="en-GB"/>
        </w:rPr>
        <w:t>was</w:t>
      </w:r>
      <w:r w:rsidRPr="0051301C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about 15-27%, </w:t>
      </w:r>
      <w:r w:rsidR="00666A2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therefore </w:t>
      </w:r>
      <w:r w:rsidRPr="0051301C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the ratio between the TGR 0 and TRG 1-3 groups </w:t>
      </w:r>
      <w:r w:rsidR="009B37DE">
        <w:rPr>
          <w:rFonts w:ascii="Times New Roman" w:hAnsi="Times New Roman" w:cs="Times New Roman"/>
          <w:color w:val="131413"/>
          <w:sz w:val="24"/>
          <w:szCs w:val="24"/>
          <w:lang w:val="en-GB"/>
        </w:rPr>
        <w:t>was</w:t>
      </w:r>
      <w:r w:rsidRPr="0051301C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about 1:4. The sample size calculation use</w:t>
      </w:r>
      <w:r w:rsidR="009B37DE">
        <w:rPr>
          <w:rFonts w:ascii="Times New Roman" w:hAnsi="Times New Roman" w:cs="Times New Roman" w:hint="eastAsia"/>
          <w:color w:val="131413"/>
          <w:sz w:val="24"/>
          <w:szCs w:val="24"/>
          <w:lang w:val="en-GB"/>
        </w:rPr>
        <w:t>d</w:t>
      </w:r>
      <w:r w:rsidRPr="0051301C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PASS 11.0 software. Set α value to 0.05, β value to 0.10, the ratio between groups </w:t>
      </w:r>
      <w:r w:rsidR="009B37DE">
        <w:rPr>
          <w:rFonts w:ascii="Times New Roman" w:hAnsi="Times New Roman" w:cs="Times New Roman" w:hint="eastAsia"/>
          <w:color w:val="131413"/>
          <w:sz w:val="24"/>
          <w:szCs w:val="24"/>
          <w:lang w:val="en-GB"/>
        </w:rPr>
        <w:t>was</w:t>
      </w:r>
      <w:r w:rsidRPr="0051301C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1:4</w:t>
      </w:r>
      <w:r>
        <w:rPr>
          <w:rFonts w:ascii="Times New Roman" w:hAnsi="Times New Roman" w:cs="Times New Roman" w:hint="eastAsia"/>
          <w:color w:val="131413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</w:t>
      </w:r>
      <w:r w:rsidRPr="0051301C">
        <w:rPr>
          <w:rFonts w:ascii="Times New Roman" w:hAnsi="Times New Roman" w:cs="Times New Roman"/>
          <w:color w:val="131413"/>
          <w:sz w:val="24"/>
          <w:szCs w:val="24"/>
          <w:lang w:val="en-GB"/>
        </w:rPr>
        <w:t>We supposed that a diagnostic test must have an area under the</w:t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</w:t>
      </w:r>
      <w:r w:rsidRPr="0051301C">
        <w:rPr>
          <w:rFonts w:ascii="Times New Roman" w:hAnsi="Times New Roman" w:cs="Times New Roman"/>
          <w:color w:val="131413"/>
          <w:sz w:val="24"/>
          <w:szCs w:val="24"/>
          <w:lang w:val="en-GB"/>
        </w:rPr>
        <w:t>receiver operating curve greater than 0.</w:t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>7</w:t>
      </w:r>
      <w:r w:rsidRPr="0051301C">
        <w:rPr>
          <w:rFonts w:ascii="Times New Roman" w:hAnsi="Times New Roman" w:cs="Times New Roman"/>
          <w:color w:val="131413"/>
          <w:sz w:val="24"/>
          <w:szCs w:val="24"/>
          <w:lang w:val="en-GB"/>
        </w:rPr>
        <w:t>5</w:t>
      </w:r>
      <w:r>
        <w:rPr>
          <w:rFonts w:ascii="Times New Roman" w:hAnsi="Times New Roman" w:cs="Times New Roman" w:hint="eastAsia"/>
          <w:color w:val="131413"/>
          <w:sz w:val="24"/>
          <w:szCs w:val="24"/>
          <w:lang w:val="en-GB"/>
        </w:rPr>
        <w:t>.</w:t>
      </w:r>
      <w:r w:rsidRPr="00D67457">
        <w:t xml:space="preserve"> </w:t>
      </w:r>
      <w:r w:rsidRPr="00D67457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Previous literature used pre-treatment MRI </w:t>
      </w:r>
      <w:r>
        <w:rPr>
          <w:rFonts w:ascii="Times New Roman" w:hAnsi="Times New Roman" w:cs="Times New Roman" w:hint="eastAsia"/>
          <w:color w:val="131413"/>
          <w:sz w:val="24"/>
          <w:szCs w:val="24"/>
          <w:lang w:val="en-GB"/>
        </w:rPr>
        <w:t>radiomics</w:t>
      </w:r>
      <w:r w:rsidRPr="00D67457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for </w:t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modelling </w:t>
      </w:r>
      <w:r>
        <w:rPr>
          <w:rFonts w:ascii="Times New Roman" w:hAnsi="Times New Roman" w:cs="Times New Roman" w:hint="eastAsia"/>
          <w:color w:val="131413"/>
          <w:sz w:val="24"/>
          <w:szCs w:val="24"/>
          <w:lang w:val="en-GB"/>
        </w:rPr>
        <w:t>with</w:t>
      </w:r>
      <w:r w:rsidRPr="00D67457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the </w:t>
      </w:r>
      <w:r w:rsidR="00A85012" w:rsidRPr="002A610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rea under the curve</w:t>
      </w:r>
      <w:r w:rsidR="00A85012" w:rsidRPr="002A6106">
        <w:rPr>
          <w:rFonts w:ascii="Times New Roman" w:hAnsi="Times New Roman" w:cs="Times New Roman"/>
          <w:sz w:val="24"/>
          <w:szCs w:val="24"/>
          <w:lang w:val="en-GB"/>
        </w:rPr>
        <w:t xml:space="preserve"> (AUC)</w:t>
      </w:r>
      <w:r w:rsidRPr="00D67457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>achieving</w:t>
      </w:r>
      <w:r w:rsidRPr="00D67457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0.90.</w:t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</w:t>
      </w:r>
      <w:r w:rsidR="00666A2D">
        <w:rPr>
          <w:rFonts w:ascii="Times New Roman" w:hAnsi="Times New Roman" w:cs="Times New Roman"/>
          <w:color w:val="131413"/>
          <w:sz w:val="24"/>
          <w:szCs w:val="24"/>
          <w:lang w:val="en-GB"/>
        </w:rPr>
        <w:t>T</w:t>
      </w:r>
      <w:r w:rsidRPr="0051301C">
        <w:rPr>
          <w:rFonts w:ascii="Times New Roman" w:hAnsi="Times New Roman" w:cs="Times New Roman"/>
          <w:color w:val="131413"/>
          <w:sz w:val="24"/>
          <w:szCs w:val="24"/>
          <w:lang w:val="en-GB"/>
        </w:rPr>
        <w:t>he sample size required for the study is calculated to be</w:t>
      </w:r>
      <w:r w:rsidR="00666A2D" w:rsidRPr="00666A2D">
        <w:t xml:space="preserve"> </w:t>
      </w:r>
      <w:r w:rsidR="00666A2D">
        <w:rPr>
          <w:rFonts w:ascii="Times New Roman" w:hAnsi="Times New Roman" w:cs="Times New Roman"/>
          <w:color w:val="131413"/>
          <w:sz w:val="24"/>
          <w:szCs w:val="24"/>
          <w:lang w:val="en-GB"/>
        </w:rPr>
        <w:t>a</w:t>
      </w:r>
      <w:r w:rsidR="00666A2D" w:rsidRPr="00666A2D">
        <w:rPr>
          <w:rFonts w:ascii="Times New Roman" w:hAnsi="Times New Roman" w:cs="Times New Roman"/>
          <w:color w:val="131413"/>
          <w:sz w:val="24"/>
          <w:szCs w:val="24"/>
          <w:lang w:val="en-GB"/>
        </w:rPr>
        <w:t>t least</w:t>
      </w:r>
      <w:r w:rsidRPr="0051301C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240 cases.</w:t>
      </w:r>
      <w:r w:rsidR="0018469A" w:rsidRPr="0018469A">
        <w:t xml:space="preserve"> </w:t>
      </w:r>
      <w:r w:rsidR="00BE65AB" w:rsidRPr="00BE65AB">
        <w:rPr>
          <w:rFonts w:ascii="Times New Roman" w:hAnsi="Times New Roman" w:cs="Times New Roman"/>
          <w:color w:val="131413"/>
          <w:sz w:val="24"/>
          <w:szCs w:val="24"/>
          <w:lang w:val="en-GB"/>
        </w:rPr>
        <w:t>Because the larger the sample size in machine learning, the better the stability of the model, 674 patients who met the requirements were finally included in this study.</w:t>
      </w:r>
    </w:p>
    <w:p w14:paraId="7C3E62AC" w14:textId="77777777" w:rsidR="00E21384" w:rsidRDefault="00E21384" w:rsidP="00EA1521">
      <w:pPr>
        <w:spacing w:after="0" w:line="360" w:lineRule="auto"/>
        <w:jc w:val="both"/>
        <w:outlineLvl w:val="2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77F403AD" w14:textId="77777777" w:rsidR="00E21384" w:rsidRPr="00875B79" w:rsidRDefault="00E21384" w:rsidP="00EA1521">
      <w:pPr>
        <w:spacing w:after="0" w:line="360" w:lineRule="auto"/>
        <w:jc w:val="both"/>
        <w:outlineLvl w:val="2"/>
        <w:rPr>
          <w:rFonts w:ascii="Times New Roman" w:hAnsi="Times New Roman" w:cs="Times New Roman"/>
          <w:b/>
          <w:bCs/>
          <w:color w:val="131413"/>
          <w:sz w:val="24"/>
          <w:szCs w:val="24"/>
          <w:lang w:val="en-GB"/>
        </w:rPr>
      </w:pPr>
    </w:p>
    <w:bookmarkEnd w:id="1"/>
    <w:bookmarkEnd w:id="2"/>
    <w:bookmarkEnd w:id="3"/>
    <w:bookmarkEnd w:id="4"/>
    <w:bookmarkEnd w:id="5"/>
    <w:bookmarkEnd w:id="6"/>
    <w:bookmarkEnd w:id="7"/>
    <w:p w14:paraId="3370EE9F" w14:textId="7EBD51E9" w:rsidR="00DF326B" w:rsidRDefault="00DF326B" w:rsidP="00E8125A">
      <w:pPr>
        <w:pStyle w:val="a3"/>
        <w:spacing w:line="480" w:lineRule="auto"/>
        <w:jc w:val="both"/>
        <w:textAlignment w:val="baseline"/>
        <w:rPr>
          <w:rFonts w:ascii="LkpcrcAdvTTaf7f9f4f.B" w:eastAsiaTheme="minorEastAsia" w:hAnsi="LkpcrcAdvTTaf7f9f4f.B" w:cs="LkpcrcAdvTTaf7f9f4f.B"/>
          <w:color w:val="131413"/>
          <w:lang w:val="en-GB"/>
        </w:rPr>
      </w:pPr>
    </w:p>
    <w:p w14:paraId="3B7ED2DE" w14:textId="273CB3EF" w:rsidR="00DF326B" w:rsidRDefault="00DF326B" w:rsidP="008459BF">
      <w:pPr>
        <w:pStyle w:val="a3"/>
        <w:spacing w:line="450" w:lineRule="atLeast"/>
        <w:textAlignment w:val="baseline"/>
        <w:rPr>
          <w:rFonts w:ascii="LkpcrcAdvTTaf7f9f4f.B" w:eastAsiaTheme="minorEastAsia" w:hAnsi="LkpcrcAdvTTaf7f9f4f.B" w:cs="LkpcrcAdvTTaf7f9f4f.B"/>
          <w:color w:val="131413"/>
          <w:lang w:val="en-GB"/>
        </w:rPr>
      </w:pPr>
    </w:p>
    <w:p w14:paraId="4A2D01F9" w14:textId="559EE589" w:rsidR="00DF326B" w:rsidRDefault="00DF326B" w:rsidP="008459BF">
      <w:pPr>
        <w:pStyle w:val="a3"/>
        <w:spacing w:line="450" w:lineRule="atLeast"/>
        <w:textAlignment w:val="baseline"/>
        <w:rPr>
          <w:rFonts w:ascii="LkpcrcAdvTTaf7f9f4f.B" w:eastAsiaTheme="minorEastAsia" w:hAnsi="LkpcrcAdvTTaf7f9f4f.B" w:cs="LkpcrcAdvTTaf7f9f4f.B"/>
          <w:color w:val="131413"/>
          <w:lang w:val="en-GB"/>
        </w:rPr>
      </w:pPr>
    </w:p>
    <w:p w14:paraId="4BD88E1D" w14:textId="4DD0C41A" w:rsidR="000B4C25" w:rsidRDefault="000B4C25" w:rsidP="008459BF">
      <w:pPr>
        <w:pStyle w:val="a3"/>
        <w:spacing w:line="450" w:lineRule="atLeast"/>
        <w:textAlignment w:val="baseline"/>
        <w:rPr>
          <w:rFonts w:ascii="LkpcrcAdvTTaf7f9f4f.B" w:eastAsiaTheme="minorEastAsia" w:hAnsi="LkpcrcAdvTTaf7f9f4f.B" w:cs="LkpcrcAdvTTaf7f9f4f.B"/>
          <w:color w:val="131413"/>
          <w:lang w:val="en-GB"/>
        </w:rPr>
      </w:pPr>
    </w:p>
    <w:p w14:paraId="5D0003EB" w14:textId="64A32C7B" w:rsidR="000B4C25" w:rsidRDefault="000B4C25" w:rsidP="008459BF">
      <w:pPr>
        <w:pStyle w:val="a3"/>
        <w:spacing w:line="450" w:lineRule="atLeast"/>
        <w:textAlignment w:val="baseline"/>
        <w:rPr>
          <w:rFonts w:ascii="LkpcrcAdvTTaf7f9f4f.B" w:eastAsiaTheme="minorEastAsia" w:hAnsi="LkpcrcAdvTTaf7f9f4f.B" w:cs="LkpcrcAdvTTaf7f9f4f.B"/>
          <w:color w:val="131413"/>
          <w:lang w:val="en-GB"/>
        </w:rPr>
      </w:pPr>
    </w:p>
    <w:p w14:paraId="62EE49EA" w14:textId="6A96910A" w:rsidR="000B4C25" w:rsidRDefault="000B4C25" w:rsidP="008459BF">
      <w:pPr>
        <w:pStyle w:val="a3"/>
        <w:spacing w:line="450" w:lineRule="atLeast"/>
        <w:textAlignment w:val="baseline"/>
        <w:rPr>
          <w:rFonts w:ascii="LkpcrcAdvTTaf7f9f4f.B" w:eastAsiaTheme="minorEastAsia" w:hAnsi="LkpcrcAdvTTaf7f9f4f.B" w:cs="LkpcrcAdvTTaf7f9f4f.B"/>
          <w:color w:val="131413"/>
          <w:lang w:val="en-GB"/>
        </w:rPr>
      </w:pPr>
    </w:p>
    <w:p w14:paraId="2D471037" w14:textId="1A45D0D2" w:rsidR="000B4C25" w:rsidRDefault="000B4C25" w:rsidP="008459BF">
      <w:pPr>
        <w:pStyle w:val="a3"/>
        <w:spacing w:line="450" w:lineRule="atLeast"/>
        <w:textAlignment w:val="baseline"/>
        <w:rPr>
          <w:rFonts w:ascii="LkpcrcAdvTTaf7f9f4f.B" w:eastAsiaTheme="minorEastAsia" w:hAnsi="LkpcrcAdvTTaf7f9f4f.B" w:cs="LkpcrcAdvTTaf7f9f4f.B"/>
          <w:color w:val="131413"/>
          <w:lang w:val="en-GB"/>
        </w:rPr>
      </w:pPr>
    </w:p>
    <w:p w14:paraId="0368BCAB" w14:textId="641A9E52" w:rsidR="000B4C25" w:rsidRDefault="000B4C25" w:rsidP="008459BF">
      <w:pPr>
        <w:pStyle w:val="a3"/>
        <w:spacing w:line="450" w:lineRule="atLeast"/>
        <w:textAlignment w:val="baseline"/>
        <w:rPr>
          <w:rFonts w:ascii="LkpcrcAdvTTaf7f9f4f.B" w:eastAsiaTheme="minorEastAsia" w:hAnsi="LkpcrcAdvTTaf7f9f4f.B" w:cs="LkpcrcAdvTTaf7f9f4f.B"/>
          <w:color w:val="131413"/>
          <w:lang w:val="en-GB"/>
        </w:rPr>
      </w:pPr>
    </w:p>
    <w:p w14:paraId="6C38A473" w14:textId="5409C8DC" w:rsidR="000B4C25" w:rsidRDefault="000B4C25" w:rsidP="008459BF">
      <w:pPr>
        <w:pStyle w:val="a3"/>
        <w:spacing w:line="450" w:lineRule="atLeast"/>
        <w:textAlignment w:val="baseline"/>
        <w:rPr>
          <w:rFonts w:ascii="LkpcrcAdvTTaf7f9f4f.B" w:eastAsiaTheme="minorEastAsia" w:hAnsi="LkpcrcAdvTTaf7f9f4f.B" w:cs="LkpcrcAdvTTaf7f9f4f.B"/>
          <w:color w:val="131413"/>
          <w:lang w:val="en-GB"/>
        </w:rPr>
      </w:pPr>
    </w:p>
    <w:p w14:paraId="166B8E25" w14:textId="77777777" w:rsidR="000B4C25" w:rsidRDefault="000B4C25" w:rsidP="008459BF">
      <w:pPr>
        <w:pStyle w:val="a3"/>
        <w:spacing w:line="450" w:lineRule="atLeast"/>
        <w:textAlignment w:val="baseline"/>
        <w:rPr>
          <w:rFonts w:ascii="LkpcrcAdvTTaf7f9f4f.B" w:eastAsiaTheme="minorEastAsia" w:hAnsi="LkpcrcAdvTTaf7f9f4f.B" w:cs="LkpcrcAdvTTaf7f9f4f.B"/>
          <w:color w:val="131413"/>
          <w:lang w:val="en-GB"/>
        </w:rPr>
      </w:pPr>
    </w:p>
    <w:tbl>
      <w:tblPr>
        <w:tblW w:w="11419" w:type="dxa"/>
        <w:jc w:val="center"/>
        <w:tblLook w:val="04A0" w:firstRow="1" w:lastRow="0" w:firstColumn="1" w:lastColumn="0" w:noHBand="0" w:noVBand="1"/>
      </w:tblPr>
      <w:tblGrid>
        <w:gridCol w:w="4485"/>
        <w:gridCol w:w="2175"/>
        <w:gridCol w:w="1087"/>
        <w:gridCol w:w="2311"/>
        <w:gridCol w:w="1361"/>
      </w:tblGrid>
      <w:tr w:rsidR="00055ED5" w:rsidRPr="00830854" w14:paraId="38CE66A7" w14:textId="77777777" w:rsidTr="00DD7F56">
        <w:trPr>
          <w:trHeight w:val="303"/>
          <w:jc w:val="center"/>
        </w:trPr>
        <w:tc>
          <w:tcPr>
            <w:tcW w:w="1141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0F973" w14:textId="357752DE" w:rsidR="00055ED5" w:rsidRPr="005D50EC" w:rsidRDefault="00055ED5" w:rsidP="00055ED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</w:pPr>
            <w:r w:rsidRPr="005D50EC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br w:type="page"/>
              <w:t>eTable 1: Univariate and multivariate logistic regression model for the risk of TRG</w:t>
            </w:r>
          </w:p>
        </w:tc>
      </w:tr>
      <w:tr w:rsidR="00055ED5" w:rsidRPr="00830854" w14:paraId="1FE53A93" w14:textId="77777777" w:rsidTr="00DD7F56">
        <w:trPr>
          <w:trHeight w:val="312"/>
          <w:jc w:val="center"/>
        </w:trPr>
        <w:tc>
          <w:tcPr>
            <w:tcW w:w="448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44DF25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  <w:t>Variable</w:t>
            </w:r>
          </w:p>
        </w:tc>
        <w:tc>
          <w:tcPr>
            <w:tcW w:w="3262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317D69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  <w:t>Univariate</w:t>
            </w:r>
          </w:p>
        </w:tc>
        <w:tc>
          <w:tcPr>
            <w:tcW w:w="3671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A4FF5C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  <w:t>Multivariate</w:t>
            </w:r>
          </w:p>
        </w:tc>
      </w:tr>
      <w:tr w:rsidR="00055ED5" w:rsidRPr="00830854" w14:paraId="76773CB1" w14:textId="77777777" w:rsidTr="00DD7F56">
        <w:trPr>
          <w:trHeight w:val="303"/>
          <w:jc w:val="center"/>
        </w:trPr>
        <w:tc>
          <w:tcPr>
            <w:tcW w:w="448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804DE30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</w:pPr>
          </w:p>
        </w:tc>
        <w:tc>
          <w:tcPr>
            <w:tcW w:w="2175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CCA78A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  <w:t>OR (95% CI)</w:t>
            </w:r>
          </w:p>
        </w:tc>
        <w:tc>
          <w:tcPr>
            <w:tcW w:w="1087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441348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i/>
                <w:iCs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b/>
                <w:bCs/>
                <w:i/>
                <w:iCs/>
                <w:color w:val="262626"/>
                <w:sz w:val="24"/>
                <w:szCs w:val="24"/>
              </w:rPr>
              <w:t>P</w:t>
            </w:r>
          </w:p>
        </w:tc>
        <w:tc>
          <w:tcPr>
            <w:tcW w:w="2311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A462D6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  <w:t>OR (95% CI)</w:t>
            </w:r>
          </w:p>
        </w:tc>
        <w:tc>
          <w:tcPr>
            <w:tcW w:w="136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706FA0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i/>
                <w:iCs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b/>
                <w:bCs/>
                <w:i/>
                <w:iCs/>
                <w:color w:val="262626"/>
                <w:sz w:val="24"/>
                <w:szCs w:val="24"/>
              </w:rPr>
              <w:t>P</w:t>
            </w:r>
          </w:p>
        </w:tc>
      </w:tr>
      <w:tr w:rsidR="00055ED5" w:rsidRPr="00830854" w14:paraId="0CF3332A" w14:textId="77777777" w:rsidTr="00DD7F56">
        <w:trPr>
          <w:trHeight w:val="303"/>
          <w:jc w:val="center"/>
        </w:trPr>
        <w:tc>
          <w:tcPr>
            <w:tcW w:w="44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03DE6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ex(female vs. male)</w:t>
            </w:r>
          </w:p>
        </w:tc>
        <w:tc>
          <w:tcPr>
            <w:tcW w:w="21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741A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.245(0.857-1.809)</w:t>
            </w:r>
          </w:p>
        </w:tc>
        <w:tc>
          <w:tcPr>
            <w:tcW w:w="10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D13A" w14:textId="6A522A81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.251</w:t>
            </w:r>
          </w:p>
        </w:tc>
        <w:tc>
          <w:tcPr>
            <w:tcW w:w="23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785C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368A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</w:tr>
      <w:tr w:rsidR="00055ED5" w:rsidRPr="00830854" w14:paraId="430D28BF" w14:textId="77777777" w:rsidTr="00DD7F56">
        <w:trPr>
          <w:trHeight w:val="297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7C5E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Age (years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FF23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.011(0.996-1.02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A526" w14:textId="6D3594AA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.14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8EEE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F80F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</w:tr>
      <w:tr w:rsidR="00055ED5" w:rsidRPr="00830854" w14:paraId="37A9B724" w14:textId="77777777" w:rsidTr="00DD7F56">
        <w:trPr>
          <w:trHeight w:val="303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044C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Pre-treatment CEA(ng/ml)( ≥5 vs. &lt;5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BA70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.602(1.109-2.31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4B02" w14:textId="3B953CFD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.01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49EA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.606(1.098-2.34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8D12" w14:textId="1F1BE640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.015</w:t>
            </w:r>
          </w:p>
        </w:tc>
      </w:tr>
      <w:tr w:rsidR="00055ED5" w:rsidRPr="00830854" w14:paraId="09C48160" w14:textId="77777777" w:rsidTr="00DD7F56">
        <w:trPr>
          <w:trHeight w:val="297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C47C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Distance from anal verge(cm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8BCF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57F8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A1C7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4395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</w:tr>
      <w:tr w:rsidR="00055ED5" w:rsidRPr="00830854" w14:paraId="6D017D0C" w14:textId="77777777" w:rsidTr="00DD7F56">
        <w:trPr>
          <w:trHeight w:val="297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F5F9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  &lt;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30D6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8AB6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4374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A316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</w:tr>
      <w:tr w:rsidR="00055ED5" w:rsidRPr="00830854" w14:paraId="723955F0" w14:textId="77777777" w:rsidTr="00DD7F56">
        <w:trPr>
          <w:trHeight w:val="297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3183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  5-1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6E0C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.155(0.815-1.63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74C8" w14:textId="675179DE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.41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263A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456E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</w:tr>
      <w:tr w:rsidR="00055ED5" w:rsidRPr="00830854" w14:paraId="14D996E2" w14:textId="77777777" w:rsidTr="00DD7F56">
        <w:trPr>
          <w:trHeight w:val="297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D53F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  &gt;1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8B82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.512(0.314-7.26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C7DA" w14:textId="3BBD3030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.60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D6EE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2F0C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</w:tr>
      <w:tr w:rsidR="00055ED5" w:rsidRPr="00830854" w14:paraId="4740D781" w14:textId="77777777" w:rsidTr="00DD7F56">
        <w:trPr>
          <w:trHeight w:val="297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266D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MRI-T Stag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2AFE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34CD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9734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941C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</w:tr>
      <w:tr w:rsidR="00055ED5" w:rsidRPr="00830854" w14:paraId="53D3D7FC" w14:textId="77777777" w:rsidTr="00DD7F56">
        <w:trPr>
          <w:trHeight w:val="297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47D5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  1-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734B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F7F0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770C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DE6D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</w:tr>
      <w:tr w:rsidR="00055ED5" w:rsidRPr="00830854" w14:paraId="1417E3A8" w14:textId="77777777" w:rsidTr="00DD7F56">
        <w:trPr>
          <w:trHeight w:val="297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B6F7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  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E219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5.196(2.241-12.04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8DB0" w14:textId="63EE628C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.0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4530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5.692(2.365-13.69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ECA9" w14:textId="54DFC170" w:rsidR="00055ED5" w:rsidRPr="005D50EC" w:rsidRDefault="002621BA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&lt;</w:t>
            </w:r>
            <w:r w:rsidR="00055ED5"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.00</w:t>
            </w:r>
            <w:r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</w:t>
            </w:r>
          </w:p>
        </w:tc>
      </w:tr>
      <w:tr w:rsidR="00055ED5" w:rsidRPr="00830854" w14:paraId="7F3E1BE6" w14:textId="77777777" w:rsidTr="00DD7F56">
        <w:trPr>
          <w:trHeight w:val="297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54E1A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  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2821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6.989(2.805-17.40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52C7" w14:textId="4B478F24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.0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7F80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9.217(3.519-24.14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17DB" w14:textId="270CD542" w:rsidR="00055ED5" w:rsidRPr="005D50EC" w:rsidRDefault="002621BA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&lt;</w:t>
            </w:r>
            <w:r w:rsidR="00055ED5"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.00</w:t>
            </w:r>
            <w:r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</w:t>
            </w:r>
          </w:p>
        </w:tc>
      </w:tr>
      <w:tr w:rsidR="00055ED5" w:rsidRPr="00830854" w14:paraId="1BF6CBE8" w14:textId="77777777" w:rsidTr="00DD7F56">
        <w:trPr>
          <w:trHeight w:val="297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439D" w14:textId="168EFE03" w:rsidR="00055ED5" w:rsidRPr="005D50EC" w:rsidRDefault="001417FA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umour</w:t>
            </w:r>
            <w:r w:rsidR="00055ED5"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 histologic grad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97A7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D5A9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6EC3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1BCA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</w:tr>
      <w:tr w:rsidR="00055ED5" w:rsidRPr="00830854" w14:paraId="04FBD513" w14:textId="77777777" w:rsidTr="00DD7F56">
        <w:trPr>
          <w:trHeight w:val="297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4D9C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  Well differentiated adenocarcinom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3AB5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EDD8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6B3C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A89F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</w:tr>
      <w:tr w:rsidR="00055ED5" w:rsidRPr="00830854" w14:paraId="61AED1F4" w14:textId="77777777" w:rsidTr="00DD7F56">
        <w:trPr>
          <w:trHeight w:val="297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9F060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  Moderately differentiated adenocarcinom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6EBC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0.681(0.371-1.25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16A9" w14:textId="134B42B4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.21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2EAE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0.554(0.292-1.05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A885" w14:textId="42A97215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.071</w:t>
            </w:r>
          </w:p>
        </w:tc>
      </w:tr>
      <w:tr w:rsidR="00055ED5" w:rsidRPr="00830854" w14:paraId="4DBFDFDC" w14:textId="77777777" w:rsidTr="00DD7F56">
        <w:trPr>
          <w:trHeight w:val="297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5D1A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  Poorly differentiated adenocarcinom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71A9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0.369(0.167-0.81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1140" w14:textId="494AB913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.01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8836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0.255(0.109-0.59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4FCB" w14:textId="6B7355A4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.002</w:t>
            </w:r>
          </w:p>
        </w:tc>
      </w:tr>
      <w:tr w:rsidR="00055ED5" w:rsidRPr="00830854" w14:paraId="42BA8A4F" w14:textId="77777777" w:rsidTr="00DD7F56">
        <w:trPr>
          <w:trHeight w:val="597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CED7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  Signet ring cell cancer or mucinous adenocarcinom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F8BA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.552(0.173-13.89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E39F" w14:textId="52AAE4E5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.69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FB64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.302(0.143-11.83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00C0" w14:textId="0BF9064C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.815</w:t>
            </w:r>
          </w:p>
        </w:tc>
      </w:tr>
      <w:tr w:rsidR="00055ED5" w:rsidRPr="00830854" w14:paraId="04252221" w14:textId="77777777" w:rsidTr="00DD7F56">
        <w:trPr>
          <w:trHeight w:val="297"/>
          <w:jc w:val="center"/>
        </w:trPr>
        <w:tc>
          <w:tcPr>
            <w:tcW w:w="44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58DA42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  Uncertain differentiation type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DC7C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.211(0.583-2.515)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57F6" w14:textId="011BFA9D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.608</w:t>
            </w: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6D2E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.120(0.512-2.449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5E5F" w14:textId="64D64A9B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.776</w:t>
            </w:r>
          </w:p>
        </w:tc>
      </w:tr>
      <w:tr w:rsidR="00055ED5" w:rsidRPr="00830854" w14:paraId="20E536D9" w14:textId="77777777" w:rsidTr="00DD7F56">
        <w:trPr>
          <w:trHeight w:val="604"/>
          <w:jc w:val="center"/>
        </w:trPr>
        <w:tc>
          <w:tcPr>
            <w:tcW w:w="4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B07A2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ime interval between neoadjuvant (chemo)radiotherapy and surgery (weeks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809BCF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.002(0.998-1.007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61263" w14:textId="296A0F36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.345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5C5707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837325" w14:textId="77777777" w:rsidR="00055ED5" w:rsidRPr="005D50EC" w:rsidRDefault="00055ED5" w:rsidP="008277CA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</w:p>
        </w:tc>
      </w:tr>
      <w:tr w:rsidR="00055ED5" w:rsidRPr="00830854" w14:paraId="359F8599" w14:textId="77777777" w:rsidTr="00DD7F56">
        <w:trPr>
          <w:trHeight w:val="283"/>
          <w:jc w:val="center"/>
        </w:trPr>
        <w:tc>
          <w:tcPr>
            <w:tcW w:w="11419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E599" w14:textId="2FC2B809" w:rsidR="00055ED5" w:rsidRPr="005D50EC" w:rsidRDefault="00055ED5" w:rsidP="00407E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breviations: TRG,  </w:t>
            </w:r>
            <w:r w:rsidR="00141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ur</w:t>
            </w:r>
            <w:r w:rsidRPr="005D5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gression grade; </w:t>
            </w:r>
            <w:r w:rsidR="008277CA" w:rsidRPr="005D5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, </w:t>
            </w:r>
            <w:r w:rsidR="00F212D5" w:rsidRPr="005D5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="008277CA" w:rsidRPr="005D5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ds </w:t>
            </w:r>
            <w:r w:rsidR="00F212D5" w:rsidRPr="005D5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8277CA" w:rsidRPr="005D5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io; </w:t>
            </w:r>
            <w:r w:rsidR="00407E2D" w:rsidRPr="005D5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, confidence interval; </w:t>
            </w:r>
            <w:r w:rsidRPr="005D5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A, carcinoembryonic antigen; MRI-T stage,  MRI-predicted T stage;</w:t>
            </w:r>
          </w:p>
          <w:p w14:paraId="09F5CBFE" w14:textId="77777777" w:rsidR="00055ED5" w:rsidRPr="005D50EC" w:rsidRDefault="00055ED5" w:rsidP="00407E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3C5CA1D" w14:textId="43D50C82" w:rsidR="00DF326B" w:rsidRPr="00E607A8" w:rsidRDefault="00055ED5" w:rsidP="008459BF">
      <w:pPr>
        <w:pStyle w:val="a3"/>
        <w:spacing w:line="450" w:lineRule="atLeast"/>
        <w:textAlignment w:val="baseline"/>
        <w:rPr>
          <w:rFonts w:eastAsiaTheme="minorEastAsia"/>
          <w:color w:val="131413"/>
          <w:lang w:val="en-GB"/>
        </w:rPr>
      </w:pPr>
      <w:r w:rsidRPr="00830854">
        <w:rPr>
          <w:b/>
          <w:bCs/>
        </w:rPr>
        <w:br w:type="page"/>
      </w:r>
    </w:p>
    <w:tbl>
      <w:tblPr>
        <w:tblpPr w:leftFromText="180" w:rightFromText="180" w:vertAnchor="text" w:horzAnchor="margin" w:tblpXSpec="center" w:tblpY="217"/>
        <w:tblW w:w="1119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2"/>
        <w:gridCol w:w="1796"/>
        <w:gridCol w:w="1758"/>
        <w:gridCol w:w="1758"/>
        <w:gridCol w:w="1658"/>
        <w:gridCol w:w="1707"/>
      </w:tblGrid>
      <w:tr w:rsidR="009D31EA" w:rsidRPr="00E607A8" w14:paraId="427922EF" w14:textId="77777777" w:rsidTr="005D50EC">
        <w:trPr>
          <w:trHeight w:val="305"/>
        </w:trPr>
        <w:tc>
          <w:tcPr>
            <w:tcW w:w="1119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1E25238" w14:textId="7772426C" w:rsidR="009D31EA" w:rsidRPr="005D50EC" w:rsidRDefault="00DB09DC" w:rsidP="00233F8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</w:pPr>
            <w:bookmarkStart w:id="8" w:name="_Hlk63187061"/>
            <w:r w:rsidRPr="005D50EC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lastRenderedPageBreak/>
              <w:t>e</w:t>
            </w:r>
            <w:r w:rsidR="009D31EA" w:rsidRPr="005D50EC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 xml:space="preserve">Table </w:t>
            </w:r>
            <w:r w:rsidR="00055ED5" w:rsidRPr="005D50EC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>2</w:t>
            </w:r>
            <w:r w:rsidR="009D31EA" w:rsidRPr="005D50EC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>: Distribution of selected radiomic</w:t>
            </w:r>
            <w:r w:rsidR="001D62EA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>s</w:t>
            </w:r>
            <w:r w:rsidR="009D31EA" w:rsidRPr="005D50EC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 xml:space="preserve"> features in five training sets</w:t>
            </w:r>
          </w:p>
        </w:tc>
      </w:tr>
      <w:bookmarkEnd w:id="8"/>
      <w:tr w:rsidR="009D31EA" w:rsidRPr="005D5DC7" w14:paraId="3D17F4E8" w14:textId="77777777" w:rsidTr="005D50EC">
        <w:trPr>
          <w:trHeight w:val="305"/>
        </w:trPr>
        <w:tc>
          <w:tcPr>
            <w:tcW w:w="25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3DF694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  <w:lang w:eastAsia="ko-KR"/>
              </w:rPr>
            </w:pPr>
          </w:p>
        </w:tc>
        <w:tc>
          <w:tcPr>
            <w:tcW w:w="8677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2957BF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  <w:t>Number of selected features</w:t>
            </w:r>
          </w:p>
        </w:tc>
      </w:tr>
      <w:tr w:rsidR="006B56F6" w:rsidRPr="005D5DC7" w14:paraId="228F624F" w14:textId="77777777" w:rsidTr="005D50EC">
        <w:trPr>
          <w:trHeight w:val="366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1B3CCD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  <w:t xml:space="preserve">Features 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F85A1E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  <w:t>Training set 1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A5FBFA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  <w:t>Training set 2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C07FCE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  <w:t>Training set 3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F407CE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  <w:t>Training set 4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DC6158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</w:rPr>
              <w:t>Training set 5</w:t>
            </w:r>
          </w:p>
        </w:tc>
      </w:tr>
      <w:tr w:rsidR="006B56F6" w:rsidRPr="005D5DC7" w14:paraId="13EEF337" w14:textId="77777777" w:rsidTr="005D50EC">
        <w:trPr>
          <w:trHeight w:val="305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BB358E" w14:textId="788BCCC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istogram of oriented</w:t>
            </w:r>
            <w:r w:rsidR="006B56F6"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 </w:t>
            </w: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gradient features</w:t>
            </w:r>
            <w:r w:rsidR="00FC4CAD"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(HOG)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028604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6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DC23FE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6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5D8743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6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1AF3D2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3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08C15D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6</w:t>
            </w:r>
          </w:p>
        </w:tc>
      </w:tr>
      <w:tr w:rsidR="006B56F6" w:rsidRPr="005D5DC7" w14:paraId="67FE0A9D" w14:textId="77777777" w:rsidTr="005D50EC">
        <w:trPr>
          <w:trHeight w:val="30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54412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exture feature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13E21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95ECB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64D51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0DF6A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7A7D2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0</w:t>
            </w:r>
          </w:p>
        </w:tc>
      </w:tr>
      <w:tr w:rsidR="006B56F6" w:rsidRPr="005D5DC7" w14:paraId="6368B658" w14:textId="77777777" w:rsidTr="005D50EC">
        <w:trPr>
          <w:trHeight w:val="30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A1562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 feature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31D1B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059BE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FAC0F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893B6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7AC46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4</w:t>
            </w:r>
          </w:p>
        </w:tc>
      </w:tr>
      <w:tr w:rsidR="006B56F6" w:rsidRPr="005D5DC7" w14:paraId="633770E5" w14:textId="77777777" w:rsidTr="005D50EC">
        <w:trPr>
          <w:trHeight w:val="245"/>
        </w:trPr>
        <w:tc>
          <w:tcPr>
            <w:tcW w:w="252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32841A8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al features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A6BB540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0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11555AF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9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A84D0BE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9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44915BD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2D3D24C" w14:textId="77777777" w:rsidR="009D31EA" w:rsidRPr="005D50EC" w:rsidRDefault="009D31EA" w:rsidP="00233F8E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5D50EC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10</w:t>
            </w:r>
          </w:p>
        </w:tc>
      </w:tr>
    </w:tbl>
    <w:p w14:paraId="4B5470AD" w14:textId="017367B5" w:rsidR="00DF326B" w:rsidRPr="005D5DC7" w:rsidRDefault="00DF326B" w:rsidP="008459BF">
      <w:pPr>
        <w:pStyle w:val="a3"/>
        <w:spacing w:line="450" w:lineRule="atLeast"/>
        <w:textAlignment w:val="baseline"/>
        <w:rPr>
          <w:rFonts w:eastAsiaTheme="minorEastAsia"/>
          <w:color w:val="131413"/>
          <w:lang w:val="en-GB"/>
        </w:rPr>
      </w:pPr>
    </w:p>
    <w:p w14:paraId="5D1A0400" w14:textId="074ED64E" w:rsidR="00172188" w:rsidRPr="005D5DC7" w:rsidRDefault="0017218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680258E" w14:textId="2D2DB3C5" w:rsidR="00E903D5" w:rsidRPr="005D5DC7" w:rsidRDefault="00E903D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D5657B8" w14:textId="04700ECE" w:rsidR="00E903D5" w:rsidRPr="005D5DC7" w:rsidRDefault="00E903D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9F4A9F5" w14:textId="1A2913E4" w:rsidR="00E903D5" w:rsidRPr="005D5DC7" w:rsidRDefault="00E903D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4ECDD48" w14:textId="7DF1E99F" w:rsidR="00E903D5" w:rsidRPr="005D5DC7" w:rsidRDefault="00E903D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49C6A21" w14:textId="3FA04716" w:rsidR="00E903D5" w:rsidRPr="005D5DC7" w:rsidRDefault="00E903D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2D3DB55" w14:textId="1491F22C" w:rsidR="00E903D5" w:rsidRPr="005D5DC7" w:rsidRDefault="00E903D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E042E7F" w14:textId="41788492" w:rsidR="00E903D5" w:rsidRPr="005D5DC7" w:rsidRDefault="00E903D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782A4FD" w14:textId="7A00507A" w:rsidR="00E903D5" w:rsidRPr="005D5DC7" w:rsidRDefault="00E903D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91C5EF7" w14:textId="5074134E" w:rsidR="00E903D5" w:rsidRPr="005D5DC7" w:rsidRDefault="00E903D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0156EA1" w14:textId="2141E16B" w:rsidR="00E903D5" w:rsidRPr="005D5DC7" w:rsidRDefault="00E903D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77191EC" w14:textId="5AF7F295" w:rsidR="00E903D5" w:rsidRPr="005D5DC7" w:rsidRDefault="00E903D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522350A" w14:textId="3C59A496" w:rsidR="00E903D5" w:rsidRPr="005D5DC7" w:rsidRDefault="00E903D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60BF452" w14:textId="23A8C1DC" w:rsidR="00E903D5" w:rsidRPr="005D5DC7" w:rsidRDefault="00E903D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C21E71F" w14:textId="5BAC4DB4" w:rsidR="00E903D5" w:rsidRPr="005D5DC7" w:rsidRDefault="00E903D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CE2E169" w14:textId="1D4D07A3" w:rsidR="00E903D5" w:rsidRDefault="00E903D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2AC804" w14:textId="061A445F" w:rsidR="00482897" w:rsidRDefault="00482897" w:rsidP="00633AA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8BDB572" w14:textId="1FFB16CA" w:rsidR="00633AA3" w:rsidRDefault="00633AA3" w:rsidP="00633AA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EA60039" w14:textId="021BDBCF" w:rsidR="00633AA3" w:rsidRDefault="00633AA3" w:rsidP="00633AA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1CC3B51" w14:textId="130C3EDD" w:rsidR="00BF33F9" w:rsidRDefault="00BF33F9" w:rsidP="00633AA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7D463BE" w14:textId="19FD547E" w:rsidR="00BF33F9" w:rsidRDefault="00BF33F9" w:rsidP="00633AA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69F2205" w14:textId="13CF296E" w:rsidR="00BF33F9" w:rsidRDefault="00BF33F9" w:rsidP="00633AA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D7528E5" w14:textId="77777777" w:rsidR="00644778" w:rsidRDefault="00644778" w:rsidP="00633AA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AE31A1E" w14:textId="77777777" w:rsidR="00BF33F9" w:rsidRPr="005D5DC7" w:rsidRDefault="00BF33F9" w:rsidP="00633AA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19C1205" w14:textId="0D65F5C9" w:rsidR="00E903D5" w:rsidRPr="00644778" w:rsidRDefault="00633AA3" w:rsidP="00633AA3">
      <w:pPr>
        <w:spacing w:after="0" w:line="240" w:lineRule="auto"/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</w:pPr>
      <w:bookmarkStart w:id="9" w:name="OLE_LINK113"/>
      <w:bookmarkStart w:id="10" w:name="_Hlk63187080"/>
      <w:r w:rsidRPr="00644778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lastRenderedPageBreak/>
        <w:t>e</w:t>
      </w:r>
      <w:r w:rsidR="00E903D5" w:rsidRPr="00644778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Table </w:t>
      </w:r>
      <w:bookmarkEnd w:id="9"/>
      <w:r w:rsidR="00BF33F9" w:rsidRPr="00644778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3</w:t>
      </w:r>
      <w:r w:rsidR="00E903D5" w:rsidRPr="00644778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: Selected features and correlation coefficients </w:t>
      </w:r>
      <w:r w:rsidR="002F5BB3" w:rsidRPr="00644778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of </w:t>
      </w:r>
      <w:r w:rsidR="00FE1D00" w:rsidRPr="00644778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Training set 1</w:t>
      </w:r>
      <w:r w:rsidR="00D13859" w:rsidRPr="00644778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 </w:t>
      </w:r>
      <w:r w:rsidR="00E903D5" w:rsidRPr="00644778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in </w:t>
      </w:r>
      <w:r w:rsidR="002F5BB3" w:rsidRPr="00644778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CMBR model</w:t>
      </w:r>
    </w:p>
    <w:tbl>
      <w:tblPr>
        <w:tblW w:w="825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967"/>
        <w:gridCol w:w="3283"/>
      </w:tblGrid>
      <w:tr w:rsidR="002F5BB3" w:rsidRPr="00644778" w14:paraId="4DC12746" w14:textId="77777777" w:rsidTr="00FE1D00">
        <w:trPr>
          <w:trHeight w:val="288"/>
        </w:trPr>
        <w:tc>
          <w:tcPr>
            <w:tcW w:w="4967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</w:tcPr>
          <w:bookmarkEnd w:id="10"/>
          <w:p w14:paraId="111D7AD4" w14:textId="04787103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</w:pPr>
            <w:r w:rsidRPr="00644778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>Selected Features in Set 1</w:t>
            </w:r>
          </w:p>
        </w:tc>
        <w:tc>
          <w:tcPr>
            <w:tcW w:w="328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</w:tcPr>
          <w:p w14:paraId="32FDCD7E" w14:textId="1B942016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</w:pPr>
            <w:r w:rsidRPr="00644778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>Correlation Coefficient</w:t>
            </w:r>
          </w:p>
        </w:tc>
      </w:tr>
      <w:tr w:rsidR="002F5BB3" w:rsidRPr="00644778" w14:paraId="692D7CB2" w14:textId="77777777" w:rsidTr="00D20574">
        <w:trPr>
          <w:trHeight w:val="23"/>
        </w:trPr>
        <w:tc>
          <w:tcPr>
            <w:tcW w:w="4967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73C7BA29" w14:textId="7CCAEC2E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1_2_1_3D_Histogram</w:t>
            </w:r>
          </w:p>
        </w:tc>
        <w:tc>
          <w:tcPr>
            <w:tcW w:w="3283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503DAD48" w14:textId="44808660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96201940 </w:t>
            </w:r>
          </w:p>
        </w:tc>
      </w:tr>
      <w:tr w:rsidR="002F5BB3" w:rsidRPr="00644778" w14:paraId="5AB3A3C5" w14:textId="77777777" w:rsidTr="00D20574">
        <w:trPr>
          <w:trHeight w:val="23"/>
        </w:trPr>
        <w:tc>
          <w:tcPr>
            <w:tcW w:w="4967" w:type="dxa"/>
            <w:shd w:val="clear" w:color="000000" w:fill="FFFFFF"/>
            <w:noWrap/>
            <w:hideMark/>
          </w:tcPr>
          <w:p w14:paraId="111594D4" w14:textId="25D1D463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0_1_11_3D_Histogram</w:t>
            </w:r>
          </w:p>
        </w:tc>
        <w:tc>
          <w:tcPr>
            <w:tcW w:w="3283" w:type="dxa"/>
            <w:shd w:val="clear" w:color="000000" w:fill="FFFFFF"/>
            <w:hideMark/>
          </w:tcPr>
          <w:p w14:paraId="03FB4C88" w14:textId="52F14BA0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67302671 </w:t>
            </w:r>
          </w:p>
        </w:tc>
      </w:tr>
      <w:tr w:rsidR="002F5BB3" w:rsidRPr="00644778" w14:paraId="1EFB6C88" w14:textId="77777777" w:rsidTr="00D20574">
        <w:trPr>
          <w:trHeight w:val="23"/>
        </w:trPr>
        <w:tc>
          <w:tcPr>
            <w:tcW w:w="4967" w:type="dxa"/>
            <w:shd w:val="clear" w:color="000000" w:fill="FFFFFF"/>
            <w:noWrap/>
            <w:hideMark/>
          </w:tcPr>
          <w:p w14:paraId="389E9668" w14:textId="29554CC8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0_2_18_3D_Histogram</w:t>
            </w:r>
          </w:p>
        </w:tc>
        <w:tc>
          <w:tcPr>
            <w:tcW w:w="3283" w:type="dxa"/>
            <w:shd w:val="clear" w:color="000000" w:fill="FFFFFF"/>
            <w:noWrap/>
            <w:hideMark/>
          </w:tcPr>
          <w:p w14:paraId="36FCE574" w14:textId="732BAF9F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66305705 </w:t>
            </w:r>
          </w:p>
        </w:tc>
      </w:tr>
      <w:tr w:rsidR="002F5BB3" w:rsidRPr="00644778" w14:paraId="61519349" w14:textId="77777777" w:rsidTr="00D20574">
        <w:trPr>
          <w:trHeight w:val="23"/>
        </w:trPr>
        <w:tc>
          <w:tcPr>
            <w:tcW w:w="4967" w:type="dxa"/>
            <w:shd w:val="clear" w:color="000000" w:fill="FFFFFF"/>
            <w:noWrap/>
            <w:hideMark/>
          </w:tcPr>
          <w:p w14:paraId="2E7F6BA2" w14:textId="2A058A47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0_0_15_3D_Histogram</w:t>
            </w:r>
          </w:p>
        </w:tc>
        <w:tc>
          <w:tcPr>
            <w:tcW w:w="3283" w:type="dxa"/>
            <w:shd w:val="clear" w:color="000000" w:fill="FFFFFF"/>
            <w:noWrap/>
            <w:hideMark/>
          </w:tcPr>
          <w:p w14:paraId="6950F19A" w14:textId="7701835A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58143129 </w:t>
            </w:r>
          </w:p>
        </w:tc>
      </w:tr>
      <w:tr w:rsidR="002F5BB3" w:rsidRPr="00644778" w14:paraId="3AD71BD5" w14:textId="77777777" w:rsidTr="00D20574">
        <w:trPr>
          <w:trHeight w:val="23"/>
        </w:trPr>
        <w:tc>
          <w:tcPr>
            <w:tcW w:w="4967" w:type="dxa"/>
            <w:shd w:val="clear" w:color="000000" w:fill="FFFFFF"/>
            <w:hideMark/>
          </w:tcPr>
          <w:p w14:paraId="118C3868" w14:textId="2D8A6B63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0_0_8_3D_Histogram</w:t>
            </w:r>
          </w:p>
        </w:tc>
        <w:tc>
          <w:tcPr>
            <w:tcW w:w="3283" w:type="dxa"/>
            <w:shd w:val="clear" w:color="000000" w:fill="FFFFFF"/>
            <w:hideMark/>
          </w:tcPr>
          <w:p w14:paraId="4B5C9BF0" w14:textId="5862A0B0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56632466 </w:t>
            </w:r>
          </w:p>
        </w:tc>
      </w:tr>
      <w:tr w:rsidR="002F5BB3" w:rsidRPr="00644778" w14:paraId="0E79C863" w14:textId="77777777" w:rsidTr="00D20574">
        <w:trPr>
          <w:trHeight w:val="23"/>
        </w:trPr>
        <w:tc>
          <w:tcPr>
            <w:tcW w:w="4967" w:type="dxa"/>
            <w:shd w:val="clear" w:color="000000" w:fill="FFFFFF"/>
            <w:hideMark/>
          </w:tcPr>
          <w:p w14:paraId="69538574" w14:textId="61530EBF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0_1_1_3D_Histogram</w:t>
            </w:r>
          </w:p>
        </w:tc>
        <w:tc>
          <w:tcPr>
            <w:tcW w:w="3283" w:type="dxa"/>
            <w:shd w:val="clear" w:color="000000" w:fill="FFFFFF"/>
            <w:noWrap/>
            <w:hideMark/>
          </w:tcPr>
          <w:p w14:paraId="4433B37E" w14:textId="518B3481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55641847 </w:t>
            </w:r>
          </w:p>
        </w:tc>
      </w:tr>
      <w:tr w:rsidR="002F5BB3" w:rsidRPr="00644778" w14:paraId="7FF3D06D" w14:textId="77777777" w:rsidTr="00D20574">
        <w:trPr>
          <w:trHeight w:val="23"/>
        </w:trPr>
        <w:tc>
          <w:tcPr>
            <w:tcW w:w="4967" w:type="dxa"/>
            <w:shd w:val="clear" w:color="000000" w:fill="FFFFFF"/>
            <w:noWrap/>
            <w:hideMark/>
          </w:tcPr>
          <w:p w14:paraId="710928BF" w14:textId="568CDBD8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0_2_16_3D_Histogram</w:t>
            </w:r>
          </w:p>
        </w:tc>
        <w:tc>
          <w:tcPr>
            <w:tcW w:w="3283" w:type="dxa"/>
            <w:shd w:val="clear" w:color="000000" w:fill="FFFFFF"/>
            <w:noWrap/>
            <w:hideMark/>
          </w:tcPr>
          <w:p w14:paraId="076D1CBA" w14:textId="085950A9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3648184 </w:t>
            </w:r>
          </w:p>
        </w:tc>
      </w:tr>
      <w:tr w:rsidR="002F5BB3" w:rsidRPr="00644778" w14:paraId="4743C59E" w14:textId="77777777" w:rsidTr="00D20574">
        <w:trPr>
          <w:trHeight w:val="23"/>
        </w:trPr>
        <w:tc>
          <w:tcPr>
            <w:tcW w:w="4967" w:type="dxa"/>
            <w:shd w:val="clear" w:color="000000" w:fill="FFFFFF"/>
            <w:noWrap/>
            <w:hideMark/>
          </w:tcPr>
          <w:p w14:paraId="478FE307" w14:textId="498B4C46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0_17_3D_Histogram</w:t>
            </w:r>
          </w:p>
        </w:tc>
        <w:tc>
          <w:tcPr>
            <w:tcW w:w="3283" w:type="dxa"/>
            <w:shd w:val="clear" w:color="000000" w:fill="FFFFFF"/>
            <w:hideMark/>
          </w:tcPr>
          <w:p w14:paraId="76056014" w14:textId="30A64A61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1300113 </w:t>
            </w:r>
          </w:p>
        </w:tc>
      </w:tr>
      <w:tr w:rsidR="002F5BB3" w:rsidRPr="00644778" w14:paraId="7BB316C4" w14:textId="77777777" w:rsidTr="00D20574">
        <w:trPr>
          <w:trHeight w:val="23"/>
        </w:trPr>
        <w:tc>
          <w:tcPr>
            <w:tcW w:w="4967" w:type="dxa"/>
            <w:shd w:val="clear" w:color="000000" w:fill="FFFFFF"/>
            <w:noWrap/>
            <w:hideMark/>
          </w:tcPr>
          <w:p w14:paraId="0E011D09" w14:textId="32935A2E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1_0_5_3D_Histogram</w:t>
            </w:r>
          </w:p>
        </w:tc>
        <w:tc>
          <w:tcPr>
            <w:tcW w:w="3283" w:type="dxa"/>
            <w:shd w:val="clear" w:color="000000" w:fill="FFFFFF"/>
            <w:noWrap/>
            <w:hideMark/>
          </w:tcPr>
          <w:p w14:paraId="5BC3A58E" w14:textId="020AC0E7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0755997 </w:t>
            </w:r>
          </w:p>
        </w:tc>
      </w:tr>
      <w:tr w:rsidR="002F5BB3" w:rsidRPr="00644778" w14:paraId="3232EB7E" w14:textId="77777777" w:rsidTr="00D20574">
        <w:trPr>
          <w:trHeight w:val="23"/>
        </w:trPr>
        <w:tc>
          <w:tcPr>
            <w:tcW w:w="4967" w:type="dxa"/>
            <w:shd w:val="clear" w:color="000000" w:fill="FFFFFF"/>
            <w:noWrap/>
            <w:hideMark/>
          </w:tcPr>
          <w:p w14:paraId="207D69C5" w14:textId="4AFEE750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2_1_11_3D_Histogram</w:t>
            </w:r>
          </w:p>
        </w:tc>
        <w:tc>
          <w:tcPr>
            <w:tcW w:w="3283" w:type="dxa"/>
            <w:shd w:val="clear" w:color="000000" w:fill="FFFFFF"/>
            <w:noWrap/>
            <w:hideMark/>
          </w:tcPr>
          <w:p w14:paraId="064F7B1E" w14:textId="11B5696B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8004239 </w:t>
            </w:r>
          </w:p>
        </w:tc>
      </w:tr>
      <w:tr w:rsidR="002F5BB3" w:rsidRPr="00644778" w14:paraId="109CEDDA" w14:textId="77777777" w:rsidTr="00D20574">
        <w:trPr>
          <w:trHeight w:val="23"/>
        </w:trPr>
        <w:tc>
          <w:tcPr>
            <w:tcW w:w="4967" w:type="dxa"/>
            <w:shd w:val="clear" w:color="000000" w:fill="FFFFFF"/>
            <w:noWrap/>
            <w:hideMark/>
          </w:tcPr>
          <w:p w14:paraId="66810016" w14:textId="6413B443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0_3_3D_Histogram</w:t>
            </w:r>
          </w:p>
        </w:tc>
        <w:tc>
          <w:tcPr>
            <w:tcW w:w="3283" w:type="dxa"/>
            <w:shd w:val="clear" w:color="000000" w:fill="FFFFFF"/>
            <w:noWrap/>
            <w:hideMark/>
          </w:tcPr>
          <w:p w14:paraId="7DED387C" w14:textId="476A3269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4051901 </w:t>
            </w:r>
          </w:p>
        </w:tc>
      </w:tr>
      <w:tr w:rsidR="002F5BB3" w:rsidRPr="00644778" w14:paraId="5700C983" w14:textId="77777777" w:rsidTr="00D20574">
        <w:trPr>
          <w:trHeight w:val="23"/>
        </w:trPr>
        <w:tc>
          <w:tcPr>
            <w:tcW w:w="4967" w:type="dxa"/>
            <w:shd w:val="clear" w:color="000000" w:fill="FFFFFF"/>
            <w:noWrap/>
            <w:hideMark/>
          </w:tcPr>
          <w:p w14:paraId="6F5D80F6" w14:textId="7CAA1970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1_0_9_3D_Histogram</w:t>
            </w:r>
          </w:p>
        </w:tc>
        <w:tc>
          <w:tcPr>
            <w:tcW w:w="3283" w:type="dxa"/>
            <w:shd w:val="clear" w:color="000000" w:fill="FFFFFF"/>
            <w:noWrap/>
            <w:hideMark/>
          </w:tcPr>
          <w:p w14:paraId="7129431E" w14:textId="7A606BDA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2258516 </w:t>
            </w:r>
          </w:p>
        </w:tc>
      </w:tr>
      <w:tr w:rsidR="002F5BB3" w:rsidRPr="00644778" w14:paraId="241581F0" w14:textId="77777777" w:rsidTr="00D20574">
        <w:trPr>
          <w:trHeight w:val="23"/>
        </w:trPr>
        <w:tc>
          <w:tcPr>
            <w:tcW w:w="4967" w:type="dxa"/>
            <w:shd w:val="clear" w:color="000000" w:fill="FFFFFF"/>
            <w:noWrap/>
            <w:hideMark/>
          </w:tcPr>
          <w:p w14:paraId="543F8AEB" w14:textId="5B975F13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0_1_-1-Homogeneity</w:t>
            </w:r>
          </w:p>
        </w:tc>
        <w:tc>
          <w:tcPr>
            <w:tcW w:w="3283" w:type="dxa"/>
            <w:shd w:val="clear" w:color="000000" w:fill="FFFFFF"/>
            <w:noWrap/>
            <w:hideMark/>
          </w:tcPr>
          <w:p w14:paraId="24C13B87" w14:textId="514B1FED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0341469 </w:t>
            </w:r>
          </w:p>
        </w:tc>
      </w:tr>
      <w:tr w:rsidR="002F5BB3" w:rsidRPr="00644778" w14:paraId="4F2739BE" w14:textId="77777777" w:rsidTr="00D20574">
        <w:trPr>
          <w:trHeight w:val="23"/>
        </w:trPr>
        <w:tc>
          <w:tcPr>
            <w:tcW w:w="4967" w:type="dxa"/>
            <w:shd w:val="clear" w:color="000000" w:fill="FFFFFF"/>
            <w:noWrap/>
            <w:hideMark/>
          </w:tcPr>
          <w:p w14:paraId="68268A22" w14:textId="15A83AC4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1_0_11_3D_Histogram</w:t>
            </w:r>
          </w:p>
        </w:tc>
        <w:tc>
          <w:tcPr>
            <w:tcW w:w="3283" w:type="dxa"/>
            <w:shd w:val="clear" w:color="000000" w:fill="FFFFFF"/>
            <w:noWrap/>
            <w:hideMark/>
          </w:tcPr>
          <w:p w14:paraId="298E322A" w14:textId="339E0664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0006568 </w:t>
            </w:r>
          </w:p>
        </w:tc>
      </w:tr>
      <w:tr w:rsidR="002F5BB3" w:rsidRPr="00644778" w14:paraId="4963054D" w14:textId="77777777" w:rsidTr="00D20574">
        <w:trPr>
          <w:trHeight w:val="23"/>
        </w:trPr>
        <w:tc>
          <w:tcPr>
            <w:tcW w:w="4967" w:type="dxa"/>
            <w:shd w:val="clear" w:color="000000" w:fill="FFFFFF"/>
            <w:noWrap/>
            <w:hideMark/>
          </w:tcPr>
          <w:p w14:paraId="2EDF089D" w14:textId="3F528FDD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1_15_3D_Histogram</w:t>
            </w:r>
          </w:p>
        </w:tc>
        <w:tc>
          <w:tcPr>
            <w:tcW w:w="3283" w:type="dxa"/>
            <w:shd w:val="clear" w:color="000000" w:fill="FFFFFF"/>
            <w:hideMark/>
          </w:tcPr>
          <w:p w14:paraId="3D5A39AA" w14:textId="2C4461EA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9642615 </w:t>
            </w:r>
          </w:p>
        </w:tc>
      </w:tr>
      <w:tr w:rsidR="002F5BB3" w:rsidRPr="00644778" w14:paraId="54D125BE" w14:textId="77777777" w:rsidTr="00D20574">
        <w:trPr>
          <w:trHeight w:val="23"/>
        </w:trPr>
        <w:tc>
          <w:tcPr>
            <w:tcW w:w="4967" w:type="dxa"/>
            <w:shd w:val="clear" w:color="000000" w:fill="FFFFFF"/>
            <w:noWrap/>
            <w:hideMark/>
          </w:tcPr>
          <w:p w14:paraId="76CF2CF1" w14:textId="350BBC97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1_0_10_3D_Histogram</w:t>
            </w:r>
          </w:p>
        </w:tc>
        <w:tc>
          <w:tcPr>
            <w:tcW w:w="3283" w:type="dxa"/>
            <w:shd w:val="clear" w:color="000000" w:fill="FFFFFF"/>
            <w:hideMark/>
          </w:tcPr>
          <w:p w14:paraId="04FC0ED1" w14:textId="4E9F728B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8613730 </w:t>
            </w:r>
          </w:p>
        </w:tc>
      </w:tr>
      <w:tr w:rsidR="002F5BB3" w:rsidRPr="00644778" w14:paraId="0CB378AC" w14:textId="77777777" w:rsidTr="00D20574">
        <w:trPr>
          <w:trHeight w:val="23"/>
        </w:trPr>
        <w:tc>
          <w:tcPr>
            <w:tcW w:w="4967" w:type="dxa"/>
            <w:shd w:val="clear" w:color="000000" w:fill="FFFFFF"/>
            <w:hideMark/>
          </w:tcPr>
          <w:p w14:paraId="76A1BE3D" w14:textId="77592357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1_0_17_3D_Histogram</w:t>
            </w:r>
          </w:p>
        </w:tc>
        <w:tc>
          <w:tcPr>
            <w:tcW w:w="3283" w:type="dxa"/>
            <w:shd w:val="clear" w:color="000000" w:fill="FFFFFF"/>
            <w:hideMark/>
          </w:tcPr>
          <w:p w14:paraId="360C30A8" w14:textId="7204145B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6659556 </w:t>
            </w:r>
          </w:p>
        </w:tc>
      </w:tr>
      <w:tr w:rsidR="002F5BB3" w:rsidRPr="00644778" w14:paraId="07814AD3" w14:textId="77777777" w:rsidTr="00D20574">
        <w:trPr>
          <w:trHeight w:val="23"/>
        </w:trPr>
        <w:tc>
          <w:tcPr>
            <w:tcW w:w="4967" w:type="dxa"/>
            <w:shd w:val="clear" w:color="000000" w:fill="FFFFFF"/>
            <w:hideMark/>
          </w:tcPr>
          <w:p w14:paraId="5C291794" w14:textId="5C0D65BD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0_1_-1-Entropy</w:t>
            </w:r>
          </w:p>
        </w:tc>
        <w:tc>
          <w:tcPr>
            <w:tcW w:w="3283" w:type="dxa"/>
            <w:shd w:val="clear" w:color="000000" w:fill="FFFFFF"/>
            <w:noWrap/>
            <w:hideMark/>
          </w:tcPr>
          <w:p w14:paraId="2F7A7257" w14:textId="1BAC5DEC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5346664 </w:t>
            </w:r>
          </w:p>
        </w:tc>
      </w:tr>
      <w:tr w:rsidR="002F5BB3" w:rsidRPr="00644778" w14:paraId="39BBD7BB" w14:textId="77777777" w:rsidTr="00D20574">
        <w:trPr>
          <w:trHeight w:val="23"/>
        </w:trPr>
        <w:tc>
          <w:tcPr>
            <w:tcW w:w="4967" w:type="dxa"/>
            <w:shd w:val="clear" w:color="000000" w:fill="FFFFFF"/>
            <w:hideMark/>
          </w:tcPr>
          <w:p w14:paraId="0620449E" w14:textId="7FC0D0BD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0_-1-Homogeneity</w:t>
            </w:r>
          </w:p>
        </w:tc>
        <w:tc>
          <w:tcPr>
            <w:tcW w:w="3283" w:type="dxa"/>
            <w:shd w:val="clear" w:color="000000" w:fill="FFFFFF"/>
            <w:noWrap/>
            <w:hideMark/>
          </w:tcPr>
          <w:p w14:paraId="1EF50B36" w14:textId="7147C183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2124036 </w:t>
            </w:r>
          </w:p>
        </w:tc>
      </w:tr>
      <w:tr w:rsidR="002F5BB3" w:rsidRPr="00644778" w14:paraId="36C3F30C" w14:textId="77777777" w:rsidTr="00D20574">
        <w:trPr>
          <w:trHeight w:val="23"/>
        </w:trPr>
        <w:tc>
          <w:tcPr>
            <w:tcW w:w="4967" w:type="dxa"/>
            <w:shd w:val="clear" w:color="000000" w:fill="FFFFFF"/>
            <w:hideMark/>
          </w:tcPr>
          <w:p w14:paraId="764FF4DA" w14:textId="36917126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0_-1-MaxProbability</w:t>
            </w:r>
          </w:p>
        </w:tc>
        <w:tc>
          <w:tcPr>
            <w:tcW w:w="3283" w:type="dxa"/>
            <w:shd w:val="clear" w:color="000000" w:fill="FFFFFF"/>
            <w:hideMark/>
          </w:tcPr>
          <w:p w14:paraId="747139D1" w14:textId="37037C0F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0618622 </w:t>
            </w:r>
          </w:p>
        </w:tc>
      </w:tr>
      <w:tr w:rsidR="002F5BB3" w:rsidRPr="00644778" w14:paraId="74289ACB" w14:textId="77777777" w:rsidTr="00D20574">
        <w:trPr>
          <w:trHeight w:val="23"/>
        </w:trPr>
        <w:tc>
          <w:tcPr>
            <w:tcW w:w="4967" w:type="dxa"/>
            <w:shd w:val="clear" w:color="000000" w:fill="FFFFFF"/>
            <w:hideMark/>
          </w:tcPr>
          <w:p w14:paraId="164FF166" w14:textId="717EE87F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0_-1-lnverse_Variance</w:t>
            </w:r>
          </w:p>
        </w:tc>
        <w:tc>
          <w:tcPr>
            <w:tcW w:w="3283" w:type="dxa"/>
            <w:shd w:val="clear" w:color="000000" w:fill="FFFFFF"/>
            <w:hideMark/>
          </w:tcPr>
          <w:p w14:paraId="13EC87F6" w14:textId="1CBF0C98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9941987 </w:t>
            </w:r>
          </w:p>
        </w:tc>
      </w:tr>
      <w:tr w:rsidR="002F5BB3" w:rsidRPr="00644778" w14:paraId="3994A3FB" w14:textId="77777777" w:rsidTr="00D20574">
        <w:trPr>
          <w:trHeight w:val="23"/>
        </w:trPr>
        <w:tc>
          <w:tcPr>
            <w:tcW w:w="4967" w:type="dxa"/>
            <w:shd w:val="clear" w:color="000000" w:fill="FFFFFF"/>
            <w:hideMark/>
          </w:tcPr>
          <w:p w14:paraId="54C740F3" w14:textId="4ED7C741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LLH-Histogram-Variance</w:t>
            </w:r>
          </w:p>
        </w:tc>
        <w:tc>
          <w:tcPr>
            <w:tcW w:w="3283" w:type="dxa"/>
            <w:shd w:val="clear" w:color="000000" w:fill="FFFFFF"/>
            <w:hideMark/>
          </w:tcPr>
          <w:p w14:paraId="7B1396FF" w14:textId="7DD38E20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9000000 </w:t>
            </w:r>
          </w:p>
        </w:tc>
      </w:tr>
      <w:tr w:rsidR="002F5BB3" w:rsidRPr="00644778" w14:paraId="3B0C11F5" w14:textId="77777777" w:rsidTr="00D20574">
        <w:trPr>
          <w:trHeight w:val="23"/>
        </w:trPr>
        <w:tc>
          <w:tcPr>
            <w:tcW w:w="4967" w:type="dxa"/>
            <w:shd w:val="clear" w:color="000000" w:fill="FFFFFF"/>
            <w:hideMark/>
          </w:tcPr>
          <w:p w14:paraId="1663AB07" w14:textId="7FD009B1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-1_0-SumMean</w:t>
            </w:r>
          </w:p>
        </w:tc>
        <w:tc>
          <w:tcPr>
            <w:tcW w:w="3283" w:type="dxa"/>
            <w:shd w:val="clear" w:color="000000" w:fill="FFFFFF"/>
            <w:hideMark/>
          </w:tcPr>
          <w:p w14:paraId="08A4F307" w14:textId="7B84A667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6494946 </w:t>
            </w:r>
          </w:p>
        </w:tc>
      </w:tr>
      <w:tr w:rsidR="002F5BB3" w:rsidRPr="00644778" w14:paraId="498A044D" w14:textId="77777777" w:rsidTr="00D20574">
        <w:trPr>
          <w:trHeight w:val="23"/>
        </w:trPr>
        <w:tc>
          <w:tcPr>
            <w:tcW w:w="4967" w:type="dxa"/>
            <w:shd w:val="clear" w:color="000000" w:fill="FFFFFF"/>
            <w:hideMark/>
          </w:tcPr>
          <w:p w14:paraId="5919C99B" w14:textId="6DF56D8B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1_0-Variance</w:t>
            </w:r>
          </w:p>
        </w:tc>
        <w:tc>
          <w:tcPr>
            <w:tcW w:w="3283" w:type="dxa"/>
            <w:shd w:val="clear" w:color="000000" w:fill="FFFFFF"/>
            <w:noWrap/>
            <w:hideMark/>
          </w:tcPr>
          <w:p w14:paraId="4D5824D6" w14:textId="55CD6115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5300057 </w:t>
            </w:r>
          </w:p>
        </w:tc>
      </w:tr>
      <w:tr w:rsidR="002F5BB3" w:rsidRPr="00644778" w14:paraId="09225E4A" w14:textId="77777777" w:rsidTr="00D20574">
        <w:trPr>
          <w:trHeight w:val="23"/>
        </w:trPr>
        <w:tc>
          <w:tcPr>
            <w:tcW w:w="4967" w:type="dxa"/>
            <w:shd w:val="clear" w:color="000000" w:fill="FFFFFF"/>
            <w:hideMark/>
          </w:tcPr>
          <w:p w14:paraId="4ED3E0A7" w14:textId="2DE016AE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-1_-1-Entropy</w:t>
            </w:r>
          </w:p>
        </w:tc>
        <w:tc>
          <w:tcPr>
            <w:tcW w:w="3283" w:type="dxa"/>
            <w:shd w:val="clear" w:color="000000" w:fill="FFFFFF"/>
            <w:noWrap/>
            <w:hideMark/>
          </w:tcPr>
          <w:p w14:paraId="315E48FA" w14:textId="1DA46E00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5104907 </w:t>
            </w:r>
          </w:p>
        </w:tc>
      </w:tr>
      <w:tr w:rsidR="002F5BB3" w:rsidRPr="00644778" w14:paraId="487A5787" w14:textId="77777777" w:rsidTr="00D20574">
        <w:trPr>
          <w:trHeight w:val="23"/>
        </w:trPr>
        <w:tc>
          <w:tcPr>
            <w:tcW w:w="4967" w:type="dxa"/>
            <w:shd w:val="clear" w:color="000000" w:fill="FFFFFF"/>
            <w:hideMark/>
          </w:tcPr>
          <w:p w14:paraId="0687EA98" w14:textId="13334A3B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1_0-Homogeneity</w:t>
            </w:r>
          </w:p>
        </w:tc>
        <w:tc>
          <w:tcPr>
            <w:tcW w:w="3283" w:type="dxa"/>
            <w:shd w:val="clear" w:color="000000" w:fill="FFFFFF"/>
            <w:hideMark/>
          </w:tcPr>
          <w:p w14:paraId="273F750E" w14:textId="4C51ADB6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4985744 </w:t>
            </w:r>
          </w:p>
        </w:tc>
      </w:tr>
      <w:tr w:rsidR="002F5BB3" w:rsidRPr="00644778" w14:paraId="317EEA62" w14:textId="77777777" w:rsidTr="00D20574">
        <w:trPr>
          <w:trHeight w:val="23"/>
        </w:trPr>
        <w:tc>
          <w:tcPr>
            <w:tcW w:w="4967" w:type="dxa"/>
            <w:shd w:val="clear" w:color="000000" w:fill="FFFFFF"/>
            <w:noWrap/>
            <w:hideMark/>
          </w:tcPr>
          <w:p w14:paraId="187CADC9" w14:textId="3A4114C7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-1_-1-ClusterTendency</w:t>
            </w:r>
          </w:p>
        </w:tc>
        <w:tc>
          <w:tcPr>
            <w:tcW w:w="3283" w:type="dxa"/>
            <w:shd w:val="clear" w:color="000000" w:fill="FFFFFF"/>
            <w:noWrap/>
            <w:hideMark/>
          </w:tcPr>
          <w:p w14:paraId="0223C666" w14:textId="049812C9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4004369 </w:t>
            </w:r>
          </w:p>
        </w:tc>
      </w:tr>
      <w:tr w:rsidR="002F5BB3" w:rsidRPr="00644778" w14:paraId="1FD3E84D" w14:textId="77777777" w:rsidTr="00D20574">
        <w:trPr>
          <w:trHeight w:val="23"/>
        </w:trPr>
        <w:tc>
          <w:tcPr>
            <w:tcW w:w="4967" w:type="dxa"/>
            <w:shd w:val="clear" w:color="000000" w:fill="FFFFFF"/>
            <w:noWrap/>
            <w:hideMark/>
          </w:tcPr>
          <w:p w14:paraId="6CF27556" w14:textId="2367C75D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HHL-Histogram-Entropy</w:t>
            </w:r>
          </w:p>
        </w:tc>
        <w:tc>
          <w:tcPr>
            <w:tcW w:w="3283" w:type="dxa"/>
            <w:shd w:val="clear" w:color="000000" w:fill="FFFFFF"/>
            <w:noWrap/>
            <w:hideMark/>
          </w:tcPr>
          <w:p w14:paraId="2C8C5CE1" w14:textId="4CF47FA6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9082543 </w:t>
            </w:r>
          </w:p>
        </w:tc>
      </w:tr>
      <w:tr w:rsidR="002F5BB3" w:rsidRPr="00644778" w14:paraId="5BBFD5E7" w14:textId="77777777" w:rsidTr="00D20574">
        <w:trPr>
          <w:trHeight w:val="23"/>
        </w:trPr>
        <w:tc>
          <w:tcPr>
            <w:tcW w:w="4967" w:type="dxa"/>
            <w:shd w:val="clear" w:color="000000" w:fill="FFFFFF"/>
            <w:noWrap/>
            <w:hideMark/>
          </w:tcPr>
          <w:p w14:paraId="1F838D2B" w14:textId="6441EE5A" w:rsidR="002F5BB3" w:rsidRPr="00644778" w:rsidRDefault="00D13859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MR</w:t>
            </w:r>
            <w:r w:rsidR="0055589A"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I</w:t>
            </w: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-T stage</w:t>
            </w:r>
          </w:p>
        </w:tc>
        <w:tc>
          <w:tcPr>
            <w:tcW w:w="3283" w:type="dxa"/>
            <w:shd w:val="clear" w:color="000000" w:fill="FFFFFF"/>
            <w:noWrap/>
            <w:hideMark/>
          </w:tcPr>
          <w:p w14:paraId="14CB7122" w14:textId="51FFD9BF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8960032 </w:t>
            </w:r>
          </w:p>
        </w:tc>
      </w:tr>
      <w:tr w:rsidR="002F5BB3" w:rsidRPr="00644778" w14:paraId="286DDFD6" w14:textId="77777777" w:rsidTr="00D20574">
        <w:trPr>
          <w:trHeight w:val="23"/>
        </w:trPr>
        <w:tc>
          <w:tcPr>
            <w:tcW w:w="4967" w:type="dxa"/>
            <w:shd w:val="clear" w:color="000000" w:fill="FFFFFF"/>
            <w:noWrap/>
            <w:hideMark/>
          </w:tcPr>
          <w:p w14:paraId="697DF3BB" w14:textId="4DDF50FB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Wavelet-LHH - Histogram - Energy                  </w:t>
            </w:r>
          </w:p>
        </w:tc>
        <w:tc>
          <w:tcPr>
            <w:tcW w:w="3283" w:type="dxa"/>
            <w:shd w:val="clear" w:color="000000" w:fill="FFFFFF"/>
            <w:hideMark/>
          </w:tcPr>
          <w:p w14:paraId="1FFC2D98" w14:textId="2F91DEE6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8830211 </w:t>
            </w:r>
          </w:p>
        </w:tc>
      </w:tr>
      <w:tr w:rsidR="002F5BB3" w:rsidRPr="00644778" w14:paraId="57B62EEC" w14:textId="77777777" w:rsidTr="00D20574">
        <w:trPr>
          <w:trHeight w:val="23"/>
        </w:trPr>
        <w:tc>
          <w:tcPr>
            <w:tcW w:w="4967" w:type="dxa"/>
            <w:shd w:val="clear" w:color="000000" w:fill="FFFFFF"/>
            <w:noWrap/>
            <w:hideMark/>
          </w:tcPr>
          <w:p w14:paraId="1A30D063" w14:textId="2E77A716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exture_(2)Histogram-Variance</w:t>
            </w:r>
          </w:p>
        </w:tc>
        <w:tc>
          <w:tcPr>
            <w:tcW w:w="3283" w:type="dxa"/>
            <w:shd w:val="clear" w:color="000000" w:fill="FFFFFF"/>
            <w:noWrap/>
            <w:hideMark/>
          </w:tcPr>
          <w:p w14:paraId="5DB72FEB" w14:textId="416C058D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8634299 </w:t>
            </w:r>
          </w:p>
        </w:tc>
      </w:tr>
      <w:tr w:rsidR="002F5BB3" w:rsidRPr="00644778" w14:paraId="1128EDA8" w14:textId="77777777" w:rsidTr="00D20574">
        <w:trPr>
          <w:trHeight w:val="23"/>
        </w:trPr>
        <w:tc>
          <w:tcPr>
            <w:tcW w:w="4967" w:type="dxa"/>
            <w:shd w:val="clear" w:color="000000" w:fill="FFFFFF"/>
            <w:noWrap/>
            <w:hideMark/>
          </w:tcPr>
          <w:p w14:paraId="03330ACD" w14:textId="51F07278" w:rsidR="002F5BB3" w:rsidRPr="00644778" w:rsidRDefault="00D13859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Pre-treatment CEA</w:t>
            </w:r>
          </w:p>
        </w:tc>
        <w:tc>
          <w:tcPr>
            <w:tcW w:w="3283" w:type="dxa"/>
            <w:shd w:val="clear" w:color="000000" w:fill="FFFFFF"/>
            <w:noWrap/>
            <w:hideMark/>
          </w:tcPr>
          <w:p w14:paraId="5831FFA3" w14:textId="7E67DEC4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3060937 </w:t>
            </w:r>
          </w:p>
        </w:tc>
      </w:tr>
      <w:tr w:rsidR="002F5BB3" w:rsidRPr="00644778" w14:paraId="111EC40B" w14:textId="77777777" w:rsidTr="00D20574">
        <w:trPr>
          <w:trHeight w:val="23"/>
        </w:trPr>
        <w:tc>
          <w:tcPr>
            <w:tcW w:w="4967" w:type="dxa"/>
            <w:shd w:val="clear" w:color="000000" w:fill="FFFFFF"/>
            <w:noWrap/>
            <w:hideMark/>
          </w:tcPr>
          <w:p w14:paraId="6A31FD8D" w14:textId="1512DC82" w:rsidR="002F5BB3" w:rsidRPr="00644778" w:rsidRDefault="001417FA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umour</w:t>
            </w:r>
            <w:r w:rsidR="00D13859"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 histologic type</w:t>
            </w:r>
          </w:p>
        </w:tc>
        <w:tc>
          <w:tcPr>
            <w:tcW w:w="3283" w:type="dxa"/>
            <w:shd w:val="clear" w:color="000000" w:fill="FFFFFF"/>
            <w:noWrap/>
            <w:hideMark/>
          </w:tcPr>
          <w:p w14:paraId="1AD8FAEB" w14:textId="410C6204" w:rsidR="002F5BB3" w:rsidRPr="00644778" w:rsidRDefault="002F5BB3" w:rsidP="002F5BB3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3000000 </w:t>
            </w:r>
          </w:p>
        </w:tc>
      </w:tr>
    </w:tbl>
    <w:p w14:paraId="4DAD5458" w14:textId="03420488" w:rsidR="00A31622" w:rsidRPr="00644778" w:rsidRDefault="00D1385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4778">
        <w:rPr>
          <w:rFonts w:ascii="Times New Roman" w:eastAsia="Times New Roman" w:hAnsi="Times New Roman" w:cs="Times New Roman"/>
          <w:color w:val="000000"/>
          <w:sz w:val="24"/>
          <w:szCs w:val="24"/>
        </w:rPr>
        <w:t>Abbreviations: CEA carcinoembryonic antigen, MR</w:t>
      </w:r>
      <w:r w:rsidR="00455647" w:rsidRPr="00644778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644778">
        <w:rPr>
          <w:rFonts w:ascii="Times New Roman" w:eastAsia="Times New Roman" w:hAnsi="Times New Roman" w:cs="Times New Roman"/>
          <w:color w:val="000000"/>
          <w:sz w:val="24"/>
          <w:szCs w:val="24"/>
        </w:rPr>
        <w:t>-T stage  MR</w:t>
      </w:r>
      <w:r w:rsidR="00455647" w:rsidRPr="00644778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644778">
        <w:rPr>
          <w:rFonts w:ascii="Times New Roman" w:eastAsia="Times New Roman" w:hAnsi="Times New Roman" w:cs="Times New Roman"/>
          <w:color w:val="000000"/>
          <w:sz w:val="24"/>
          <w:szCs w:val="24"/>
        </w:rPr>
        <w:t>-predicted T stage</w:t>
      </w:r>
    </w:p>
    <w:p w14:paraId="71206F39" w14:textId="0457C8DC" w:rsidR="00A31622" w:rsidRPr="005D5DC7" w:rsidRDefault="00A3162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6C149CF" w14:textId="30395248" w:rsidR="00A31622" w:rsidRPr="005D5DC7" w:rsidRDefault="00A3162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21663F5" w14:textId="010E0A30" w:rsidR="00A31622" w:rsidRDefault="00A3162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2A98E69" w14:textId="2725D3AA" w:rsidR="00633AA3" w:rsidRDefault="00633AA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35E1B8" w14:textId="28B53403" w:rsidR="00C24E6D" w:rsidRDefault="00C24E6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A9927DD" w14:textId="709B1BC7" w:rsidR="00B546AA" w:rsidRDefault="00B546A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985A0F9" w14:textId="667D37B6" w:rsidR="00B546AA" w:rsidRDefault="00B546A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CCF375A" w14:textId="77777777" w:rsidR="00B546AA" w:rsidRPr="005D5DC7" w:rsidRDefault="00B546A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E802AD1" w14:textId="6B413B60" w:rsidR="00D13859" w:rsidRPr="00644778" w:rsidRDefault="00633AA3" w:rsidP="00633AA3">
      <w:pPr>
        <w:spacing w:after="0" w:line="240" w:lineRule="auto"/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</w:pPr>
      <w:r w:rsidRPr="00644778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e</w:t>
      </w:r>
      <w:r w:rsidR="00D13859" w:rsidRPr="00644778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Table </w:t>
      </w:r>
      <w:r w:rsidR="00BF33F9" w:rsidRPr="00644778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4</w:t>
      </w:r>
      <w:r w:rsidR="00D13859" w:rsidRPr="00644778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: Selected features and correlation coefficients of </w:t>
      </w:r>
      <w:r w:rsidR="00C24E6D" w:rsidRPr="00644778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Training set 2</w:t>
      </w:r>
      <w:r w:rsidR="00D13859" w:rsidRPr="00644778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 in CMBR model</w:t>
      </w:r>
    </w:p>
    <w:tbl>
      <w:tblPr>
        <w:tblW w:w="825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967"/>
        <w:gridCol w:w="3283"/>
      </w:tblGrid>
      <w:tr w:rsidR="0060563D" w:rsidRPr="00644778" w14:paraId="609F7881" w14:textId="77777777" w:rsidTr="00C24E6D">
        <w:trPr>
          <w:trHeight w:val="288"/>
        </w:trPr>
        <w:tc>
          <w:tcPr>
            <w:tcW w:w="4967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</w:tcPr>
          <w:p w14:paraId="7A256898" w14:textId="1CF90190" w:rsidR="0060563D" w:rsidRPr="00644778" w:rsidRDefault="0060563D" w:rsidP="001D408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</w:pPr>
            <w:r w:rsidRPr="00644778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>Selected Features in Set 2</w:t>
            </w:r>
          </w:p>
        </w:tc>
        <w:tc>
          <w:tcPr>
            <w:tcW w:w="328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</w:tcPr>
          <w:p w14:paraId="082A7A38" w14:textId="77777777" w:rsidR="0060563D" w:rsidRPr="00644778" w:rsidRDefault="0060563D" w:rsidP="001D408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</w:pPr>
            <w:r w:rsidRPr="00644778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>Correlation Coefficient</w:t>
            </w:r>
          </w:p>
        </w:tc>
      </w:tr>
      <w:tr w:rsidR="0060563D" w:rsidRPr="00644778" w14:paraId="5A79C471" w14:textId="77777777" w:rsidTr="000576BD">
        <w:trPr>
          <w:trHeight w:val="23"/>
        </w:trPr>
        <w:tc>
          <w:tcPr>
            <w:tcW w:w="4967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DED59D" w14:textId="37E6C1FB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exture_(15)GTSDM-Entropy</w:t>
            </w:r>
          </w:p>
        </w:tc>
        <w:tc>
          <w:tcPr>
            <w:tcW w:w="3283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B5BF53" w14:textId="3795546D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90955933 </w:t>
            </w:r>
          </w:p>
        </w:tc>
      </w:tr>
      <w:tr w:rsidR="0060563D" w:rsidRPr="00644778" w14:paraId="2F5C1C07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  <w:hideMark/>
          </w:tcPr>
          <w:p w14:paraId="0C721578" w14:textId="557F4931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0_-1-Inertia</w:t>
            </w:r>
          </w:p>
        </w:tc>
        <w:tc>
          <w:tcPr>
            <w:tcW w:w="3283" w:type="dxa"/>
            <w:shd w:val="clear" w:color="000000" w:fill="FFFFFF"/>
            <w:vAlign w:val="bottom"/>
            <w:hideMark/>
          </w:tcPr>
          <w:p w14:paraId="0FAE5E16" w14:textId="02097E15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77884756 </w:t>
            </w:r>
          </w:p>
        </w:tc>
      </w:tr>
      <w:tr w:rsidR="0060563D" w:rsidRPr="00644778" w14:paraId="22983D79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  <w:hideMark/>
          </w:tcPr>
          <w:p w14:paraId="7BAC0E8F" w14:textId="65BC74EA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0_-1-ClusterTendency</w:t>
            </w:r>
          </w:p>
        </w:tc>
        <w:tc>
          <w:tcPr>
            <w:tcW w:w="3283" w:type="dxa"/>
            <w:shd w:val="clear" w:color="000000" w:fill="FFFFFF"/>
            <w:noWrap/>
            <w:vAlign w:val="bottom"/>
            <w:hideMark/>
          </w:tcPr>
          <w:p w14:paraId="12B771DF" w14:textId="2A256764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63329379 </w:t>
            </w:r>
          </w:p>
        </w:tc>
      </w:tr>
      <w:tr w:rsidR="0060563D" w:rsidRPr="00644778" w14:paraId="30B1EDB5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  <w:hideMark/>
          </w:tcPr>
          <w:p w14:paraId="457B0D0B" w14:textId="1E85F809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-1_-1-Inertia</w:t>
            </w:r>
          </w:p>
        </w:tc>
        <w:tc>
          <w:tcPr>
            <w:tcW w:w="3283" w:type="dxa"/>
            <w:shd w:val="clear" w:color="000000" w:fill="FFFFFF"/>
            <w:noWrap/>
            <w:vAlign w:val="bottom"/>
            <w:hideMark/>
          </w:tcPr>
          <w:p w14:paraId="1CB040C8" w14:textId="6DFCF1EA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61261376 </w:t>
            </w:r>
          </w:p>
        </w:tc>
      </w:tr>
      <w:tr w:rsidR="0060563D" w:rsidRPr="00644778" w14:paraId="4769FC86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  <w:hideMark/>
          </w:tcPr>
          <w:p w14:paraId="34F9034F" w14:textId="071B896B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Texture-Histogram-Kurtosis                        </w:t>
            </w:r>
          </w:p>
        </w:tc>
        <w:tc>
          <w:tcPr>
            <w:tcW w:w="3283" w:type="dxa"/>
            <w:shd w:val="clear" w:color="000000" w:fill="FFFFFF"/>
            <w:vAlign w:val="bottom"/>
            <w:hideMark/>
          </w:tcPr>
          <w:p w14:paraId="5000BD46" w14:textId="598655DF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54788892 </w:t>
            </w:r>
          </w:p>
        </w:tc>
      </w:tr>
      <w:tr w:rsidR="0060563D" w:rsidRPr="00644778" w14:paraId="5B6C7ACF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  <w:hideMark/>
          </w:tcPr>
          <w:p w14:paraId="48096F34" w14:textId="3DB7F210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2_2_6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  <w:hideMark/>
          </w:tcPr>
          <w:p w14:paraId="2CFC0585" w14:textId="0382A475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9885439 </w:t>
            </w:r>
          </w:p>
        </w:tc>
      </w:tr>
      <w:tr w:rsidR="0060563D" w:rsidRPr="00644778" w14:paraId="5B309742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  <w:hideMark/>
          </w:tcPr>
          <w:p w14:paraId="6BB03994" w14:textId="01FE48B7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-1_0-Contrast</w:t>
            </w:r>
          </w:p>
        </w:tc>
        <w:tc>
          <w:tcPr>
            <w:tcW w:w="3283" w:type="dxa"/>
            <w:shd w:val="clear" w:color="000000" w:fill="FFFFFF"/>
            <w:noWrap/>
            <w:vAlign w:val="bottom"/>
            <w:hideMark/>
          </w:tcPr>
          <w:p w14:paraId="629DCF8F" w14:textId="6F58C8C1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9011888 </w:t>
            </w:r>
          </w:p>
        </w:tc>
      </w:tr>
      <w:tr w:rsidR="0060563D" w:rsidRPr="00644778" w14:paraId="0FD27EAD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  <w:hideMark/>
          </w:tcPr>
          <w:p w14:paraId="7227B7E8" w14:textId="634872B4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HLH-Histogram-Mean</w:t>
            </w:r>
          </w:p>
        </w:tc>
        <w:tc>
          <w:tcPr>
            <w:tcW w:w="3283" w:type="dxa"/>
            <w:shd w:val="clear" w:color="000000" w:fill="FFFFFF"/>
            <w:vAlign w:val="bottom"/>
            <w:hideMark/>
          </w:tcPr>
          <w:p w14:paraId="78C745ED" w14:textId="64827D36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6293545 </w:t>
            </w:r>
          </w:p>
        </w:tc>
      </w:tr>
      <w:tr w:rsidR="0060563D" w:rsidRPr="00644778" w14:paraId="5EA51AC2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  <w:hideMark/>
          </w:tcPr>
          <w:p w14:paraId="195263C7" w14:textId="118D888F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0_0_7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  <w:hideMark/>
          </w:tcPr>
          <w:p w14:paraId="08CA943A" w14:textId="44D9ED4E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9456221 </w:t>
            </w:r>
          </w:p>
        </w:tc>
      </w:tr>
      <w:tr w:rsidR="0060563D" w:rsidRPr="00644778" w14:paraId="539EC119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  <w:hideMark/>
          </w:tcPr>
          <w:p w14:paraId="7F006C53" w14:textId="5CB350D9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1_1_17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  <w:hideMark/>
          </w:tcPr>
          <w:p w14:paraId="4E48A2EA" w14:textId="125583D0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7789256 </w:t>
            </w:r>
          </w:p>
        </w:tc>
      </w:tr>
      <w:tr w:rsidR="0060563D" w:rsidRPr="00644778" w14:paraId="4803F1B3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  <w:hideMark/>
          </w:tcPr>
          <w:p w14:paraId="0C62D0F9" w14:textId="4337D52E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1_1_10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  <w:hideMark/>
          </w:tcPr>
          <w:p w14:paraId="45F7A1B8" w14:textId="4B42A2C1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5693299 </w:t>
            </w:r>
          </w:p>
        </w:tc>
      </w:tr>
      <w:tr w:rsidR="0060563D" w:rsidRPr="00644778" w14:paraId="7CF409B6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  <w:hideMark/>
          </w:tcPr>
          <w:p w14:paraId="5A5C4268" w14:textId="540B5F5D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-1_-1-Homogeneity</w:t>
            </w:r>
          </w:p>
        </w:tc>
        <w:tc>
          <w:tcPr>
            <w:tcW w:w="3283" w:type="dxa"/>
            <w:shd w:val="clear" w:color="000000" w:fill="FFFFFF"/>
            <w:noWrap/>
            <w:vAlign w:val="bottom"/>
            <w:hideMark/>
          </w:tcPr>
          <w:p w14:paraId="206C7C94" w14:textId="310B64B2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2003121 </w:t>
            </w:r>
          </w:p>
        </w:tc>
      </w:tr>
      <w:tr w:rsidR="0060563D" w:rsidRPr="00644778" w14:paraId="2FB01A9B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  <w:hideMark/>
          </w:tcPr>
          <w:p w14:paraId="3925840D" w14:textId="59C13F97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0_0_15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  <w:hideMark/>
          </w:tcPr>
          <w:p w14:paraId="6F47C727" w14:textId="62DCAAE2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1783308 </w:t>
            </w:r>
          </w:p>
        </w:tc>
      </w:tr>
      <w:tr w:rsidR="0060563D" w:rsidRPr="00644778" w14:paraId="56395083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  <w:hideMark/>
          </w:tcPr>
          <w:p w14:paraId="11F97478" w14:textId="4B220CAF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0_0_8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  <w:hideMark/>
          </w:tcPr>
          <w:p w14:paraId="29F5D000" w14:textId="5C3BEA36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0678636 </w:t>
            </w:r>
          </w:p>
        </w:tc>
      </w:tr>
      <w:tr w:rsidR="0060563D" w:rsidRPr="00644778" w14:paraId="556F6057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  <w:hideMark/>
          </w:tcPr>
          <w:p w14:paraId="6FD29A7D" w14:textId="49E525D5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0_-1_-1-ClusterTendency</w:t>
            </w:r>
          </w:p>
        </w:tc>
        <w:tc>
          <w:tcPr>
            <w:tcW w:w="3283" w:type="dxa"/>
            <w:shd w:val="clear" w:color="000000" w:fill="FFFFFF"/>
            <w:vAlign w:val="bottom"/>
            <w:hideMark/>
          </w:tcPr>
          <w:p w14:paraId="7D7D92A3" w14:textId="6AFD290C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8191587 </w:t>
            </w:r>
          </w:p>
        </w:tc>
      </w:tr>
      <w:tr w:rsidR="0060563D" w:rsidRPr="00644778" w14:paraId="7E4D1420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  <w:hideMark/>
          </w:tcPr>
          <w:p w14:paraId="2CCFBD74" w14:textId="1F4804E9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-1_-1-Homogeneity</w:t>
            </w:r>
          </w:p>
        </w:tc>
        <w:tc>
          <w:tcPr>
            <w:tcW w:w="3283" w:type="dxa"/>
            <w:shd w:val="clear" w:color="000000" w:fill="FFFFFF"/>
            <w:vAlign w:val="bottom"/>
            <w:hideMark/>
          </w:tcPr>
          <w:p w14:paraId="38A3C86F" w14:textId="43486152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4421958 </w:t>
            </w:r>
          </w:p>
        </w:tc>
      </w:tr>
      <w:tr w:rsidR="0060563D" w:rsidRPr="00644778" w14:paraId="16C2B51B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  <w:hideMark/>
          </w:tcPr>
          <w:p w14:paraId="6E0A0C9A" w14:textId="52B2DD99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1_4_3D_Histogram</w:t>
            </w:r>
          </w:p>
        </w:tc>
        <w:tc>
          <w:tcPr>
            <w:tcW w:w="3283" w:type="dxa"/>
            <w:shd w:val="clear" w:color="000000" w:fill="FFFFFF"/>
            <w:vAlign w:val="bottom"/>
            <w:hideMark/>
          </w:tcPr>
          <w:p w14:paraId="12926F40" w14:textId="24B7B6FD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4323598 </w:t>
            </w:r>
          </w:p>
        </w:tc>
      </w:tr>
      <w:tr w:rsidR="0060563D" w:rsidRPr="00644778" w14:paraId="10835F80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  <w:hideMark/>
          </w:tcPr>
          <w:p w14:paraId="46AA91E4" w14:textId="3F9F342E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2_0_14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  <w:hideMark/>
          </w:tcPr>
          <w:p w14:paraId="18ABC3CD" w14:textId="28983063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3532071 </w:t>
            </w:r>
          </w:p>
        </w:tc>
      </w:tr>
      <w:tr w:rsidR="0060563D" w:rsidRPr="00644778" w14:paraId="2FE7BF9A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  <w:hideMark/>
          </w:tcPr>
          <w:p w14:paraId="1AF364AE" w14:textId="1A7E1AE2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1_-1-Max Probability</w:t>
            </w:r>
          </w:p>
        </w:tc>
        <w:tc>
          <w:tcPr>
            <w:tcW w:w="3283" w:type="dxa"/>
            <w:shd w:val="clear" w:color="000000" w:fill="FFFFFF"/>
            <w:noWrap/>
            <w:vAlign w:val="bottom"/>
            <w:hideMark/>
          </w:tcPr>
          <w:p w14:paraId="066A1D03" w14:textId="316ECEF0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3316986 </w:t>
            </w:r>
          </w:p>
        </w:tc>
      </w:tr>
      <w:tr w:rsidR="0060563D" w:rsidRPr="00644778" w14:paraId="092AFCD4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  <w:hideMark/>
          </w:tcPr>
          <w:p w14:paraId="68AE43AB" w14:textId="09811941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1_0_16_3D_Histogram</w:t>
            </w:r>
          </w:p>
        </w:tc>
        <w:tc>
          <w:tcPr>
            <w:tcW w:w="3283" w:type="dxa"/>
            <w:shd w:val="clear" w:color="000000" w:fill="FFFFFF"/>
            <w:vAlign w:val="bottom"/>
            <w:hideMark/>
          </w:tcPr>
          <w:p w14:paraId="0066F754" w14:textId="35953497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2068050 </w:t>
            </w:r>
          </w:p>
        </w:tc>
      </w:tr>
      <w:tr w:rsidR="0060563D" w:rsidRPr="00644778" w14:paraId="3FEE299E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  <w:hideMark/>
          </w:tcPr>
          <w:p w14:paraId="5132040B" w14:textId="3D216D55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0_1_3D_Histogram</w:t>
            </w:r>
          </w:p>
        </w:tc>
        <w:tc>
          <w:tcPr>
            <w:tcW w:w="3283" w:type="dxa"/>
            <w:shd w:val="clear" w:color="000000" w:fill="FFFFFF"/>
            <w:vAlign w:val="bottom"/>
            <w:hideMark/>
          </w:tcPr>
          <w:p w14:paraId="06D1F69A" w14:textId="3FABD4CD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0858967 </w:t>
            </w:r>
          </w:p>
        </w:tc>
      </w:tr>
      <w:tr w:rsidR="0060563D" w:rsidRPr="00644778" w14:paraId="43C5E211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  <w:hideMark/>
          </w:tcPr>
          <w:p w14:paraId="2EBF6AAA" w14:textId="757C7E73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1_-1-MaxProbability</w:t>
            </w:r>
          </w:p>
        </w:tc>
        <w:tc>
          <w:tcPr>
            <w:tcW w:w="3283" w:type="dxa"/>
            <w:shd w:val="clear" w:color="000000" w:fill="FFFFFF"/>
            <w:vAlign w:val="bottom"/>
            <w:hideMark/>
          </w:tcPr>
          <w:p w14:paraId="006BD48D" w14:textId="1A02BF63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9333390 </w:t>
            </w:r>
          </w:p>
        </w:tc>
      </w:tr>
      <w:tr w:rsidR="0060563D" w:rsidRPr="00644778" w14:paraId="57DA44A7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  <w:hideMark/>
          </w:tcPr>
          <w:p w14:paraId="197E6C8A" w14:textId="7FD30EE2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LLL-Histogram-Variance</w:t>
            </w:r>
          </w:p>
        </w:tc>
        <w:tc>
          <w:tcPr>
            <w:tcW w:w="3283" w:type="dxa"/>
            <w:shd w:val="clear" w:color="000000" w:fill="FFFFFF"/>
            <w:vAlign w:val="bottom"/>
            <w:hideMark/>
          </w:tcPr>
          <w:p w14:paraId="22169837" w14:textId="0D398774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9123275 </w:t>
            </w:r>
          </w:p>
        </w:tc>
      </w:tr>
      <w:tr w:rsidR="0060563D" w:rsidRPr="00644778" w14:paraId="52782C7D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  <w:hideMark/>
          </w:tcPr>
          <w:p w14:paraId="6B88B03A" w14:textId="7F5C86B2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Texture-Histogram-Skewness                        </w:t>
            </w:r>
          </w:p>
        </w:tc>
        <w:tc>
          <w:tcPr>
            <w:tcW w:w="3283" w:type="dxa"/>
            <w:shd w:val="clear" w:color="000000" w:fill="FFFFFF"/>
            <w:noWrap/>
            <w:vAlign w:val="bottom"/>
            <w:hideMark/>
          </w:tcPr>
          <w:p w14:paraId="75DDA10B" w14:textId="2695B2AC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8925671 </w:t>
            </w:r>
          </w:p>
        </w:tc>
      </w:tr>
      <w:tr w:rsidR="0060563D" w:rsidRPr="00644778" w14:paraId="3C4C06A1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  <w:hideMark/>
          </w:tcPr>
          <w:p w14:paraId="674F9D3C" w14:textId="4CC97DE4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2_2_11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  <w:hideMark/>
          </w:tcPr>
          <w:p w14:paraId="7450013A" w14:textId="4593DC2E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8412430 </w:t>
            </w:r>
          </w:p>
        </w:tc>
      </w:tr>
      <w:tr w:rsidR="0060563D" w:rsidRPr="00644778" w14:paraId="1860A82E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  <w:hideMark/>
          </w:tcPr>
          <w:p w14:paraId="4BA7325E" w14:textId="4D285EDA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0_1_1_3D_Histogram</w:t>
            </w:r>
          </w:p>
        </w:tc>
        <w:tc>
          <w:tcPr>
            <w:tcW w:w="3283" w:type="dxa"/>
            <w:shd w:val="clear" w:color="000000" w:fill="FFFFFF"/>
            <w:vAlign w:val="bottom"/>
            <w:hideMark/>
          </w:tcPr>
          <w:p w14:paraId="68441EDB" w14:textId="41EB98BE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7955389 </w:t>
            </w:r>
          </w:p>
        </w:tc>
      </w:tr>
      <w:tr w:rsidR="0060563D" w:rsidRPr="00644778" w14:paraId="4B59003C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  <w:hideMark/>
          </w:tcPr>
          <w:p w14:paraId="4F20A069" w14:textId="32D745BF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2_1_18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  <w:hideMark/>
          </w:tcPr>
          <w:p w14:paraId="31B6C2B9" w14:textId="71C2AAE4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5035142 </w:t>
            </w:r>
          </w:p>
        </w:tc>
      </w:tr>
      <w:tr w:rsidR="0060563D" w:rsidRPr="00644778" w14:paraId="7E064A28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hideMark/>
          </w:tcPr>
          <w:p w14:paraId="306ACD26" w14:textId="5911D311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0_17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  <w:hideMark/>
          </w:tcPr>
          <w:p w14:paraId="0C4CEBFF" w14:textId="3DFF3F15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4581740 </w:t>
            </w:r>
          </w:p>
        </w:tc>
      </w:tr>
      <w:tr w:rsidR="0060563D" w:rsidRPr="00644778" w14:paraId="027EB402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  <w:hideMark/>
          </w:tcPr>
          <w:p w14:paraId="5257ED65" w14:textId="6E8BD495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1_6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  <w:hideMark/>
          </w:tcPr>
          <w:p w14:paraId="123B281E" w14:textId="69022335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6692400 </w:t>
            </w:r>
          </w:p>
        </w:tc>
      </w:tr>
      <w:tr w:rsidR="0060563D" w:rsidRPr="00644778" w14:paraId="690B553E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  <w:hideMark/>
          </w:tcPr>
          <w:p w14:paraId="51CC718A" w14:textId="2DDCA685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1_0_6_3D_Histogram</w:t>
            </w:r>
          </w:p>
        </w:tc>
        <w:tc>
          <w:tcPr>
            <w:tcW w:w="3283" w:type="dxa"/>
            <w:shd w:val="clear" w:color="000000" w:fill="FFFFFF"/>
            <w:vAlign w:val="bottom"/>
            <w:hideMark/>
          </w:tcPr>
          <w:p w14:paraId="2B2C998C" w14:textId="11B7E4E9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1185468 </w:t>
            </w:r>
          </w:p>
        </w:tc>
      </w:tr>
      <w:tr w:rsidR="0060563D" w:rsidRPr="00644778" w14:paraId="4C219CBE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  <w:hideMark/>
          </w:tcPr>
          <w:p w14:paraId="72D20D01" w14:textId="5061D287" w:rsidR="0060563D" w:rsidRPr="00644778" w:rsidRDefault="008C5881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MR</w:t>
            </w:r>
            <w:r w:rsidR="0055589A"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I</w:t>
            </w: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-T stage </w:t>
            </w:r>
          </w:p>
        </w:tc>
        <w:tc>
          <w:tcPr>
            <w:tcW w:w="3283" w:type="dxa"/>
            <w:shd w:val="clear" w:color="000000" w:fill="FFFFFF"/>
            <w:noWrap/>
            <w:vAlign w:val="bottom"/>
            <w:hideMark/>
          </w:tcPr>
          <w:p w14:paraId="7F49C543" w14:textId="1F564A9D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875120 </w:t>
            </w:r>
          </w:p>
        </w:tc>
      </w:tr>
      <w:tr w:rsidR="0060563D" w:rsidRPr="00644778" w14:paraId="6EF64A73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  <w:hideMark/>
          </w:tcPr>
          <w:p w14:paraId="4086F32D" w14:textId="60529C36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Pre-treatment CEA</w:t>
            </w:r>
          </w:p>
        </w:tc>
        <w:tc>
          <w:tcPr>
            <w:tcW w:w="3283" w:type="dxa"/>
            <w:shd w:val="clear" w:color="000000" w:fill="FFFFFF"/>
            <w:noWrap/>
            <w:vAlign w:val="bottom"/>
            <w:hideMark/>
          </w:tcPr>
          <w:p w14:paraId="142BCA23" w14:textId="1493091D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223009 </w:t>
            </w:r>
          </w:p>
        </w:tc>
      </w:tr>
      <w:tr w:rsidR="0060563D" w:rsidRPr="00644778" w14:paraId="76656E45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  <w:hideMark/>
          </w:tcPr>
          <w:p w14:paraId="7992FE48" w14:textId="5D11AD15" w:rsidR="0060563D" w:rsidRPr="00644778" w:rsidRDefault="001417FA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umour</w:t>
            </w:r>
            <w:r w:rsidR="008C5881"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 histologic type</w:t>
            </w:r>
          </w:p>
        </w:tc>
        <w:tc>
          <w:tcPr>
            <w:tcW w:w="3283" w:type="dxa"/>
            <w:shd w:val="clear" w:color="000000" w:fill="FFFFFF"/>
            <w:noWrap/>
            <w:vAlign w:val="bottom"/>
            <w:hideMark/>
          </w:tcPr>
          <w:p w14:paraId="17320E90" w14:textId="31C3FF50" w:rsidR="0060563D" w:rsidRPr="00644778" w:rsidRDefault="0060563D" w:rsidP="0060563D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128700 </w:t>
            </w:r>
          </w:p>
        </w:tc>
      </w:tr>
    </w:tbl>
    <w:p w14:paraId="51E25292" w14:textId="2727D573" w:rsidR="0060563D" w:rsidRPr="00644778" w:rsidRDefault="0060563D" w:rsidP="0060563D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778">
        <w:rPr>
          <w:rFonts w:ascii="Times New Roman" w:eastAsia="Times New Roman" w:hAnsi="Times New Roman" w:cs="Times New Roman"/>
          <w:color w:val="000000"/>
          <w:sz w:val="24"/>
          <w:szCs w:val="24"/>
        </w:rPr>
        <w:t>Abbreviations: CEA carcinoembryonic antigen, MR</w:t>
      </w:r>
      <w:r w:rsidR="00455647" w:rsidRPr="00644778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644778">
        <w:rPr>
          <w:rFonts w:ascii="Times New Roman" w:eastAsia="Times New Roman" w:hAnsi="Times New Roman" w:cs="Times New Roman"/>
          <w:color w:val="000000"/>
          <w:sz w:val="24"/>
          <w:szCs w:val="24"/>
        </w:rPr>
        <w:t>-T stage  MR</w:t>
      </w:r>
      <w:r w:rsidR="00455647" w:rsidRPr="00644778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644778">
        <w:rPr>
          <w:rFonts w:ascii="Times New Roman" w:eastAsia="Times New Roman" w:hAnsi="Times New Roman" w:cs="Times New Roman"/>
          <w:color w:val="000000"/>
          <w:sz w:val="24"/>
          <w:szCs w:val="24"/>
        </w:rPr>
        <w:t>-predicted T stage</w:t>
      </w:r>
    </w:p>
    <w:p w14:paraId="7C0BBFBD" w14:textId="69C79E68" w:rsidR="00A31622" w:rsidRPr="00644778" w:rsidRDefault="00A31622">
      <w:pPr>
        <w:rPr>
          <w:rFonts w:ascii="Times New Roman" w:hAnsi="Times New Roman" w:cs="Times New Roman"/>
          <w:sz w:val="24"/>
          <w:szCs w:val="24"/>
        </w:rPr>
      </w:pPr>
    </w:p>
    <w:p w14:paraId="2A14F996" w14:textId="01B7C85C" w:rsidR="00A31622" w:rsidRPr="005D5DC7" w:rsidRDefault="00A3162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1600D45" w14:textId="424EDB70" w:rsidR="00C36B86" w:rsidRDefault="00C36B86" w:rsidP="000733D5">
      <w:pPr>
        <w:spacing w:after="0" w:line="360" w:lineRule="auto"/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</w:pPr>
    </w:p>
    <w:p w14:paraId="66451E91" w14:textId="648B69A9" w:rsidR="0094486D" w:rsidRDefault="0094486D" w:rsidP="000733D5">
      <w:pPr>
        <w:spacing w:after="0" w:line="360" w:lineRule="auto"/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</w:pPr>
    </w:p>
    <w:p w14:paraId="47BA2E22" w14:textId="77777777" w:rsidR="00CC3BC8" w:rsidRDefault="00CC3BC8" w:rsidP="00633AA3">
      <w:pPr>
        <w:spacing w:after="0" w:line="240" w:lineRule="auto"/>
        <w:rPr>
          <w:rFonts w:ascii="Arial" w:eastAsia="SimSun" w:hAnsi="Arial" w:cs="Arial"/>
          <w:b/>
          <w:bCs/>
          <w:color w:val="262626"/>
          <w:sz w:val="24"/>
          <w:szCs w:val="24"/>
          <w:lang w:eastAsia="ko-KR"/>
        </w:rPr>
      </w:pPr>
    </w:p>
    <w:p w14:paraId="1C36A89A" w14:textId="6578BDAB" w:rsidR="000733D5" w:rsidRPr="00644778" w:rsidRDefault="00CF19EA" w:rsidP="00633AA3">
      <w:pPr>
        <w:spacing w:after="0" w:line="240" w:lineRule="auto"/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</w:pPr>
      <w:r w:rsidRPr="00644778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e</w:t>
      </w:r>
      <w:r w:rsidR="000733D5" w:rsidRPr="00644778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Table </w:t>
      </w:r>
      <w:r w:rsidR="00BF33F9" w:rsidRPr="00644778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5</w:t>
      </w:r>
      <w:r w:rsidR="000733D5" w:rsidRPr="00644778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: Selected features and correlation coefficients of </w:t>
      </w:r>
      <w:r w:rsidR="0011052A" w:rsidRPr="00644778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Training set 3 </w:t>
      </w:r>
      <w:r w:rsidR="000733D5" w:rsidRPr="00644778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in CMBR model</w:t>
      </w:r>
    </w:p>
    <w:tbl>
      <w:tblPr>
        <w:tblW w:w="825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967"/>
        <w:gridCol w:w="3283"/>
      </w:tblGrid>
      <w:tr w:rsidR="000733D5" w:rsidRPr="00644778" w14:paraId="36458480" w14:textId="77777777" w:rsidTr="0011052A">
        <w:trPr>
          <w:trHeight w:val="288"/>
        </w:trPr>
        <w:tc>
          <w:tcPr>
            <w:tcW w:w="4967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</w:tcPr>
          <w:p w14:paraId="17085215" w14:textId="6E566842" w:rsidR="000733D5" w:rsidRPr="00644778" w:rsidRDefault="000733D5" w:rsidP="001D408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</w:pPr>
            <w:r w:rsidRPr="00644778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>Selected Features in Set 3</w:t>
            </w:r>
          </w:p>
        </w:tc>
        <w:tc>
          <w:tcPr>
            <w:tcW w:w="328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</w:tcPr>
          <w:p w14:paraId="3541BEE7" w14:textId="77777777" w:rsidR="000733D5" w:rsidRPr="00644778" w:rsidRDefault="000733D5" w:rsidP="001D408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</w:pPr>
            <w:r w:rsidRPr="00644778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>Correlation Coefficient</w:t>
            </w:r>
          </w:p>
        </w:tc>
      </w:tr>
      <w:tr w:rsidR="000733D5" w:rsidRPr="00644778" w14:paraId="178272A4" w14:textId="77777777" w:rsidTr="000576BD">
        <w:trPr>
          <w:trHeight w:val="23"/>
        </w:trPr>
        <w:tc>
          <w:tcPr>
            <w:tcW w:w="4967" w:type="dxa"/>
            <w:tcBorders>
              <w:top w:val="single" w:sz="8" w:space="0" w:color="auto"/>
            </w:tcBorders>
            <w:shd w:val="clear" w:color="000000" w:fill="FFFFFF"/>
            <w:noWrap/>
          </w:tcPr>
          <w:p w14:paraId="23F90183" w14:textId="68D19412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-1_-1-ClusterShade</w:t>
            </w:r>
          </w:p>
        </w:tc>
        <w:tc>
          <w:tcPr>
            <w:tcW w:w="3283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22BBBE5B" w14:textId="4B2A61E9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94201940 </w:t>
            </w:r>
          </w:p>
        </w:tc>
      </w:tr>
      <w:tr w:rsidR="000733D5" w:rsidRPr="00644778" w14:paraId="21DF7E19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0274BF4B" w14:textId="33FB0CA6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HHH-Histogram-Entropy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53DB5F2F" w14:textId="41211073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83302671 </w:t>
            </w:r>
          </w:p>
        </w:tc>
      </w:tr>
      <w:tr w:rsidR="000733D5" w:rsidRPr="00644778" w14:paraId="3544CBA0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15F53E68" w14:textId="2C80E4F2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0_1_0-Inertia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7C67CD88" w14:textId="67DBD13B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77143129 </w:t>
            </w:r>
          </w:p>
        </w:tc>
      </w:tr>
      <w:tr w:rsidR="000733D5" w:rsidRPr="00644778" w14:paraId="048B21FD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B447E49" w14:textId="76F6C2E9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0_1_16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7DAD8318" w14:textId="73A055DC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57305705 </w:t>
            </w:r>
          </w:p>
        </w:tc>
      </w:tr>
      <w:tr w:rsidR="000733D5" w:rsidRPr="00644778" w14:paraId="42ADAF63" w14:textId="77777777" w:rsidTr="000576BD">
        <w:trPr>
          <w:trHeight w:val="23"/>
        </w:trPr>
        <w:tc>
          <w:tcPr>
            <w:tcW w:w="4967" w:type="dxa"/>
            <w:shd w:val="clear" w:color="000000" w:fill="FFFFFF"/>
          </w:tcPr>
          <w:p w14:paraId="68A39A89" w14:textId="690AC471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2_2_16_3D_Histogram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676C5960" w14:textId="5D1F1610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5641847 </w:t>
            </w:r>
          </w:p>
        </w:tc>
      </w:tr>
      <w:tr w:rsidR="000733D5" w:rsidRPr="00644778" w14:paraId="05491C79" w14:textId="77777777" w:rsidTr="000576BD">
        <w:trPr>
          <w:trHeight w:val="23"/>
        </w:trPr>
        <w:tc>
          <w:tcPr>
            <w:tcW w:w="4967" w:type="dxa"/>
            <w:shd w:val="clear" w:color="000000" w:fill="FFFFFF"/>
          </w:tcPr>
          <w:p w14:paraId="1C2E37F1" w14:textId="0C9E5D0D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1_1_11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3424DD43" w14:textId="32646B27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5632466 </w:t>
            </w:r>
          </w:p>
        </w:tc>
      </w:tr>
      <w:tr w:rsidR="000733D5" w:rsidRPr="00644778" w14:paraId="21573049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60D60C39" w14:textId="516F902F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0_-1_-1-Contrast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0E9FBE60" w14:textId="3FFB2CD2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5341469 </w:t>
            </w:r>
          </w:p>
        </w:tc>
      </w:tr>
      <w:tr w:rsidR="000733D5" w:rsidRPr="00644778" w14:paraId="0E806F4C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8E417F8" w14:textId="21F354A6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0_16_3D_Histogram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51784874" w14:textId="0F032E69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3300113 </w:t>
            </w:r>
          </w:p>
        </w:tc>
      </w:tr>
      <w:tr w:rsidR="000733D5" w:rsidRPr="00644778" w14:paraId="0AAF9620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703A7253" w14:textId="08183E47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2_0_19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0D40D171" w14:textId="2519CBE3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0755997 </w:t>
            </w:r>
          </w:p>
        </w:tc>
      </w:tr>
      <w:tr w:rsidR="000733D5" w:rsidRPr="00644778" w14:paraId="763D1314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0D1EF456" w14:textId="69AF8FBD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0_0_3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77904F3F" w14:textId="0F2A426B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8006568 </w:t>
            </w:r>
          </w:p>
        </w:tc>
      </w:tr>
      <w:tr w:rsidR="000733D5" w:rsidRPr="00644778" w14:paraId="4FDDA9E4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011D563" w14:textId="6342C6E7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2_1_11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6733F8D3" w14:textId="13D5896D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7648184 </w:t>
            </w:r>
          </w:p>
        </w:tc>
      </w:tr>
      <w:tr w:rsidR="000733D5" w:rsidRPr="00644778" w14:paraId="5C4BB2CC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05CB779C" w14:textId="0205D798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hog_2_0_2_7_3D_Histogram 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69B83EBC" w14:textId="352C9027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2494946 </w:t>
            </w:r>
          </w:p>
        </w:tc>
      </w:tr>
      <w:tr w:rsidR="000733D5" w:rsidRPr="00644778" w14:paraId="73CCF8E9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5F1729A7" w14:textId="09A2E8E9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1_2_5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16A5DAF0" w14:textId="49CDFABA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2346664 </w:t>
            </w:r>
          </w:p>
        </w:tc>
      </w:tr>
      <w:tr w:rsidR="000733D5" w:rsidRPr="00644778" w14:paraId="5915573C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1975E6AD" w14:textId="7E18815E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exture_(33)GLZSM-LargeZoneSizeEmphasis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5B1F4134" w14:textId="0D27DE26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1204239 </w:t>
            </w:r>
          </w:p>
        </w:tc>
      </w:tr>
      <w:tr w:rsidR="000733D5" w:rsidRPr="00644778" w14:paraId="52A08672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2C06F7E" w14:textId="4D8219F7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HHL-Histogram-Energy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4B81EE51" w14:textId="132B017C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9258516 </w:t>
            </w:r>
          </w:p>
        </w:tc>
      </w:tr>
      <w:tr w:rsidR="000733D5" w:rsidRPr="00644778" w14:paraId="4AB8CFE9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7352A844" w14:textId="73E4A2F9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2_2_10_3D_Histogram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450E2546" w14:textId="254D1BC0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7642615 </w:t>
            </w:r>
          </w:p>
        </w:tc>
      </w:tr>
      <w:tr w:rsidR="000733D5" w:rsidRPr="00644778" w14:paraId="458601A1" w14:textId="77777777" w:rsidTr="000576BD">
        <w:trPr>
          <w:trHeight w:val="23"/>
        </w:trPr>
        <w:tc>
          <w:tcPr>
            <w:tcW w:w="4967" w:type="dxa"/>
            <w:shd w:val="clear" w:color="000000" w:fill="FFFFFF"/>
          </w:tcPr>
          <w:p w14:paraId="2F0D038C" w14:textId="1A2E60CE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-1_-1-Sum Mean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214DECE6" w14:textId="00448054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5941987 </w:t>
            </w:r>
          </w:p>
        </w:tc>
      </w:tr>
      <w:tr w:rsidR="000733D5" w:rsidRPr="00644778" w14:paraId="2CB436BD" w14:textId="77777777" w:rsidTr="000576BD">
        <w:trPr>
          <w:trHeight w:val="23"/>
        </w:trPr>
        <w:tc>
          <w:tcPr>
            <w:tcW w:w="4967" w:type="dxa"/>
            <w:shd w:val="clear" w:color="000000" w:fill="FFFFFF"/>
          </w:tcPr>
          <w:p w14:paraId="40F961AB" w14:textId="5EFBC08D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1_-1-Inverse Variance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3A24B157" w14:textId="7B16B73D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1634299 </w:t>
            </w:r>
          </w:p>
        </w:tc>
      </w:tr>
      <w:tr w:rsidR="000733D5" w:rsidRPr="00644778" w14:paraId="568B8EDC" w14:textId="77777777" w:rsidTr="000576BD">
        <w:trPr>
          <w:trHeight w:val="23"/>
        </w:trPr>
        <w:tc>
          <w:tcPr>
            <w:tcW w:w="4967" w:type="dxa"/>
            <w:shd w:val="clear" w:color="000000" w:fill="FFFFFF"/>
          </w:tcPr>
          <w:p w14:paraId="18A4CC3A" w14:textId="31809B78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1_-1-Inertia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053B7F34" w14:textId="2DD90B42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1104907 </w:t>
            </w:r>
          </w:p>
        </w:tc>
      </w:tr>
      <w:tr w:rsidR="000733D5" w:rsidRPr="00644778" w14:paraId="56D1705A" w14:textId="77777777" w:rsidTr="000576BD">
        <w:trPr>
          <w:trHeight w:val="23"/>
        </w:trPr>
        <w:tc>
          <w:tcPr>
            <w:tcW w:w="4967" w:type="dxa"/>
            <w:shd w:val="clear" w:color="000000" w:fill="FFFFFF"/>
          </w:tcPr>
          <w:p w14:paraId="42F464C4" w14:textId="7A91B372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0_-1_-1-Variance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34CA7AB0" w14:textId="429E1FC3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0959556 </w:t>
            </w:r>
          </w:p>
        </w:tc>
      </w:tr>
      <w:tr w:rsidR="000733D5" w:rsidRPr="00644778" w14:paraId="0F62C447" w14:textId="77777777" w:rsidTr="000576BD">
        <w:trPr>
          <w:trHeight w:val="23"/>
        </w:trPr>
        <w:tc>
          <w:tcPr>
            <w:tcW w:w="4967" w:type="dxa"/>
            <w:shd w:val="clear" w:color="000000" w:fill="FFFFFF"/>
          </w:tcPr>
          <w:p w14:paraId="3BD0124C" w14:textId="473565B7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2_2_14_3D_Histogram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385AD323" w14:textId="668BEA34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0051901 </w:t>
            </w:r>
          </w:p>
        </w:tc>
      </w:tr>
      <w:tr w:rsidR="000733D5" w:rsidRPr="00644778" w14:paraId="2293A626" w14:textId="77777777" w:rsidTr="000576BD">
        <w:trPr>
          <w:trHeight w:val="23"/>
        </w:trPr>
        <w:tc>
          <w:tcPr>
            <w:tcW w:w="4967" w:type="dxa"/>
            <w:shd w:val="clear" w:color="000000" w:fill="FFFFFF"/>
          </w:tcPr>
          <w:p w14:paraId="5B10941C" w14:textId="20A4CD18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1_2_6_3D_Histogram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260ED87B" w14:textId="6D5CE363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8004369 </w:t>
            </w:r>
          </w:p>
        </w:tc>
      </w:tr>
      <w:tr w:rsidR="000733D5" w:rsidRPr="00644778" w14:paraId="5EFC66D8" w14:textId="77777777" w:rsidTr="000576BD">
        <w:trPr>
          <w:trHeight w:val="23"/>
        </w:trPr>
        <w:tc>
          <w:tcPr>
            <w:tcW w:w="4967" w:type="dxa"/>
            <w:shd w:val="clear" w:color="000000" w:fill="FFFFFF"/>
          </w:tcPr>
          <w:p w14:paraId="1559D3E1" w14:textId="1F8C4CB8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2_1_0_3D_Histogram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32220A93" w14:textId="6467FD24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7124036 </w:t>
            </w:r>
          </w:p>
        </w:tc>
      </w:tr>
      <w:tr w:rsidR="000733D5" w:rsidRPr="00644778" w14:paraId="29C37EF7" w14:textId="77777777" w:rsidTr="000576BD">
        <w:trPr>
          <w:trHeight w:val="23"/>
        </w:trPr>
        <w:tc>
          <w:tcPr>
            <w:tcW w:w="4967" w:type="dxa"/>
            <w:shd w:val="clear" w:color="000000" w:fill="FFFFFF"/>
          </w:tcPr>
          <w:p w14:paraId="14024436" w14:textId="0467472B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1_2_8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35FF99FE" w14:textId="0921DE1E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6618622 </w:t>
            </w:r>
          </w:p>
        </w:tc>
      </w:tr>
      <w:tr w:rsidR="000733D5" w:rsidRPr="00644778" w14:paraId="7C9BBEC2" w14:textId="77777777" w:rsidTr="000576BD">
        <w:trPr>
          <w:trHeight w:val="23"/>
        </w:trPr>
        <w:tc>
          <w:tcPr>
            <w:tcW w:w="4967" w:type="dxa"/>
            <w:shd w:val="clear" w:color="000000" w:fill="FFFFFF"/>
          </w:tcPr>
          <w:p w14:paraId="4BEA8D77" w14:textId="7352DFCA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2_0_10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0041EFDE" w14:textId="4D603FBE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5613731 </w:t>
            </w:r>
          </w:p>
        </w:tc>
      </w:tr>
      <w:tr w:rsidR="000733D5" w:rsidRPr="00644778" w14:paraId="494448E2" w14:textId="77777777" w:rsidTr="000576BD">
        <w:trPr>
          <w:trHeight w:val="23"/>
        </w:trPr>
        <w:tc>
          <w:tcPr>
            <w:tcW w:w="4967" w:type="dxa"/>
            <w:shd w:val="clear" w:color="000000" w:fill="FFFFFF"/>
          </w:tcPr>
          <w:p w14:paraId="7DF211A2" w14:textId="007A4381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0_1_-1-Variance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4A9B7780" w14:textId="6D7C596B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5300057 </w:t>
            </w:r>
          </w:p>
        </w:tc>
      </w:tr>
      <w:tr w:rsidR="000733D5" w:rsidRPr="00644778" w14:paraId="21E2B34E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5BACE8B5" w14:textId="567F487F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2_0_3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13684318" w14:textId="6C0D016E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9960032 </w:t>
            </w:r>
          </w:p>
        </w:tc>
      </w:tr>
      <w:tr w:rsidR="000733D5" w:rsidRPr="00644778" w14:paraId="2E66D72C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11058B09" w14:textId="49FCDC3C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LHL-Histogram-Variance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1CB387A0" w14:textId="0499CCA2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9082543 </w:t>
            </w:r>
          </w:p>
        </w:tc>
      </w:tr>
      <w:tr w:rsidR="000733D5" w:rsidRPr="00644778" w14:paraId="1EF4F957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3A5988DA" w14:textId="1B4C065F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exture_(38)GLZSM-LargeZone/LowGrayEmphasis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17E3F32E" w14:textId="4E9D21BC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7830211 </w:t>
            </w:r>
          </w:p>
        </w:tc>
      </w:tr>
      <w:tr w:rsidR="000733D5" w:rsidRPr="00644778" w14:paraId="72EC6E4D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370E38FA" w14:textId="3FCB1E48" w:rsidR="000733D5" w:rsidRPr="00644778" w:rsidRDefault="008C5881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MR</w:t>
            </w:r>
            <w:r w:rsidR="00455647"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I</w:t>
            </w: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-T stage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37AC9567" w14:textId="68D8900D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7800758 </w:t>
            </w:r>
          </w:p>
        </w:tc>
      </w:tr>
      <w:tr w:rsidR="000733D5" w:rsidRPr="00644778" w14:paraId="264DC9EA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735070A9" w14:textId="571B23C1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0_-1-Contrast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6FFF0ACA" w14:textId="47378592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5985744 </w:t>
            </w:r>
          </w:p>
        </w:tc>
      </w:tr>
      <w:tr w:rsidR="000733D5" w:rsidRPr="00644778" w14:paraId="2F7C4B20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1147EA75" w14:textId="0604E881" w:rsidR="000733D5" w:rsidRPr="00644778" w:rsidRDefault="008C5881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Pre-treatment CEA 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0EFA32D2" w14:textId="3F535DE1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4439063 </w:t>
            </w:r>
          </w:p>
        </w:tc>
      </w:tr>
      <w:tr w:rsidR="000733D5" w:rsidRPr="00644778" w14:paraId="72D38BA2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4E5AE43D" w14:textId="03289C59" w:rsidR="000733D5" w:rsidRPr="00644778" w:rsidRDefault="001417FA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umour</w:t>
            </w:r>
            <w:r w:rsidR="008C5881"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 histologic type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0FF2DB4B" w14:textId="0AA83D57" w:rsidR="000733D5" w:rsidRPr="00644778" w:rsidRDefault="000733D5" w:rsidP="000733D5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644778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1321115 </w:t>
            </w:r>
          </w:p>
        </w:tc>
      </w:tr>
    </w:tbl>
    <w:p w14:paraId="38A0B951" w14:textId="7BBA93F5" w:rsidR="000733D5" w:rsidRPr="00644778" w:rsidRDefault="000733D5" w:rsidP="000733D5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778">
        <w:rPr>
          <w:rFonts w:ascii="Times New Roman" w:eastAsia="Times New Roman" w:hAnsi="Times New Roman" w:cs="Times New Roman"/>
          <w:color w:val="000000"/>
          <w:sz w:val="24"/>
          <w:szCs w:val="24"/>
        </w:rPr>
        <w:t>Abbreviations: CEA carcinoembryonic antigen, MR</w:t>
      </w:r>
      <w:r w:rsidR="00455647" w:rsidRPr="00644778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644778">
        <w:rPr>
          <w:rFonts w:ascii="Times New Roman" w:eastAsia="Times New Roman" w:hAnsi="Times New Roman" w:cs="Times New Roman"/>
          <w:color w:val="000000"/>
          <w:sz w:val="24"/>
          <w:szCs w:val="24"/>
        </w:rPr>
        <w:t>-T stage  MR</w:t>
      </w:r>
      <w:r w:rsidR="00455647" w:rsidRPr="00644778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644778">
        <w:rPr>
          <w:rFonts w:ascii="Times New Roman" w:eastAsia="Times New Roman" w:hAnsi="Times New Roman" w:cs="Times New Roman"/>
          <w:color w:val="000000"/>
          <w:sz w:val="24"/>
          <w:szCs w:val="24"/>
        </w:rPr>
        <w:t>-predicted T stage</w:t>
      </w:r>
    </w:p>
    <w:p w14:paraId="028E353C" w14:textId="249D010A" w:rsidR="00A31622" w:rsidRPr="005D5DC7" w:rsidRDefault="00A3162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63D96A0" w14:textId="73C83A95" w:rsidR="00A31622" w:rsidRPr="005D5DC7" w:rsidRDefault="00A3162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37C6AC0" w14:textId="37183512" w:rsidR="00A31622" w:rsidRPr="005D5DC7" w:rsidRDefault="00A3162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C0DA1BC" w14:textId="7DA41DAC" w:rsidR="00CF19EA" w:rsidRDefault="00CF19EA" w:rsidP="00633AA3">
      <w:pPr>
        <w:spacing w:after="0" w:line="240" w:lineRule="auto"/>
        <w:rPr>
          <w:rFonts w:ascii="Arial" w:eastAsia="SimSun" w:hAnsi="Arial" w:cs="Arial"/>
          <w:b/>
          <w:bCs/>
          <w:color w:val="262626"/>
          <w:sz w:val="24"/>
          <w:szCs w:val="24"/>
          <w:lang w:eastAsia="ko-KR"/>
        </w:rPr>
      </w:pPr>
    </w:p>
    <w:p w14:paraId="1C135DC7" w14:textId="2E014C5F" w:rsidR="000576BD" w:rsidRDefault="000576BD" w:rsidP="00633AA3">
      <w:pPr>
        <w:spacing w:after="0" w:line="240" w:lineRule="auto"/>
        <w:rPr>
          <w:rFonts w:ascii="Arial" w:eastAsia="SimSun" w:hAnsi="Arial" w:cs="Arial"/>
          <w:b/>
          <w:bCs/>
          <w:color w:val="262626"/>
          <w:sz w:val="24"/>
          <w:szCs w:val="24"/>
          <w:lang w:eastAsia="ko-KR"/>
        </w:rPr>
      </w:pPr>
    </w:p>
    <w:p w14:paraId="02DBB161" w14:textId="41309A0C" w:rsidR="000576BD" w:rsidRDefault="000576BD" w:rsidP="00633AA3">
      <w:pPr>
        <w:spacing w:after="0" w:line="240" w:lineRule="auto"/>
        <w:rPr>
          <w:rFonts w:ascii="Arial" w:eastAsia="SimSun" w:hAnsi="Arial" w:cs="Arial"/>
          <w:b/>
          <w:bCs/>
          <w:color w:val="262626"/>
          <w:sz w:val="24"/>
          <w:szCs w:val="24"/>
          <w:lang w:eastAsia="ko-KR"/>
        </w:rPr>
      </w:pPr>
    </w:p>
    <w:p w14:paraId="747D2512" w14:textId="05FA698B" w:rsidR="009F7467" w:rsidRPr="00921717" w:rsidRDefault="00CF19EA" w:rsidP="00633AA3">
      <w:pPr>
        <w:spacing w:after="0" w:line="240" w:lineRule="auto"/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</w:pPr>
      <w:r w:rsidRPr="00921717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e</w:t>
      </w:r>
      <w:r w:rsidR="009F7467" w:rsidRPr="00921717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Table </w:t>
      </w:r>
      <w:r w:rsidR="00BF33F9" w:rsidRPr="00921717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6</w:t>
      </w:r>
      <w:r w:rsidR="009F7467" w:rsidRPr="00921717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: Selected features and correlation coefficients of </w:t>
      </w:r>
      <w:r w:rsidR="00370709" w:rsidRPr="00921717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Training set 4</w:t>
      </w:r>
      <w:r w:rsidR="009F7467" w:rsidRPr="00921717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 in CMBR model</w:t>
      </w:r>
    </w:p>
    <w:tbl>
      <w:tblPr>
        <w:tblW w:w="825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967"/>
        <w:gridCol w:w="3283"/>
      </w:tblGrid>
      <w:tr w:rsidR="009F7467" w:rsidRPr="00921717" w14:paraId="6BA2F64C" w14:textId="77777777" w:rsidTr="007F5D0A">
        <w:trPr>
          <w:trHeight w:val="288"/>
        </w:trPr>
        <w:tc>
          <w:tcPr>
            <w:tcW w:w="4967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</w:tcPr>
          <w:p w14:paraId="77D3F62A" w14:textId="461A9DB9" w:rsidR="009F7467" w:rsidRPr="00921717" w:rsidRDefault="009F7467" w:rsidP="001D408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</w:pPr>
            <w:r w:rsidRPr="00921717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>Selected Features in Set 4</w:t>
            </w:r>
          </w:p>
        </w:tc>
        <w:tc>
          <w:tcPr>
            <w:tcW w:w="328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</w:tcPr>
          <w:p w14:paraId="1997B261" w14:textId="77777777" w:rsidR="009F7467" w:rsidRPr="00921717" w:rsidRDefault="009F7467" w:rsidP="001D408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</w:pPr>
            <w:r w:rsidRPr="00921717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>Correlation Coefficient</w:t>
            </w:r>
          </w:p>
        </w:tc>
      </w:tr>
      <w:tr w:rsidR="008C5881" w:rsidRPr="00921717" w14:paraId="1F769F18" w14:textId="77777777" w:rsidTr="007F5D0A">
        <w:trPr>
          <w:trHeight w:val="23"/>
        </w:trPr>
        <w:tc>
          <w:tcPr>
            <w:tcW w:w="4967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65CFB140" w14:textId="3D33E27F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0_0-Contrast</w:t>
            </w:r>
          </w:p>
        </w:tc>
        <w:tc>
          <w:tcPr>
            <w:tcW w:w="3283" w:type="dxa"/>
            <w:tcBorders>
              <w:top w:val="single" w:sz="8" w:space="0" w:color="auto"/>
            </w:tcBorders>
            <w:shd w:val="clear" w:color="000000" w:fill="FFFFFF"/>
            <w:noWrap/>
          </w:tcPr>
          <w:p w14:paraId="6BCFD6F6" w14:textId="2C55E563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100533539 </w:t>
            </w:r>
          </w:p>
        </w:tc>
      </w:tr>
      <w:tr w:rsidR="008C5881" w:rsidRPr="00921717" w14:paraId="25EDE2C4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24C21BC9" w14:textId="246B53DF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LLL-Histogram-Skewness</w:t>
            </w:r>
          </w:p>
        </w:tc>
        <w:tc>
          <w:tcPr>
            <w:tcW w:w="3283" w:type="dxa"/>
            <w:shd w:val="clear" w:color="000000" w:fill="FFFFFF"/>
          </w:tcPr>
          <w:p w14:paraId="45B0AD1C" w14:textId="195D6A5B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96682919 </w:t>
            </w:r>
          </w:p>
        </w:tc>
      </w:tr>
      <w:tr w:rsidR="008C5881" w:rsidRPr="00921717" w14:paraId="7144A693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322139A5" w14:textId="542D9026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0_1_0-Contrast</w:t>
            </w:r>
          </w:p>
        </w:tc>
        <w:tc>
          <w:tcPr>
            <w:tcW w:w="3283" w:type="dxa"/>
            <w:shd w:val="clear" w:color="000000" w:fill="FFFFFF"/>
            <w:noWrap/>
          </w:tcPr>
          <w:p w14:paraId="3FAD2A82" w14:textId="5C1BA04D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53271210 </w:t>
            </w:r>
          </w:p>
        </w:tc>
      </w:tr>
      <w:tr w:rsidR="008C5881" w:rsidRPr="00921717" w14:paraId="1C4430DA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71B73E13" w14:textId="2CAC64A5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0_1_19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1DD555AB" w14:textId="7DB29947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52757359 </w:t>
            </w:r>
          </w:p>
        </w:tc>
      </w:tr>
      <w:tr w:rsidR="008C5881" w:rsidRPr="00921717" w14:paraId="0DCD2087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7F12E9B7" w14:textId="274FEA37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LLL-Histogram-Kurtosis</w:t>
            </w:r>
          </w:p>
        </w:tc>
        <w:tc>
          <w:tcPr>
            <w:tcW w:w="3283" w:type="dxa"/>
            <w:shd w:val="clear" w:color="000000" w:fill="FFFFFF"/>
          </w:tcPr>
          <w:p w14:paraId="139D1F79" w14:textId="02EC2B11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9343969 </w:t>
            </w:r>
          </w:p>
        </w:tc>
      </w:tr>
      <w:tr w:rsidR="008C5881" w:rsidRPr="00921717" w14:paraId="11F443AC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11659E08" w14:textId="6D05F78F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1_1_12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026C5B39" w14:textId="5A466DB1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6379643 </w:t>
            </w:r>
          </w:p>
        </w:tc>
      </w:tr>
      <w:tr w:rsidR="008C5881" w:rsidRPr="00921717" w14:paraId="3E932410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62D4C62C" w14:textId="07A05AFF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-1_0-Homogeneity</w:t>
            </w:r>
          </w:p>
        </w:tc>
        <w:tc>
          <w:tcPr>
            <w:tcW w:w="3283" w:type="dxa"/>
            <w:shd w:val="clear" w:color="000000" w:fill="FFFFFF"/>
            <w:noWrap/>
          </w:tcPr>
          <w:p w14:paraId="17C368AB" w14:textId="137655C0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9916968 </w:t>
            </w:r>
          </w:p>
        </w:tc>
      </w:tr>
      <w:tr w:rsidR="008C5881" w:rsidRPr="00921717" w14:paraId="5C66B480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2DDB5FA4" w14:textId="30EB9310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2_6_3D_Histogram</w:t>
            </w:r>
          </w:p>
        </w:tc>
        <w:tc>
          <w:tcPr>
            <w:tcW w:w="3283" w:type="dxa"/>
            <w:shd w:val="clear" w:color="000000" w:fill="FFFFFF"/>
          </w:tcPr>
          <w:p w14:paraId="53F0EAA6" w14:textId="322E615F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9487711 </w:t>
            </w:r>
          </w:p>
        </w:tc>
      </w:tr>
      <w:tr w:rsidR="008C5881" w:rsidRPr="00921717" w14:paraId="6542DBB7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6B27764D" w14:textId="79037A7B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2_2_11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63F26613" w14:textId="39AF4251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8487711 </w:t>
            </w:r>
          </w:p>
        </w:tc>
      </w:tr>
      <w:tr w:rsidR="008C5881" w:rsidRPr="00921717" w14:paraId="5EFA384E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50F3DC23" w14:textId="114508F6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0_1_0-MaxProbability</w:t>
            </w:r>
          </w:p>
        </w:tc>
        <w:tc>
          <w:tcPr>
            <w:tcW w:w="3283" w:type="dxa"/>
            <w:shd w:val="clear" w:color="000000" w:fill="FFFFFF"/>
            <w:noWrap/>
          </w:tcPr>
          <w:p w14:paraId="365110B1" w14:textId="56C09B98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8422045 </w:t>
            </w:r>
          </w:p>
        </w:tc>
      </w:tr>
      <w:tr w:rsidR="008C5881" w:rsidRPr="00921717" w14:paraId="6BD67267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404EF8A7" w14:textId="38D3BB7D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exture_(33)GLZSM-LargeZoneSizeEmphasis</w:t>
            </w:r>
          </w:p>
        </w:tc>
        <w:tc>
          <w:tcPr>
            <w:tcW w:w="3283" w:type="dxa"/>
            <w:shd w:val="clear" w:color="000000" w:fill="FFFFFF"/>
            <w:noWrap/>
          </w:tcPr>
          <w:p w14:paraId="30A60339" w14:textId="186ACEE7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6176586 </w:t>
            </w:r>
          </w:p>
        </w:tc>
      </w:tr>
      <w:tr w:rsidR="008C5881" w:rsidRPr="00921717" w14:paraId="53E8CC99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1CEFCB50" w14:textId="38CE44AB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0_-1-Homogeneity</w:t>
            </w:r>
          </w:p>
        </w:tc>
        <w:tc>
          <w:tcPr>
            <w:tcW w:w="3283" w:type="dxa"/>
            <w:shd w:val="clear" w:color="000000" w:fill="FFFFFF"/>
            <w:noWrap/>
          </w:tcPr>
          <w:p w14:paraId="36577323" w14:textId="48CB1042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4881395 </w:t>
            </w:r>
          </w:p>
        </w:tc>
      </w:tr>
      <w:tr w:rsidR="008C5881" w:rsidRPr="00921717" w14:paraId="0FFF4614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24FDDCFB" w14:textId="5703E258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2_2_10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3A134307" w14:textId="1FE8E1D9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3514326 </w:t>
            </w:r>
          </w:p>
        </w:tc>
      </w:tr>
      <w:tr w:rsidR="008C5881" w:rsidRPr="00921717" w14:paraId="3C785609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4F301B45" w14:textId="0BC8C981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exture_(38)GLZSM-LargeZone/LowGrayEmphasis</w:t>
            </w:r>
          </w:p>
        </w:tc>
        <w:tc>
          <w:tcPr>
            <w:tcW w:w="3283" w:type="dxa"/>
            <w:shd w:val="clear" w:color="000000" w:fill="FFFFFF"/>
            <w:noWrap/>
          </w:tcPr>
          <w:p w14:paraId="03931424" w14:textId="2B846DF1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2043691 </w:t>
            </w:r>
          </w:p>
        </w:tc>
      </w:tr>
      <w:tr w:rsidR="008C5881" w:rsidRPr="00921717" w14:paraId="5EF0B8E2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6F897082" w14:textId="016CD03D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0_1_7_3D_Histogram</w:t>
            </w:r>
          </w:p>
        </w:tc>
        <w:tc>
          <w:tcPr>
            <w:tcW w:w="3283" w:type="dxa"/>
            <w:shd w:val="clear" w:color="000000" w:fill="FFFFFF"/>
          </w:tcPr>
          <w:p w14:paraId="06AE11E2" w14:textId="54C400F7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0175114 </w:t>
            </w:r>
          </w:p>
        </w:tc>
      </w:tr>
      <w:tr w:rsidR="008C5881" w:rsidRPr="00921717" w14:paraId="4F18C514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53F18F44" w14:textId="243A03FD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1_1_13_3D_Histogram</w:t>
            </w:r>
          </w:p>
        </w:tc>
        <w:tc>
          <w:tcPr>
            <w:tcW w:w="3283" w:type="dxa"/>
            <w:shd w:val="clear" w:color="000000" w:fill="FFFFFF"/>
          </w:tcPr>
          <w:p w14:paraId="75120362" w14:textId="078C5238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0105598 </w:t>
            </w:r>
          </w:p>
        </w:tc>
      </w:tr>
      <w:tr w:rsidR="008C5881" w:rsidRPr="00921717" w14:paraId="74E8D8F5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044D817C" w14:textId="48A53390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1_1_Variance</w:t>
            </w:r>
          </w:p>
        </w:tc>
        <w:tc>
          <w:tcPr>
            <w:tcW w:w="3283" w:type="dxa"/>
            <w:shd w:val="clear" w:color="000000" w:fill="FFFFFF"/>
          </w:tcPr>
          <w:p w14:paraId="2C6D3722" w14:textId="1F8CB31E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8805561 </w:t>
            </w:r>
          </w:p>
        </w:tc>
      </w:tr>
      <w:tr w:rsidR="008C5881" w:rsidRPr="00921717" w14:paraId="68EE8ECF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23D82565" w14:textId="355C7063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HLL-Histogram-Entropy</w:t>
            </w:r>
          </w:p>
        </w:tc>
        <w:tc>
          <w:tcPr>
            <w:tcW w:w="3283" w:type="dxa"/>
            <w:shd w:val="clear" w:color="000000" w:fill="FFFFFF"/>
            <w:noWrap/>
          </w:tcPr>
          <w:p w14:paraId="361F46DE" w14:textId="41A3D419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5752516 </w:t>
            </w:r>
          </w:p>
        </w:tc>
      </w:tr>
      <w:tr w:rsidR="008C5881" w:rsidRPr="00921717" w14:paraId="4DDC5854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22E98513" w14:textId="10431788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Wavelet-HLL - Histogram - Kurtosis                </w:t>
            </w:r>
          </w:p>
        </w:tc>
        <w:tc>
          <w:tcPr>
            <w:tcW w:w="3283" w:type="dxa"/>
            <w:shd w:val="clear" w:color="000000" w:fill="FFFFFF"/>
            <w:noWrap/>
          </w:tcPr>
          <w:p w14:paraId="73A2F6A0" w14:textId="537A124B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4104088 </w:t>
            </w:r>
          </w:p>
        </w:tc>
      </w:tr>
      <w:tr w:rsidR="008C5881" w:rsidRPr="00921717" w14:paraId="2BFEFF22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19356044" w14:textId="1DB0226D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2_0_12_3D_Histogram</w:t>
            </w:r>
          </w:p>
        </w:tc>
        <w:tc>
          <w:tcPr>
            <w:tcW w:w="3283" w:type="dxa"/>
            <w:shd w:val="clear" w:color="000000" w:fill="FFFFFF"/>
          </w:tcPr>
          <w:p w14:paraId="2FBACAB3" w14:textId="7CD4C4DC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1029769 </w:t>
            </w:r>
          </w:p>
        </w:tc>
      </w:tr>
      <w:tr w:rsidR="008C5881" w:rsidRPr="00921717" w14:paraId="6A262B6E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708E877A" w14:textId="22259010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0_0-Inertia</w:t>
            </w:r>
          </w:p>
        </w:tc>
        <w:tc>
          <w:tcPr>
            <w:tcW w:w="3283" w:type="dxa"/>
            <w:shd w:val="clear" w:color="000000" w:fill="FFFFFF"/>
          </w:tcPr>
          <w:p w14:paraId="26F04224" w14:textId="2A9910B7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0837107 </w:t>
            </w:r>
          </w:p>
        </w:tc>
      </w:tr>
      <w:tr w:rsidR="008C5881" w:rsidRPr="00921717" w14:paraId="616C8BB1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555CF852" w14:textId="564CF743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0_0_8_3D_Histogram</w:t>
            </w:r>
          </w:p>
        </w:tc>
        <w:tc>
          <w:tcPr>
            <w:tcW w:w="3283" w:type="dxa"/>
            <w:shd w:val="clear" w:color="000000" w:fill="FFFFFF"/>
          </w:tcPr>
          <w:p w14:paraId="6AAF4810" w14:textId="36F40EA6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9571911 </w:t>
            </w:r>
          </w:p>
        </w:tc>
      </w:tr>
      <w:tr w:rsidR="008C5881" w:rsidRPr="00921717" w14:paraId="634D6B64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1C37E523" w14:textId="57C24854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-1_-1-Homogeneity</w:t>
            </w:r>
          </w:p>
        </w:tc>
        <w:tc>
          <w:tcPr>
            <w:tcW w:w="3283" w:type="dxa"/>
            <w:shd w:val="clear" w:color="000000" w:fill="FFFFFF"/>
          </w:tcPr>
          <w:p w14:paraId="275E2F68" w14:textId="48BECBD3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8753509 </w:t>
            </w:r>
          </w:p>
        </w:tc>
      </w:tr>
      <w:tr w:rsidR="008C5881" w:rsidRPr="00921717" w14:paraId="7360E1D8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2C1DC787" w14:textId="041F7ECD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2_0_17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0D7C449D" w14:textId="6A8AA998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7534178 </w:t>
            </w:r>
          </w:p>
        </w:tc>
      </w:tr>
      <w:tr w:rsidR="008C5881" w:rsidRPr="00921717" w14:paraId="5E0329C3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66C51F1E" w14:textId="608F7C55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2_0_6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3347A149" w14:textId="03735871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5684539 </w:t>
            </w:r>
          </w:p>
        </w:tc>
      </w:tr>
      <w:tr w:rsidR="008C5881" w:rsidRPr="00921717" w14:paraId="4611C04E" w14:textId="77777777" w:rsidTr="000576BD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3A65F92E" w14:textId="6022C298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1_2_14_3D_Histogram</w:t>
            </w:r>
          </w:p>
        </w:tc>
        <w:tc>
          <w:tcPr>
            <w:tcW w:w="3283" w:type="dxa"/>
            <w:shd w:val="clear" w:color="000000" w:fill="FFFFFF"/>
          </w:tcPr>
          <w:p w14:paraId="75151D4B" w14:textId="24A15228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3306027 </w:t>
            </w:r>
          </w:p>
        </w:tc>
      </w:tr>
      <w:tr w:rsidR="008C5881" w:rsidRPr="00921717" w14:paraId="6C2DAD1C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320B4621" w14:textId="43B050CB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1_16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758E3900" w14:textId="64FA3FC9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0250777 </w:t>
            </w:r>
          </w:p>
        </w:tc>
      </w:tr>
      <w:tr w:rsidR="008C5881" w:rsidRPr="00921717" w14:paraId="7C95D97A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2F56EB9B" w14:textId="6738FA54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-1_-1-ClusterShade</w:t>
            </w:r>
          </w:p>
        </w:tc>
        <w:tc>
          <w:tcPr>
            <w:tcW w:w="3283" w:type="dxa"/>
            <w:shd w:val="clear" w:color="000000" w:fill="FFFFFF"/>
            <w:noWrap/>
          </w:tcPr>
          <w:p w14:paraId="34996A75" w14:textId="612BB658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7711224 </w:t>
            </w:r>
          </w:p>
        </w:tc>
      </w:tr>
      <w:tr w:rsidR="008C5881" w:rsidRPr="00921717" w14:paraId="55D0E3CA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1BC50865" w14:textId="2C8737C9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1_-1_SumMean</w:t>
            </w:r>
          </w:p>
        </w:tc>
        <w:tc>
          <w:tcPr>
            <w:tcW w:w="3283" w:type="dxa"/>
            <w:shd w:val="clear" w:color="000000" w:fill="FFFFFF"/>
            <w:noWrap/>
          </w:tcPr>
          <w:p w14:paraId="70DFD3E5" w14:textId="2B202A76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7318194 </w:t>
            </w:r>
          </w:p>
        </w:tc>
      </w:tr>
      <w:tr w:rsidR="008C5881" w:rsidRPr="00921717" w14:paraId="3195D5D0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49BF8FED" w14:textId="6BAA3657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Pre-treatment CEA</w:t>
            </w:r>
          </w:p>
        </w:tc>
        <w:tc>
          <w:tcPr>
            <w:tcW w:w="3283" w:type="dxa"/>
            <w:shd w:val="clear" w:color="000000" w:fill="FFFFFF"/>
          </w:tcPr>
          <w:p w14:paraId="5501653E" w14:textId="4D6E0276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6696372 </w:t>
            </w:r>
          </w:p>
        </w:tc>
      </w:tr>
      <w:tr w:rsidR="008C5881" w:rsidRPr="00921717" w14:paraId="283BEFA3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5C3861AE" w14:textId="6E5588CB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MR</w:t>
            </w:r>
            <w:r w:rsidR="00455647"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I</w:t>
            </w: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-T stage</w:t>
            </w:r>
          </w:p>
        </w:tc>
        <w:tc>
          <w:tcPr>
            <w:tcW w:w="3283" w:type="dxa"/>
            <w:shd w:val="clear" w:color="000000" w:fill="FFFFFF"/>
            <w:noWrap/>
          </w:tcPr>
          <w:p w14:paraId="7A08373C" w14:textId="13306F98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4477484 </w:t>
            </w:r>
          </w:p>
        </w:tc>
      </w:tr>
      <w:tr w:rsidR="008C5881" w:rsidRPr="00921717" w14:paraId="752AC308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1E64F6FD" w14:textId="2895D3F0" w:rsidR="008C5881" w:rsidRPr="00921717" w:rsidRDefault="001417FA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umour</w:t>
            </w:r>
            <w:r w:rsidR="008C5881"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 histologic type</w:t>
            </w:r>
          </w:p>
        </w:tc>
        <w:tc>
          <w:tcPr>
            <w:tcW w:w="3283" w:type="dxa"/>
            <w:shd w:val="clear" w:color="000000" w:fill="FFFFFF"/>
            <w:noWrap/>
          </w:tcPr>
          <w:p w14:paraId="22641949" w14:textId="53AD0C05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4248920 </w:t>
            </w:r>
          </w:p>
        </w:tc>
      </w:tr>
      <w:tr w:rsidR="008C5881" w:rsidRPr="00921717" w14:paraId="28A90BC1" w14:textId="77777777" w:rsidTr="000576BD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04890EFC" w14:textId="5F38E0AA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1_-1-ClusterShade</w:t>
            </w:r>
          </w:p>
        </w:tc>
        <w:tc>
          <w:tcPr>
            <w:tcW w:w="3283" w:type="dxa"/>
            <w:shd w:val="clear" w:color="000000" w:fill="FFFFFF"/>
            <w:noWrap/>
          </w:tcPr>
          <w:p w14:paraId="19107D71" w14:textId="0A9A788D" w:rsidR="008C5881" w:rsidRPr="00921717" w:rsidRDefault="008C5881" w:rsidP="008C588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921717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1738040 </w:t>
            </w:r>
          </w:p>
        </w:tc>
      </w:tr>
    </w:tbl>
    <w:p w14:paraId="7834AB53" w14:textId="29B98AFD" w:rsidR="009F7467" w:rsidRPr="00921717" w:rsidRDefault="009F7467" w:rsidP="009F746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21717">
        <w:rPr>
          <w:rFonts w:ascii="Times New Roman" w:eastAsia="Times New Roman" w:hAnsi="Times New Roman" w:cs="Times New Roman"/>
          <w:color w:val="000000"/>
          <w:sz w:val="24"/>
          <w:szCs w:val="24"/>
        </w:rPr>
        <w:t>Abbreviations: CEA carcinoembryonic antigen, MR</w:t>
      </w:r>
      <w:r w:rsidR="00455647" w:rsidRPr="00921717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921717">
        <w:rPr>
          <w:rFonts w:ascii="Times New Roman" w:eastAsia="Times New Roman" w:hAnsi="Times New Roman" w:cs="Times New Roman"/>
          <w:color w:val="000000"/>
          <w:sz w:val="24"/>
          <w:szCs w:val="24"/>
        </w:rPr>
        <w:t>-T stage  MR</w:t>
      </w:r>
      <w:r w:rsidR="00455647" w:rsidRPr="00921717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921717">
        <w:rPr>
          <w:rFonts w:ascii="Times New Roman" w:eastAsia="Times New Roman" w:hAnsi="Times New Roman" w:cs="Times New Roman"/>
          <w:color w:val="000000"/>
          <w:sz w:val="24"/>
          <w:szCs w:val="24"/>
        </w:rPr>
        <w:t>-predicted T stage</w:t>
      </w:r>
    </w:p>
    <w:p w14:paraId="179D828B" w14:textId="77777777" w:rsidR="009F7467" w:rsidRPr="005D5DC7" w:rsidRDefault="009F7467" w:rsidP="009F74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6B8CDE7" w14:textId="6ABFF301" w:rsidR="00A31622" w:rsidRPr="005D5DC7" w:rsidRDefault="00A3162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0DA5044" w14:textId="24CE8EF9" w:rsidR="00A31622" w:rsidRDefault="00A3162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34FA805" w14:textId="0444C54E" w:rsidR="00370709" w:rsidRDefault="0037070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51E3A7" w14:textId="29975EDA" w:rsidR="00B546AA" w:rsidRDefault="00B546A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8CF5E27" w14:textId="77777777" w:rsidR="00AC742A" w:rsidRDefault="00AC742A" w:rsidP="00633AA3">
      <w:pPr>
        <w:spacing w:after="0" w:line="240" w:lineRule="auto"/>
        <w:rPr>
          <w:rFonts w:ascii="Arial" w:eastAsia="SimSun" w:hAnsi="Arial" w:cs="Arial"/>
          <w:b/>
          <w:bCs/>
          <w:color w:val="262626"/>
          <w:sz w:val="24"/>
          <w:szCs w:val="24"/>
          <w:lang w:eastAsia="ko-KR"/>
        </w:rPr>
      </w:pPr>
    </w:p>
    <w:p w14:paraId="0CB19D82" w14:textId="59F2EDF6" w:rsidR="00682BD9" w:rsidRPr="00760062" w:rsidRDefault="00AC742A" w:rsidP="00633AA3">
      <w:pPr>
        <w:spacing w:after="0" w:line="240" w:lineRule="auto"/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</w:pPr>
      <w:r w:rsidRPr="00760062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e</w:t>
      </w:r>
      <w:r w:rsidR="00682BD9" w:rsidRPr="00760062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Table </w:t>
      </w:r>
      <w:r w:rsidR="00BF33F9" w:rsidRPr="00760062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7</w:t>
      </w:r>
      <w:r w:rsidR="00682BD9" w:rsidRPr="00760062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: Selected features and correlation coefficients of </w:t>
      </w:r>
      <w:r w:rsidR="00B546AA" w:rsidRPr="00760062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Training set 5</w:t>
      </w:r>
      <w:r w:rsidR="00682BD9" w:rsidRPr="00760062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 in CMBR model</w:t>
      </w:r>
    </w:p>
    <w:tbl>
      <w:tblPr>
        <w:tblW w:w="825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967"/>
        <w:gridCol w:w="3283"/>
      </w:tblGrid>
      <w:tr w:rsidR="00682BD9" w:rsidRPr="00760062" w14:paraId="6D3B41A2" w14:textId="77777777" w:rsidTr="00B546AA">
        <w:trPr>
          <w:trHeight w:val="23"/>
        </w:trPr>
        <w:tc>
          <w:tcPr>
            <w:tcW w:w="4967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</w:tcPr>
          <w:p w14:paraId="5328059D" w14:textId="61A8895C" w:rsidR="00682BD9" w:rsidRPr="00760062" w:rsidRDefault="00682BD9" w:rsidP="001D408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</w:pPr>
            <w:r w:rsidRPr="00760062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>Selected Features in Set 5</w:t>
            </w:r>
          </w:p>
        </w:tc>
        <w:tc>
          <w:tcPr>
            <w:tcW w:w="328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</w:tcPr>
          <w:p w14:paraId="416C27AF" w14:textId="77777777" w:rsidR="00682BD9" w:rsidRPr="00760062" w:rsidRDefault="00682BD9" w:rsidP="001D408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</w:pPr>
            <w:r w:rsidRPr="00760062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>Correlation Coefficient</w:t>
            </w:r>
          </w:p>
        </w:tc>
      </w:tr>
      <w:tr w:rsidR="00682BD9" w:rsidRPr="00760062" w14:paraId="384A9C43" w14:textId="77777777" w:rsidTr="00B546AA">
        <w:trPr>
          <w:trHeight w:val="23"/>
        </w:trPr>
        <w:tc>
          <w:tcPr>
            <w:tcW w:w="4967" w:type="dxa"/>
            <w:tcBorders>
              <w:top w:val="single" w:sz="8" w:space="0" w:color="auto"/>
            </w:tcBorders>
            <w:shd w:val="clear" w:color="000000" w:fill="FFFFFF"/>
            <w:noWrap/>
          </w:tcPr>
          <w:p w14:paraId="1551D49F" w14:textId="3D8C8A2A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1_-1-Homogeneity</w:t>
            </w:r>
          </w:p>
        </w:tc>
        <w:tc>
          <w:tcPr>
            <w:tcW w:w="3283" w:type="dxa"/>
            <w:tcBorders>
              <w:top w:val="single" w:sz="8" w:space="0" w:color="auto"/>
            </w:tcBorders>
            <w:shd w:val="clear" w:color="000000" w:fill="FFFFFF"/>
            <w:noWrap/>
          </w:tcPr>
          <w:p w14:paraId="7F569978" w14:textId="50CC3DA3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120142246 </w:t>
            </w:r>
          </w:p>
        </w:tc>
      </w:tr>
      <w:tr w:rsidR="00682BD9" w:rsidRPr="00760062" w14:paraId="11815E9C" w14:textId="77777777" w:rsidTr="00B546AA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1597FFF" w14:textId="3D4C11F7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2_9_3D_Histogram</w:t>
            </w:r>
          </w:p>
        </w:tc>
        <w:tc>
          <w:tcPr>
            <w:tcW w:w="3283" w:type="dxa"/>
            <w:shd w:val="clear" w:color="000000" w:fill="FFFFFF"/>
          </w:tcPr>
          <w:p w14:paraId="01902252" w14:textId="5982A9A9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80553002 </w:t>
            </w:r>
          </w:p>
        </w:tc>
      </w:tr>
      <w:tr w:rsidR="00682BD9" w:rsidRPr="00760062" w14:paraId="1BDCFFF3" w14:textId="77777777" w:rsidTr="00B546AA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B1750B4" w14:textId="7A3CBF9A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0_0_-1-Homogeneity</w:t>
            </w:r>
          </w:p>
        </w:tc>
        <w:tc>
          <w:tcPr>
            <w:tcW w:w="3283" w:type="dxa"/>
            <w:shd w:val="clear" w:color="000000" w:fill="FFFFFF"/>
            <w:noWrap/>
          </w:tcPr>
          <w:p w14:paraId="387FDA0D" w14:textId="23009F67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57652657 </w:t>
            </w:r>
          </w:p>
        </w:tc>
      </w:tr>
      <w:tr w:rsidR="00682BD9" w:rsidRPr="00760062" w14:paraId="5EEF4B38" w14:textId="77777777" w:rsidTr="00B546AA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0853D98F" w14:textId="35F115BB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-1_-1-Entropy</w:t>
            </w:r>
          </w:p>
        </w:tc>
        <w:tc>
          <w:tcPr>
            <w:tcW w:w="3283" w:type="dxa"/>
            <w:shd w:val="clear" w:color="000000" w:fill="FFFFFF"/>
            <w:noWrap/>
          </w:tcPr>
          <w:p w14:paraId="13CDF2FB" w14:textId="0BABA052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56329314 </w:t>
            </w:r>
          </w:p>
        </w:tc>
      </w:tr>
      <w:tr w:rsidR="00682BD9" w:rsidRPr="00760062" w14:paraId="34D9A5B7" w14:textId="77777777" w:rsidTr="00B546AA">
        <w:trPr>
          <w:trHeight w:val="23"/>
        </w:trPr>
        <w:tc>
          <w:tcPr>
            <w:tcW w:w="4967" w:type="dxa"/>
            <w:shd w:val="clear" w:color="000000" w:fill="FFFFFF"/>
          </w:tcPr>
          <w:p w14:paraId="1D257A7D" w14:textId="6903BB14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HLH-Histogram-Mean</w:t>
            </w:r>
          </w:p>
        </w:tc>
        <w:tc>
          <w:tcPr>
            <w:tcW w:w="3283" w:type="dxa"/>
            <w:shd w:val="clear" w:color="000000" w:fill="FFFFFF"/>
          </w:tcPr>
          <w:p w14:paraId="41D8CA67" w14:textId="06A0677B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52257258 </w:t>
            </w:r>
          </w:p>
        </w:tc>
      </w:tr>
      <w:tr w:rsidR="00682BD9" w:rsidRPr="00760062" w14:paraId="378FF4E3" w14:textId="77777777" w:rsidTr="00B546AA">
        <w:trPr>
          <w:trHeight w:val="23"/>
        </w:trPr>
        <w:tc>
          <w:tcPr>
            <w:tcW w:w="4967" w:type="dxa"/>
            <w:shd w:val="clear" w:color="000000" w:fill="FFFFFF"/>
          </w:tcPr>
          <w:p w14:paraId="1CB71E39" w14:textId="0DCBEB2C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0_-1-Homogeneity</w:t>
            </w:r>
          </w:p>
        </w:tc>
        <w:tc>
          <w:tcPr>
            <w:tcW w:w="3283" w:type="dxa"/>
            <w:shd w:val="clear" w:color="000000" w:fill="FFFFFF"/>
            <w:noWrap/>
          </w:tcPr>
          <w:p w14:paraId="380F21C9" w14:textId="06CBAC4C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6979313 </w:t>
            </w:r>
          </w:p>
        </w:tc>
      </w:tr>
      <w:tr w:rsidR="00682BD9" w:rsidRPr="00760062" w14:paraId="2D84D643" w14:textId="77777777" w:rsidTr="00B546AA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8B26C47" w14:textId="1111A2C9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-1_0-Contrast</w:t>
            </w:r>
          </w:p>
        </w:tc>
        <w:tc>
          <w:tcPr>
            <w:tcW w:w="3283" w:type="dxa"/>
            <w:shd w:val="clear" w:color="000000" w:fill="FFFFFF"/>
            <w:noWrap/>
          </w:tcPr>
          <w:p w14:paraId="5FF0A207" w14:textId="1D666028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5768014 </w:t>
            </w:r>
          </w:p>
        </w:tc>
      </w:tr>
      <w:tr w:rsidR="00682BD9" w:rsidRPr="00760062" w14:paraId="5BE308B8" w14:textId="77777777" w:rsidTr="00B546AA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5C1C9B82" w14:textId="04E3819B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0_1_0-ClusterTendency</w:t>
            </w:r>
          </w:p>
        </w:tc>
        <w:tc>
          <w:tcPr>
            <w:tcW w:w="3283" w:type="dxa"/>
            <w:shd w:val="clear" w:color="000000" w:fill="FFFFFF"/>
          </w:tcPr>
          <w:p w14:paraId="5086BBE4" w14:textId="56EA6236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9574390 </w:t>
            </w:r>
          </w:p>
        </w:tc>
      </w:tr>
      <w:tr w:rsidR="00682BD9" w:rsidRPr="00760062" w14:paraId="68AE9EEA" w14:textId="77777777" w:rsidTr="00B546AA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FD27474" w14:textId="732EA131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LHL-Histogram-Kurtosis</w:t>
            </w:r>
          </w:p>
        </w:tc>
        <w:tc>
          <w:tcPr>
            <w:tcW w:w="3283" w:type="dxa"/>
            <w:shd w:val="clear" w:color="000000" w:fill="FFFFFF"/>
            <w:noWrap/>
          </w:tcPr>
          <w:p w14:paraId="37CA586A" w14:textId="6FF4F063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5783428 </w:t>
            </w:r>
          </w:p>
        </w:tc>
      </w:tr>
      <w:tr w:rsidR="00682BD9" w:rsidRPr="00760062" w14:paraId="0095AF5A" w14:textId="77777777" w:rsidTr="00B546AA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0E1370FF" w14:textId="5F9D3229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1_4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1AE28F07" w14:textId="342482EC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4526103 </w:t>
            </w:r>
          </w:p>
        </w:tc>
      </w:tr>
      <w:tr w:rsidR="00682BD9" w:rsidRPr="00760062" w14:paraId="74795443" w14:textId="77777777" w:rsidTr="00B546AA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0974BED4" w14:textId="05BFCE3A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HHL-Histogram-Variance</w:t>
            </w:r>
          </w:p>
        </w:tc>
        <w:tc>
          <w:tcPr>
            <w:tcW w:w="3283" w:type="dxa"/>
            <w:shd w:val="clear" w:color="000000" w:fill="FFFFFF"/>
            <w:noWrap/>
          </w:tcPr>
          <w:p w14:paraId="5EC98828" w14:textId="6E096E91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8026909 </w:t>
            </w:r>
          </w:p>
        </w:tc>
      </w:tr>
      <w:tr w:rsidR="00682BD9" w:rsidRPr="00760062" w14:paraId="3BF0D80D" w14:textId="77777777" w:rsidTr="00B546AA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6DA27BE2" w14:textId="080BE745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0_-1-Inertia</w:t>
            </w:r>
          </w:p>
        </w:tc>
        <w:tc>
          <w:tcPr>
            <w:tcW w:w="3283" w:type="dxa"/>
            <w:shd w:val="clear" w:color="000000" w:fill="FFFFFF"/>
            <w:noWrap/>
          </w:tcPr>
          <w:p w14:paraId="0D777C86" w14:textId="5304D9FA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7329236 </w:t>
            </w:r>
          </w:p>
        </w:tc>
      </w:tr>
      <w:tr w:rsidR="00682BD9" w:rsidRPr="00760062" w14:paraId="1018EAEE" w14:textId="77777777" w:rsidTr="00B546AA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19D4D7B" w14:textId="1E7E9400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0_2_18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2AB22A99" w14:textId="2386C2E3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7145557 </w:t>
            </w:r>
          </w:p>
        </w:tc>
      </w:tr>
      <w:tr w:rsidR="00682BD9" w:rsidRPr="00760062" w14:paraId="4BB7482F" w14:textId="77777777" w:rsidTr="00B546AA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6F95A8B" w14:textId="0FD67D1D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2_1_5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4713552C" w14:textId="07F96043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6722797 </w:t>
            </w:r>
          </w:p>
        </w:tc>
      </w:tr>
      <w:tr w:rsidR="00682BD9" w:rsidRPr="00760062" w14:paraId="5D0B34ED" w14:textId="77777777" w:rsidTr="00B546AA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51590CB0" w14:textId="5037B776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Wavelet-HLL - Histogram - Kurtosis                </w:t>
            </w:r>
          </w:p>
        </w:tc>
        <w:tc>
          <w:tcPr>
            <w:tcW w:w="3283" w:type="dxa"/>
            <w:shd w:val="clear" w:color="000000" w:fill="FFFFFF"/>
          </w:tcPr>
          <w:p w14:paraId="60489F11" w14:textId="245A47A7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5730513 </w:t>
            </w:r>
          </w:p>
        </w:tc>
      </w:tr>
      <w:tr w:rsidR="00682BD9" w:rsidRPr="00760062" w14:paraId="6A21F8EA" w14:textId="77777777" w:rsidTr="00B546AA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11FA5B91" w14:textId="3DA9975A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1_0_3_3D_Histogram</w:t>
            </w:r>
          </w:p>
        </w:tc>
        <w:tc>
          <w:tcPr>
            <w:tcW w:w="3283" w:type="dxa"/>
            <w:shd w:val="clear" w:color="000000" w:fill="FFFFFF"/>
          </w:tcPr>
          <w:p w14:paraId="4C9779A1" w14:textId="2491E103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4936050 </w:t>
            </w:r>
          </w:p>
        </w:tc>
      </w:tr>
      <w:tr w:rsidR="00682BD9" w:rsidRPr="00760062" w14:paraId="4434A232" w14:textId="77777777" w:rsidTr="00B546AA">
        <w:trPr>
          <w:trHeight w:val="23"/>
        </w:trPr>
        <w:tc>
          <w:tcPr>
            <w:tcW w:w="4967" w:type="dxa"/>
            <w:shd w:val="clear" w:color="000000" w:fill="FFFFFF"/>
          </w:tcPr>
          <w:p w14:paraId="34572AA3" w14:textId="2DF163CB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1_-1-Homogeneity</w:t>
            </w:r>
          </w:p>
        </w:tc>
        <w:tc>
          <w:tcPr>
            <w:tcW w:w="3283" w:type="dxa"/>
            <w:shd w:val="clear" w:color="000000" w:fill="FFFFFF"/>
          </w:tcPr>
          <w:p w14:paraId="0F0B6BD6" w14:textId="0A6F66E9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4117429 </w:t>
            </w:r>
          </w:p>
        </w:tc>
      </w:tr>
      <w:tr w:rsidR="00682BD9" w:rsidRPr="00760062" w14:paraId="6C9BBB38" w14:textId="77777777" w:rsidTr="00B546AA">
        <w:trPr>
          <w:trHeight w:val="23"/>
        </w:trPr>
        <w:tc>
          <w:tcPr>
            <w:tcW w:w="4967" w:type="dxa"/>
            <w:shd w:val="clear" w:color="000000" w:fill="FFFFFF"/>
          </w:tcPr>
          <w:p w14:paraId="323F2D82" w14:textId="17EFE36B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0_1_6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3CC1A9CC" w14:textId="7BF82847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2562137 </w:t>
            </w:r>
          </w:p>
        </w:tc>
      </w:tr>
      <w:tr w:rsidR="00682BD9" w:rsidRPr="00760062" w14:paraId="104C4D8C" w14:textId="77777777" w:rsidTr="00B546AA">
        <w:trPr>
          <w:trHeight w:val="23"/>
        </w:trPr>
        <w:tc>
          <w:tcPr>
            <w:tcW w:w="4967" w:type="dxa"/>
            <w:shd w:val="clear" w:color="000000" w:fill="FFFFFF"/>
          </w:tcPr>
          <w:p w14:paraId="2D6A3175" w14:textId="54EB0EF5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1_0_6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5DF80E5F" w14:textId="7FB1BB4B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1366487 </w:t>
            </w:r>
          </w:p>
        </w:tc>
      </w:tr>
      <w:tr w:rsidR="00682BD9" w:rsidRPr="00760062" w14:paraId="258D332F" w14:textId="77777777" w:rsidTr="00B546AA">
        <w:trPr>
          <w:trHeight w:val="23"/>
        </w:trPr>
        <w:tc>
          <w:tcPr>
            <w:tcW w:w="4967" w:type="dxa"/>
            <w:shd w:val="clear" w:color="000000" w:fill="FFFFFF"/>
          </w:tcPr>
          <w:p w14:paraId="5A47B113" w14:textId="086D225C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2_0_12_3D_Histogram</w:t>
            </w:r>
          </w:p>
        </w:tc>
        <w:tc>
          <w:tcPr>
            <w:tcW w:w="3283" w:type="dxa"/>
            <w:shd w:val="clear" w:color="000000" w:fill="FFFFFF"/>
          </w:tcPr>
          <w:p w14:paraId="0B610F1B" w14:textId="6ED234CE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0947570 </w:t>
            </w:r>
          </w:p>
        </w:tc>
      </w:tr>
      <w:tr w:rsidR="00682BD9" w:rsidRPr="00760062" w14:paraId="66F70175" w14:textId="77777777" w:rsidTr="00B546AA">
        <w:trPr>
          <w:trHeight w:val="23"/>
        </w:trPr>
        <w:tc>
          <w:tcPr>
            <w:tcW w:w="4967" w:type="dxa"/>
            <w:shd w:val="clear" w:color="000000" w:fill="FFFFFF"/>
          </w:tcPr>
          <w:p w14:paraId="34F16AA4" w14:textId="785138CC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0_1_7_3D_Histogram</w:t>
            </w:r>
          </w:p>
        </w:tc>
        <w:tc>
          <w:tcPr>
            <w:tcW w:w="3283" w:type="dxa"/>
            <w:shd w:val="clear" w:color="000000" w:fill="FFFFFF"/>
          </w:tcPr>
          <w:p w14:paraId="2C94E3E1" w14:textId="29455EE9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0659429 </w:t>
            </w:r>
          </w:p>
        </w:tc>
      </w:tr>
      <w:tr w:rsidR="00682BD9" w:rsidRPr="00760062" w14:paraId="205E433B" w14:textId="77777777" w:rsidTr="00B546AA">
        <w:trPr>
          <w:trHeight w:val="23"/>
        </w:trPr>
        <w:tc>
          <w:tcPr>
            <w:tcW w:w="4967" w:type="dxa"/>
            <w:shd w:val="clear" w:color="000000" w:fill="FFFFFF"/>
          </w:tcPr>
          <w:p w14:paraId="2CFFD3BA" w14:textId="4F18AF21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-1_0-ClusterShade</w:t>
            </w:r>
          </w:p>
        </w:tc>
        <w:tc>
          <w:tcPr>
            <w:tcW w:w="3283" w:type="dxa"/>
            <w:shd w:val="clear" w:color="000000" w:fill="FFFFFF"/>
          </w:tcPr>
          <w:p w14:paraId="6D6A4176" w14:textId="78BBA3CC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0345980 </w:t>
            </w:r>
          </w:p>
        </w:tc>
      </w:tr>
      <w:tr w:rsidR="00682BD9" w:rsidRPr="00760062" w14:paraId="176239EB" w14:textId="77777777" w:rsidTr="00B546AA">
        <w:trPr>
          <w:trHeight w:val="23"/>
        </w:trPr>
        <w:tc>
          <w:tcPr>
            <w:tcW w:w="4967" w:type="dxa"/>
            <w:shd w:val="clear" w:color="000000" w:fill="FFFFFF"/>
          </w:tcPr>
          <w:p w14:paraId="5B45EF8C" w14:textId="60AA8620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0_1_3D_Histogram</w:t>
            </w:r>
          </w:p>
        </w:tc>
        <w:tc>
          <w:tcPr>
            <w:tcW w:w="3283" w:type="dxa"/>
            <w:shd w:val="clear" w:color="000000" w:fill="FFFFFF"/>
          </w:tcPr>
          <w:p w14:paraId="2503A1C8" w14:textId="5799C294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0342387 </w:t>
            </w:r>
          </w:p>
        </w:tc>
      </w:tr>
      <w:tr w:rsidR="00682BD9" w:rsidRPr="00760062" w14:paraId="5D06C6AF" w14:textId="77777777" w:rsidTr="00B546AA">
        <w:trPr>
          <w:trHeight w:val="23"/>
        </w:trPr>
        <w:tc>
          <w:tcPr>
            <w:tcW w:w="4967" w:type="dxa"/>
            <w:shd w:val="clear" w:color="000000" w:fill="FFFFFF"/>
          </w:tcPr>
          <w:p w14:paraId="2E54B20E" w14:textId="33DDC8DA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2_0_16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023F9A15" w14:textId="69702BD4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6210293 </w:t>
            </w:r>
          </w:p>
        </w:tc>
      </w:tr>
      <w:tr w:rsidR="00682BD9" w:rsidRPr="00760062" w14:paraId="62194776" w14:textId="77777777" w:rsidTr="00B546AA">
        <w:trPr>
          <w:trHeight w:val="23"/>
        </w:trPr>
        <w:tc>
          <w:tcPr>
            <w:tcW w:w="4967" w:type="dxa"/>
            <w:shd w:val="clear" w:color="000000" w:fill="FFFFFF"/>
          </w:tcPr>
          <w:p w14:paraId="6801041C" w14:textId="4AC40868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1_2_13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0A07A388" w14:textId="141B510C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5801498 </w:t>
            </w:r>
          </w:p>
        </w:tc>
      </w:tr>
      <w:tr w:rsidR="00682BD9" w:rsidRPr="00760062" w14:paraId="64A3CB33" w14:textId="77777777" w:rsidTr="00B546AA">
        <w:trPr>
          <w:trHeight w:val="23"/>
        </w:trPr>
        <w:tc>
          <w:tcPr>
            <w:tcW w:w="4967" w:type="dxa"/>
            <w:shd w:val="clear" w:color="000000" w:fill="FFFFFF"/>
          </w:tcPr>
          <w:p w14:paraId="7ED75666" w14:textId="7AB871D5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2_2_6_3D_Histogram</w:t>
            </w:r>
          </w:p>
        </w:tc>
        <w:tc>
          <w:tcPr>
            <w:tcW w:w="3283" w:type="dxa"/>
            <w:shd w:val="clear" w:color="000000" w:fill="FFFFFF"/>
          </w:tcPr>
          <w:p w14:paraId="261A93C6" w14:textId="78EAD103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5251549 </w:t>
            </w:r>
          </w:p>
        </w:tc>
      </w:tr>
      <w:tr w:rsidR="00682BD9" w:rsidRPr="00760062" w14:paraId="7B2D68AE" w14:textId="77777777" w:rsidTr="00B546AA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7AB74D2C" w14:textId="2A1C8A8B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1_1_17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65189588" w14:textId="0C1B7FF2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5082543 </w:t>
            </w:r>
          </w:p>
        </w:tc>
      </w:tr>
      <w:tr w:rsidR="00682BD9" w:rsidRPr="00760062" w14:paraId="4D8A427D" w14:textId="77777777" w:rsidTr="00B546AA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1815D918" w14:textId="527002E7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0_2_4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19362731" w14:textId="6F725D2C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4893159 </w:t>
            </w:r>
          </w:p>
        </w:tc>
      </w:tr>
      <w:tr w:rsidR="00682BD9" w:rsidRPr="00760062" w14:paraId="7E63D409" w14:textId="77777777" w:rsidTr="00B546AA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4C259E62" w14:textId="2C16A189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1_0-Homogeneity</w:t>
            </w:r>
          </w:p>
        </w:tc>
        <w:tc>
          <w:tcPr>
            <w:tcW w:w="3283" w:type="dxa"/>
            <w:shd w:val="clear" w:color="000000" w:fill="FFFFFF"/>
            <w:noWrap/>
          </w:tcPr>
          <w:p w14:paraId="5A3A01CC" w14:textId="57862F4E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4751133 </w:t>
            </w:r>
          </w:p>
        </w:tc>
      </w:tr>
      <w:tr w:rsidR="00682BD9" w:rsidRPr="00760062" w14:paraId="2F8B1E19" w14:textId="77777777" w:rsidTr="00B546AA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56CA50CF" w14:textId="753C2E57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1_1_11_3D_Histogram</w:t>
            </w:r>
          </w:p>
        </w:tc>
        <w:tc>
          <w:tcPr>
            <w:tcW w:w="3283" w:type="dxa"/>
            <w:shd w:val="clear" w:color="000000" w:fill="FFFFFF"/>
          </w:tcPr>
          <w:p w14:paraId="2A8AF2A3" w14:textId="1A86D878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4116827 </w:t>
            </w:r>
          </w:p>
        </w:tc>
      </w:tr>
      <w:tr w:rsidR="00682BD9" w:rsidRPr="00760062" w14:paraId="5656DD93" w14:textId="77777777" w:rsidTr="00B546AA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070E787B" w14:textId="4E15E214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MR</w:t>
            </w:r>
            <w:r w:rsidR="00455647"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I</w:t>
            </w: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-T stage</w:t>
            </w:r>
          </w:p>
        </w:tc>
        <w:tc>
          <w:tcPr>
            <w:tcW w:w="3283" w:type="dxa"/>
            <w:shd w:val="clear" w:color="000000" w:fill="FFFFFF"/>
            <w:noWrap/>
          </w:tcPr>
          <w:p w14:paraId="5130C087" w14:textId="53F8B517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9920690 </w:t>
            </w:r>
          </w:p>
        </w:tc>
      </w:tr>
      <w:tr w:rsidR="00682BD9" w:rsidRPr="00760062" w14:paraId="690A4B88" w14:textId="77777777" w:rsidTr="00B546AA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5D7F24C5" w14:textId="72E420B0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Pre-treatment CEA</w:t>
            </w:r>
          </w:p>
        </w:tc>
        <w:tc>
          <w:tcPr>
            <w:tcW w:w="3283" w:type="dxa"/>
            <w:shd w:val="clear" w:color="000000" w:fill="FFFFFF"/>
            <w:noWrap/>
          </w:tcPr>
          <w:p w14:paraId="71B287A2" w14:textId="4CE24A5A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3174102 </w:t>
            </w:r>
          </w:p>
        </w:tc>
      </w:tr>
      <w:tr w:rsidR="00682BD9" w:rsidRPr="00760062" w14:paraId="1E16843C" w14:textId="77777777" w:rsidTr="00B546AA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4B00A002" w14:textId="21A3FCF1" w:rsidR="00682BD9" w:rsidRPr="00760062" w:rsidRDefault="001417FA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umour</w:t>
            </w:r>
            <w:r w:rsidR="00682BD9"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 histologic type</w:t>
            </w:r>
          </w:p>
        </w:tc>
        <w:tc>
          <w:tcPr>
            <w:tcW w:w="3283" w:type="dxa"/>
            <w:shd w:val="clear" w:color="000000" w:fill="FFFFFF"/>
            <w:noWrap/>
          </w:tcPr>
          <w:p w14:paraId="72075360" w14:textId="42C73EAA" w:rsidR="00682BD9" w:rsidRPr="00760062" w:rsidRDefault="00682BD9" w:rsidP="00682BD9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60062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1000000 </w:t>
            </w:r>
          </w:p>
        </w:tc>
      </w:tr>
    </w:tbl>
    <w:p w14:paraId="60DBBD19" w14:textId="5E6A6BFB" w:rsidR="00682BD9" w:rsidRPr="00760062" w:rsidRDefault="00682BD9" w:rsidP="00682BD9">
      <w:pPr>
        <w:rPr>
          <w:rFonts w:ascii="Times New Roman" w:eastAsia="SimSun" w:hAnsi="Times New Roman" w:cs="Times New Roman"/>
          <w:color w:val="262626"/>
          <w:sz w:val="24"/>
          <w:szCs w:val="24"/>
          <w:lang w:eastAsia="ko-KR"/>
        </w:rPr>
      </w:pPr>
      <w:r w:rsidRPr="00760062">
        <w:rPr>
          <w:rFonts w:ascii="Times New Roman" w:eastAsia="Times New Roman" w:hAnsi="Times New Roman" w:cs="Times New Roman"/>
          <w:color w:val="000000"/>
          <w:sz w:val="24"/>
          <w:szCs w:val="24"/>
        </w:rPr>
        <w:t>Abbreviations: CEA carcinoembryonic antigen, MR</w:t>
      </w:r>
      <w:r w:rsidR="00455647" w:rsidRPr="00760062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760062">
        <w:rPr>
          <w:rFonts w:ascii="Times New Roman" w:eastAsia="Times New Roman" w:hAnsi="Times New Roman" w:cs="Times New Roman"/>
          <w:color w:val="000000"/>
          <w:sz w:val="24"/>
          <w:szCs w:val="24"/>
        </w:rPr>
        <w:t>-T</w:t>
      </w:r>
      <w:r w:rsidRPr="00760062">
        <w:rPr>
          <w:rFonts w:ascii="Times New Roman" w:eastAsia="SimSun" w:hAnsi="Times New Roman" w:cs="Times New Roman"/>
          <w:color w:val="262626"/>
          <w:sz w:val="24"/>
          <w:szCs w:val="24"/>
          <w:lang w:eastAsia="ko-KR"/>
        </w:rPr>
        <w:t xml:space="preserve"> </w:t>
      </w:r>
      <w:r w:rsidRPr="00760062">
        <w:rPr>
          <w:rFonts w:ascii="Times New Roman" w:eastAsia="Times New Roman" w:hAnsi="Times New Roman" w:cs="Times New Roman"/>
          <w:color w:val="000000"/>
          <w:sz w:val="24"/>
          <w:szCs w:val="24"/>
        </w:rPr>
        <w:t>stage  MR</w:t>
      </w:r>
      <w:r w:rsidR="00455647" w:rsidRPr="00760062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760062">
        <w:rPr>
          <w:rFonts w:ascii="Times New Roman" w:eastAsia="Times New Roman" w:hAnsi="Times New Roman" w:cs="Times New Roman"/>
          <w:color w:val="000000"/>
          <w:sz w:val="24"/>
          <w:szCs w:val="24"/>
        </w:rPr>
        <w:t>-predicted T stage</w:t>
      </w:r>
    </w:p>
    <w:p w14:paraId="4ADBE579" w14:textId="70FF2826" w:rsidR="00A31622" w:rsidRPr="005D5DC7" w:rsidRDefault="00A3162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7B427CE" w14:textId="2567AFD4" w:rsidR="00A31622" w:rsidRPr="005D5DC7" w:rsidRDefault="00A3162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5D10F04" w14:textId="51AFE8F1" w:rsidR="00A31622" w:rsidRDefault="00A3162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4884395" w14:textId="5A95A9C2" w:rsidR="00096BF8" w:rsidRDefault="00096BF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A9E5044" w14:textId="667A23E8" w:rsidR="00096BF8" w:rsidRDefault="00096BF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89804F8" w14:textId="2C3F2DAE" w:rsidR="00ED6F8A" w:rsidRPr="007F5D0A" w:rsidRDefault="00090AD5" w:rsidP="00633AA3">
      <w:pPr>
        <w:spacing w:after="0" w:line="240" w:lineRule="auto"/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</w:pPr>
      <w:r w:rsidRPr="007F5D0A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lastRenderedPageBreak/>
        <w:t>e</w:t>
      </w:r>
      <w:r w:rsidR="00ED6F8A" w:rsidRPr="007F5D0A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Table </w:t>
      </w:r>
      <w:r w:rsidR="00BF33F9" w:rsidRPr="007F5D0A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8</w:t>
      </w:r>
      <w:r w:rsidR="00ED6F8A" w:rsidRPr="007F5D0A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: Selected features and correlation coefficients of </w:t>
      </w:r>
      <w:r w:rsidR="00096BF8" w:rsidRPr="007F5D0A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Training set 1</w:t>
      </w:r>
      <w:r w:rsidR="00ED6F8A" w:rsidRPr="007F5D0A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 in CTMBR model</w:t>
      </w:r>
    </w:p>
    <w:tbl>
      <w:tblPr>
        <w:tblW w:w="825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967"/>
        <w:gridCol w:w="3283"/>
      </w:tblGrid>
      <w:tr w:rsidR="00ED6F8A" w:rsidRPr="007F5D0A" w14:paraId="4770555C" w14:textId="77777777" w:rsidTr="00096BF8">
        <w:trPr>
          <w:trHeight w:val="288"/>
        </w:trPr>
        <w:tc>
          <w:tcPr>
            <w:tcW w:w="4967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</w:tcPr>
          <w:p w14:paraId="286FA012" w14:textId="06C576BE" w:rsidR="00ED6F8A" w:rsidRPr="007F5D0A" w:rsidRDefault="00ED6F8A" w:rsidP="00ED6F8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</w:pPr>
            <w:r w:rsidRPr="007F5D0A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>Selected Features in Set 1</w:t>
            </w:r>
          </w:p>
        </w:tc>
        <w:tc>
          <w:tcPr>
            <w:tcW w:w="328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</w:tcPr>
          <w:p w14:paraId="5D5CAD47" w14:textId="77777777" w:rsidR="00ED6F8A" w:rsidRPr="007F5D0A" w:rsidRDefault="00ED6F8A" w:rsidP="00ED6F8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</w:pPr>
            <w:r w:rsidRPr="007F5D0A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>Correlation Coefficient</w:t>
            </w:r>
          </w:p>
        </w:tc>
      </w:tr>
      <w:tr w:rsidR="00512D86" w:rsidRPr="007F5D0A" w14:paraId="7A32DEA0" w14:textId="77777777" w:rsidTr="00AA596D">
        <w:trPr>
          <w:trHeight w:val="23"/>
        </w:trPr>
        <w:tc>
          <w:tcPr>
            <w:tcW w:w="4967" w:type="dxa"/>
            <w:tcBorders>
              <w:top w:val="single" w:sz="8" w:space="0" w:color="auto"/>
            </w:tcBorders>
            <w:shd w:val="clear" w:color="000000" w:fill="FFFFFF"/>
            <w:noWrap/>
          </w:tcPr>
          <w:p w14:paraId="7A62763A" w14:textId="259BCC7E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0_1_11_3D_Histogram</w:t>
            </w:r>
          </w:p>
        </w:tc>
        <w:tc>
          <w:tcPr>
            <w:tcW w:w="3283" w:type="dxa"/>
            <w:tcBorders>
              <w:top w:val="single" w:sz="8" w:space="0" w:color="auto"/>
            </w:tcBorders>
            <w:shd w:val="clear" w:color="000000" w:fill="FFFFFF"/>
            <w:noWrap/>
          </w:tcPr>
          <w:p w14:paraId="2E5E7ECA" w14:textId="6500CFE5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68302671 </w:t>
            </w:r>
          </w:p>
        </w:tc>
      </w:tr>
      <w:tr w:rsidR="00512D86" w:rsidRPr="007F5D0A" w14:paraId="44C3D8DB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795D3165" w14:textId="6B346106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0_2_18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073CDBAB" w14:textId="537B2567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67305705 </w:t>
            </w:r>
          </w:p>
        </w:tc>
      </w:tr>
      <w:tr w:rsidR="00512D86" w:rsidRPr="007F5D0A" w14:paraId="46822951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3B8778B9" w14:textId="6605748C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1_2_1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572F23ED" w14:textId="2DDAA2E4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62201940 </w:t>
            </w:r>
          </w:p>
        </w:tc>
      </w:tr>
      <w:tr w:rsidR="00512D86" w:rsidRPr="007F5D0A" w14:paraId="7BEA4F3F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6FB9B02D" w14:textId="2E12F8FB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0_0_15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41A8985F" w14:textId="2D3DEB0E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59143129 </w:t>
            </w:r>
          </w:p>
        </w:tc>
      </w:tr>
      <w:tr w:rsidR="00512D86" w:rsidRPr="007F5D0A" w14:paraId="42BE9588" w14:textId="77777777" w:rsidTr="00AA596D">
        <w:trPr>
          <w:trHeight w:val="23"/>
        </w:trPr>
        <w:tc>
          <w:tcPr>
            <w:tcW w:w="4967" w:type="dxa"/>
            <w:shd w:val="clear" w:color="000000" w:fill="FFFFFF"/>
          </w:tcPr>
          <w:p w14:paraId="66EF22D0" w14:textId="3722B43B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0_0_8_3D_Histogram</w:t>
            </w:r>
          </w:p>
        </w:tc>
        <w:tc>
          <w:tcPr>
            <w:tcW w:w="3283" w:type="dxa"/>
            <w:shd w:val="clear" w:color="000000" w:fill="FFFFFF"/>
          </w:tcPr>
          <w:p w14:paraId="7F177A5F" w14:textId="5C73B1DB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57632466 </w:t>
            </w:r>
          </w:p>
        </w:tc>
      </w:tr>
      <w:tr w:rsidR="00512D86" w:rsidRPr="007F5D0A" w14:paraId="40E75368" w14:textId="77777777" w:rsidTr="00AA596D">
        <w:trPr>
          <w:trHeight w:val="23"/>
        </w:trPr>
        <w:tc>
          <w:tcPr>
            <w:tcW w:w="4967" w:type="dxa"/>
            <w:shd w:val="clear" w:color="000000" w:fill="FFFFFF"/>
          </w:tcPr>
          <w:p w14:paraId="247B6889" w14:textId="51BD910B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0_1_1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2D66195A" w14:textId="6A95D83A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56641847 </w:t>
            </w:r>
          </w:p>
        </w:tc>
      </w:tr>
      <w:tr w:rsidR="00512D86" w:rsidRPr="007F5D0A" w14:paraId="4EA37BFC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0577A217" w14:textId="1F271917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0_2_16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5991EFA5" w14:textId="53C61FFA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4648184 </w:t>
            </w:r>
          </w:p>
        </w:tc>
      </w:tr>
      <w:tr w:rsidR="00512D86" w:rsidRPr="007F5D0A" w14:paraId="43DF26E4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70D853BA" w14:textId="2017D392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0_17_3D_Histogram</w:t>
            </w:r>
          </w:p>
        </w:tc>
        <w:tc>
          <w:tcPr>
            <w:tcW w:w="3283" w:type="dxa"/>
            <w:shd w:val="clear" w:color="000000" w:fill="FFFFFF"/>
          </w:tcPr>
          <w:p w14:paraId="3610F6F7" w14:textId="5065FA24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2300113 </w:t>
            </w:r>
          </w:p>
        </w:tc>
      </w:tr>
      <w:tr w:rsidR="00512D86" w:rsidRPr="007F5D0A" w14:paraId="7322FD7C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62E3C567" w14:textId="15689BE4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1_0_5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5718F2AF" w14:textId="20A943BB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1755997 </w:t>
            </w:r>
          </w:p>
        </w:tc>
      </w:tr>
      <w:tr w:rsidR="00512D86" w:rsidRPr="007F5D0A" w14:paraId="45842EBE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0637D0D" w14:textId="207A72A0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2_1_11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23C13111" w14:textId="5E133960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9004239 </w:t>
            </w:r>
          </w:p>
        </w:tc>
      </w:tr>
      <w:tr w:rsidR="00512D86" w:rsidRPr="007F5D0A" w14:paraId="79EB7F1E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7B02197E" w14:textId="13F98CF7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0_3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1A98FB40" w14:textId="3F6D8956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5051901 </w:t>
            </w:r>
          </w:p>
        </w:tc>
      </w:tr>
      <w:tr w:rsidR="00512D86" w:rsidRPr="007F5D0A" w14:paraId="28AA3A93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5A789CEE" w14:textId="272476BC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1_0_9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60293A30" w14:textId="3DBC057F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3258516 </w:t>
            </w:r>
          </w:p>
        </w:tc>
      </w:tr>
      <w:tr w:rsidR="00512D86" w:rsidRPr="007F5D0A" w14:paraId="0772C546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595EBE6" w14:textId="318CD460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0_1_-1-Homogeneity</w:t>
            </w:r>
          </w:p>
        </w:tc>
        <w:tc>
          <w:tcPr>
            <w:tcW w:w="3283" w:type="dxa"/>
            <w:shd w:val="clear" w:color="000000" w:fill="FFFFFF"/>
            <w:noWrap/>
          </w:tcPr>
          <w:p w14:paraId="0387AFE0" w14:textId="0BCEF55D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1341469 </w:t>
            </w:r>
          </w:p>
        </w:tc>
      </w:tr>
      <w:tr w:rsidR="00512D86" w:rsidRPr="007F5D0A" w14:paraId="22CE1093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5906B7F0" w14:textId="4183DBF5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1_0_11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71CB6427" w14:textId="045E9348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1006568 </w:t>
            </w:r>
          </w:p>
        </w:tc>
      </w:tr>
      <w:tr w:rsidR="00512D86" w:rsidRPr="007F5D0A" w14:paraId="5593163A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565E9A2A" w14:textId="5F9ECE85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1_15_3D_Histogram</w:t>
            </w:r>
          </w:p>
        </w:tc>
        <w:tc>
          <w:tcPr>
            <w:tcW w:w="3283" w:type="dxa"/>
            <w:shd w:val="clear" w:color="000000" w:fill="FFFFFF"/>
          </w:tcPr>
          <w:p w14:paraId="064D1108" w14:textId="57D2F1CE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0642615 </w:t>
            </w:r>
          </w:p>
        </w:tc>
      </w:tr>
      <w:tr w:rsidR="00512D86" w:rsidRPr="007F5D0A" w14:paraId="784B1437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06C8A35D" w14:textId="78D33946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1_0_10_3D_Histogram</w:t>
            </w:r>
          </w:p>
        </w:tc>
        <w:tc>
          <w:tcPr>
            <w:tcW w:w="3283" w:type="dxa"/>
            <w:shd w:val="clear" w:color="000000" w:fill="FFFFFF"/>
          </w:tcPr>
          <w:p w14:paraId="5A2FD6AA" w14:textId="4259A2EE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9613730 </w:t>
            </w:r>
          </w:p>
        </w:tc>
      </w:tr>
      <w:tr w:rsidR="00512D86" w:rsidRPr="007F5D0A" w14:paraId="75F0F2A1" w14:textId="77777777" w:rsidTr="00AA596D">
        <w:trPr>
          <w:trHeight w:val="23"/>
        </w:trPr>
        <w:tc>
          <w:tcPr>
            <w:tcW w:w="4967" w:type="dxa"/>
            <w:shd w:val="clear" w:color="000000" w:fill="FFFFFF"/>
          </w:tcPr>
          <w:p w14:paraId="735387BA" w14:textId="526FDFF6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1_0_17_3D_Histogram</w:t>
            </w:r>
          </w:p>
        </w:tc>
        <w:tc>
          <w:tcPr>
            <w:tcW w:w="3283" w:type="dxa"/>
            <w:shd w:val="clear" w:color="000000" w:fill="FFFFFF"/>
          </w:tcPr>
          <w:p w14:paraId="668ACD40" w14:textId="132E4DBE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7659556 </w:t>
            </w:r>
          </w:p>
        </w:tc>
      </w:tr>
      <w:tr w:rsidR="00512D86" w:rsidRPr="007F5D0A" w14:paraId="57B47D2A" w14:textId="77777777" w:rsidTr="00AA596D">
        <w:trPr>
          <w:trHeight w:val="23"/>
        </w:trPr>
        <w:tc>
          <w:tcPr>
            <w:tcW w:w="4967" w:type="dxa"/>
            <w:shd w:val="clear" w:color="000000" w:fill="FFFFFF"/>
          </w:tcPr>
          <w:p w14:paraId="3798F749" w14:textId="49573413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0_1_-1-Entropy</w:t>
            </w:r>
          </w:p>
        </w:tc>
        <w:tc>
          <w:tcPr>
            <w:tcW w:w="3283" w:type="dxa"/>
            <w:shd w:val="clear" w:color="000000" w:fill="FFFFFF"/>
            <w:noWrap/>
          </w:tcPr>
          <w:p w14:paraId="02537B79" w14:textId="061C5499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6346664 </w:t>
            </w:r>
          </w:p>
        </w:tc>
      </w:tr>
      <w:tr w:rsidR="00512D86" w:rsidRPr="007F5D0A" w14:paraId="332F9E66" w14:textId="77777777" w:rsidTr="00AA596D">
        <w:trPr>
          <w:trHeight w:val="23"/>
        </w:trPr>
        <w:tc>
          <w:tcPr>
            <w:tcW w:w="4967" w:type="dxa"/>
            <w:shd w:val="clear" w:color="000000" w:fill="FFFFFF"/>
          </w:tcPr>
          <w:p w14:paraId="4232948B" w14:textId="226ACAA9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0_-1-Homogeneity</w:t>
            </w:r>
          </w:p>
        </w:tc>
        <w:tc>
          <w:tcPr>
            <w:tcW w:w="3283" w:type="dxa"/>
            <w:shd w:val="clear" w:color="000000" w:fill="FFFFFF"/>
            <w:noWrap/>
          </w:tcPr>
          <w:p w14:paraId="297972A3" w14:textId="304FFF83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3124036 </w:t>
            </w:r>
          </w:p>
        </w:tc>
      </w:tr>
      <w:tr w:rsidR="00512D86" w:rsidRPr="007F5D0A" w14:paraId="79BE9E62" w14:textId="77777777" w:rsidTr="00AA596D">
        <w:trPr>
          <w:trHeight w:val="23"/>
        </w:trPr>
        <w:tc>
          <w:tcPr>
            <w:tcW w:w="4967" w:type="dxa"/>
            <w:shd w:val="clear" w:color="000000" w:fill="FFFFFF"/>
          </w:tcPr>
          <w:p w14:paraId="44DC77F6" w14:textId="057DC7D0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0_-1-MaxProbability</w:t>
            </w:r>
          </w:p>
        </w:tc>
        <w:tc>
          <w:tcPr>
            <w:tcW w:w="3283" w:type="dxa"/>
            <w:shd w:val="clear" w:color="000000" w:fill="FFFFFF"/>
          </w:tcPr>
          <w:p w14:paraId="58F2E817" w14:textId="204EE41F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1618622 </w:t>
            </w:r>
          </w:p>
        </w:tc>
      </w:tr>
      <w:tr w:rsidR="00512D86" w:rsidRPr="007F5D0A" w14:paraId="58738BE5" w14:textId="77777777" w:rsidTr="00AA596D">
        <w:trPr>
          <w:trHeight w:val="23"/>
        </w:trPr>
        <w:tc>
          <w:tcPr>
            <w:tcW w:w="4967" w:type="dxa"/>
            <w:shd w:val="clear" w:color="000000" w:fill="FFFFFF"/>
          </w:tcPr>
          <w:p w14:paraId="20CF0240" w14:textId="3B862370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0_-1-lnverse_Variance</w:t>
            </w:r>
          </w:p>
        </w:tc>
        <w:tc>
          <w:tcPr>
            <w:tcW w:w="3283" w:type="dxa"/>
            <w:shd w:val="clear" w:color="000000" w:fill="FFFFFF"/>
          </w:tcPr>
          <w:p w14:paraId="40961369" w14:textId="399B3E6D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0941987 </w:t>
            </w:r>
          </w:p>
        </w:tc>
      </w:tr>
      <w:tr w:rsidR="00512D86" w:rsidRPr="007F5D0A" w14:paraId="2E19E4E0" w14:textId="77777777" w:rsidTr="00AA596D">
        <w:trPr>
          <w:trHeight w:val="23"/>
        </w:trPr>
        <w:tc>
          <w:tcPr>
            <w:tcW w:w="4967" w:type="dxa"/>
            <w:shd w:val="clear" w:color="000000" w:fill="FFFFFF"/>
          </w:tcPr>
          <w:p w14:paraId="63CAA77B" w14:textId="6269E639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LLH-Histogram-Variance</w:t>
            </w:r>
          </w:p>
        </w:tc>
        <w:tc>
          <w:tcPr>
            <w:tcW w:w="3283" w:type="dxa"/>
            <w:shd w:val="clear" w:color="000000" w:fill="FFFFFF"/>
          </w:tcPr>
          <w:p w14:paraId="70880AF9" w14:textId="2CC3F5C2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0000000 </w:t>
            </w:r>
          </w:p>
        </w:tc>
      </w:tr>
      <w:tr w:rsidR="00512D86" w:rsidRPr="007F5D0A" w14:paraId="7EFAC57B" w14:textId="77777777" w:rsidTr="00AA596D">
        <w:trPr>
          <w:trHeight w:val="23"/>
        </w:trPr>
        <w:tc>
          <w:tcPr>
            <w:tcW w:w="4967" w:type="dxa"/>
            <w:shd w:val="clear" w:color="000000" w:fill="FFFFFF"/>
          </w:tcPr>
          <w:p w14:paraId="326E26F0" w14:textId="4B52398D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-1_0-SumMean</w:t>
            </w:r>
          </w:p>
        </w:tc>
        <w:tc>
          <w:tcPr>
            <w:tcW w:w="3283" w:type="dxa"/>
            <w:shd w:val="clear" w:color="000000" w:fill="FFFFFF"/>
          </w:tcPr>
          <w:p w14:paraId="46D89C8E" w14:textId="60CBA1CB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7494946 </w:t>
            </w:r>
          </w:p>
        </w:tc>
      </w:tr>
      <w:tr w:rsidR="00512D86" w:rsidRPr="007F5D0A" w14:paraId="50CE314F" w14:textId="77777777" w:rsidTr="00AA596D">
        <w:trPr>
          <w:trHeight w:val="23"/>
        </w:trPr>
        <w:tc>
          <w:tcPr>
            <w:tcW w:w="4967" w:type="dxa"/>
            <w:shd w:val="clear" w:color="000000" w:fill="FFFFFF"/>
          </w:tcPr>
          <w:p w14:paraId="7576EDFA" w14:textId="5C58F4D5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1_0-Variance</w:t>
            </w:r>
          </w:p>
        </w:tc>
        <w:tc>
          <w:tcPr>
            <w:tcW w:w="3283" w:type="dxa"/>
            <w:shd w:val="clear" w:color="000000" w:fill="FFFFFF"/>
            <w:noWrap/>
          </w:tcPr>
          <w:p w14:paraId="6E94780B" w14:textId="5CFC33B3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6300057 </w:t>
            </w:r>
          </w:p>
        </w:tc>
      </w:tr>
      <w:tr w:rsidR="00512D86" w:rsidRPr="007F5D0A" w14:paraId="69D5D19C" w14:textId="77777777" w:rsidTr="00AA596D">
        <w:trPr>
          <w:trHeight w:val="23"/>
        </w:trPr>
        <w:tc>
          <w:tcPr>
            <w:tcW w:w="4967" w:type="dxa"/>
            <w:shd w:val="clear" w:color="000000" w:fill="FFFFFF"/>
          </w:tcPr>
          <w:p w14:paraId="11469285" w14:textId="1EB34756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-1_-1-Entropy</w:t>
            </w:r>
          </w:p>
        </w:tc>
        <w:tc>
          <w:tcPr>
            <w:tcW w:w="3283" w:type="dxa"/>
            <w:shd w:val="clear" w:color="000000" w:fill="FFFFFF"/>
            <w:noWrap/>
          </w:tcPr>
          <w:p w14:paraId="5B6FC498" w14:textId="3312F168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6104907 </w:t>
            </w:r>
          </w:p>
        </w:tc>
      </w:tr>
      <w:tr w:rsidR="00512D86" w:rsidRPr="007F5D0A" w14:paraId="2D74B391" w14:textId="77777777" w:rsidTr="00AA596D">
        <w:trPr>
          <w:trHeight w:val="23"/>
        </w:trPr>
        <w:tc>
          <w:tcPr>
            <w:tcW w:w="4967" w:type="dxa"/>
            <w:shd w:val="clear" w:color="000000" w:fill="FFFFFF"/>
          </w:tcPr>
          <w:p w14:paraId="4AD73812" w14:textId="11E76FA0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1_0-Homogeneity</w:t>
            </w:r>
          </w:p>
        </w:tc>
        <w:tc>
          <w:tcPr>
            <w:tcW w:w="3283" w:type="dxa"/>
            <w:shd w:val="clear" w:color="000000" w:fill="FFFFFF"/>
          </w:tcPr>
          <w:p w14:paraId="3D8EE1AE" w14:textId="2896C58C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5985744 </w:t>
            </w:r>
          </w:p>
        </w:tc>
      </w:tr>
      <w:tr w:rsidR="00512D86" w:rsidRPr="007F5D0A" w14:paraId="45E17F9B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711995F8" w14:textId="210100A3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-1_-1-ClusterTendency</w:t>
            </w:r>
          </w:p>
        </w:tc>
        <w:tc>
          <w:tcPr>
            <w:tcW w:w="3283" w:type="dxa"/>
            <w:shd w:val="clear" w:color="000000" w:fill="FFFFFF"/>
            <w:noWrap/>
          </w:tcPr>
          <w:p w14:paraId="7D9B3231" w14:textId="24ED0CC8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5004369 </w:t>
            </w:r>
          </w:p>
        </w:tc>
      </w:tr>
      <w:tr w:rsidR="00512D86" w:rsidRPr="007F5D0A" w14:paraId="18B4F12D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76E9363F" w14:textId="43B5CAC8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HHL-Histogram-Entropy</w:t>
            </w:r>
          </w:p>
        </w:tc>
        <w:tc>
          <w:tcPr>
            <w:tcW w:w="3283" w:type="dxa"/>
            <w:shd w:val="clear" w:color="000000" w:fill="FFFFFF"/>
            <w:noWrap/>
          </w:tcPr>
          <w:p w14:paraId="6BD30007" w14:textId="6A8F7F9E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0082543 </w:t>
            </w:r>
          </w:p>
        </w:tc>
      </w:tr>
      <w:tr w:rsidR="00512D86" w:rsidRPr="007F5D0A" w14:paraId="69ABD2C0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7094FCB9" w14:textId="33BD5E6A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MRI-T stage</w:t>
            </w:r>
          </w:p>
        </w:tc>
        <w:tc>
          <w:tcPr>
            <w:tcW w:w="3283" w:type="dxa"/>
            <w:shd w:val="clear" w:color="000000" w:fill="FFFFFF"/>
            <w:noWrap/>
          </w:tcPr>
          <w:p w14:paraId="1EB039F3" w14:textId="153129E4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9960032 </w:t>
            </w:r>
          </w:p>
        </w:tc>
      </w:tr>
      <w:tr w:rsidR="00512D86" w:rsidRPr="007F5D0A" w14:paraId="64422171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7FC107C8" w14:textId="78D137E6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Wavelet-LHH - Histogram - Energy                  </w:t>
            </w:r>
          </w:p>
        </w:tc>
        <w:tc>
          <w:tcPr>
            <w:tcW w:w="3283" w:type="dxa"/>
            <w:shd w:val="clear" w:color="000000" w:fill="FFFFFF"/>
          </w:tcPr>
          <w:p w14:paraId="2B548369" w14:textId="5F00301B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9830211 </w:t>
            </w:r>
          </w:p>
        </w:tc>
      </w:tr>
      <w:tr w:rsidR="00512D86" w:rsidRPr="007F5D0A" w14:paraId="6668BD4B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5809E522" w14:textId="7EAB5E27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exture_(2)Histogram-Variance</w:t>
            </w:r>
          </w:p>
        </w:tc>
        <w:tc>
          <w:tcPr>
            <w:tcW w:w="3283" w:type="dxa"/>
            <w:shd w:val="clear" w:color="000000" w:fill="FFFFFF"/>
            <w:noWrap/>
          </w:tcPr>
          <w:p w14:paraId="0EA83793" w14:textId="563308A3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9634299 </w:t>
            </w:r>
          </w:p>
        </w:tc>
      </w:tr>
      <w:tr w:rsidR="00512D86" w:rsidRPr="007F5D0A" w14:paraId="5F469511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5B32DD9B" w14:textId="545C0F67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Pre-treatment CEA</w:t>
            </w:r>
          </w:p>
        </w:tc>
        <w:tc>
          <w:tcPr>
            <w:tcW w:w="3283" w:type="dxa"/>
            <w:shd w:val="clear" w:color="000000" w:fill="FFFFFF"/>
            <w:noWrap/>
          </w:tcPr>
          <w:p w14:paraId="496C6AB6" w14:textId="0BEFBD41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4060937 </w:t>
            </w:r>
          </w:p>
        </w:tc>
      </w:tr>
      <w:tr w:rsidR="00512D86" w:rsidRPr="007F5D0A" w14:paraId="22BEEA83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31D19BEC" w14:textId="3CE9C132" w:rsidR="00512D86" w:rsidRPr="007F5D0A" w:rsidRDefault="001417FA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umour</w:t>
            </w:r>
            <w:r w:rsidR="00512D86"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 histologic type</w:t>
            </w:r>
          </w:p>
        </w:tc>
        <w:tc>
          <w:tcPr>
            <w:tcW w:w="3283" w:type="dxa"/>
            <w:shd w:val="clear" w:color="000000" w:fill="FFFFFF"/>
            <w:noWrap/>
          </w:tcPr>
          <w:p w14:paraId="5157720B" w14:textId="3AF698ED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4000000 </w:t>
            </w:r>
          </w:p>
        </w:tc>
      </w:tr>
      <w:tr w:rsidR="00512D86" w:rsidRPr="007F5D0A" w14:paraId="30D07147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6130EAED" w14:textId="21558FF2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Radiation modality</w:t>
            </w:r>
          </w:p>
        </w:tc>
        <w:tc>
          <w:tcPr>
            <w:tcW w:w="3283" w:type="dxa"/>
            <w:shd w:val="clear" w:color="000000" w:fill="FFFFFF"/>
            <w:noWrap/>
          </w:tcPr>
          <w:p w14:paraId="2CB181E1" w14:textId="6A7FF434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891301 </w:t>
            </w:r>
          </w:p>
        </w:tc>
      </w:tr>
      <w:tr w:rsidR="00512D86" w:rsidRPr="007F5D0A" w14:paraId="6E68F9A3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A8C9DEA" w14:textId="49C85F0F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Consolidation chemotherapy</w:t>
            </w:r>
          </w:p>
        </w:tc>
        <w:tc>
          <w:tcPr>
            <w:tcW w:w="3283" w:type="dxa"/>
            <w:shd w:val="clear" w:color="000000" w:fill="FFFFFF"/>
            <w:noWrap/>
          </w:tcPr>
          <w:p w14:paraId="6F92D101" w14:textId="26F39911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568137 </w:t>
            </w:r>
          </w:p>
        </w:tc>
      </w:tr>
      <w:tr w:rsidR="00512D86" w:rsidRPr="007F5D0A" w14:paraId="0C464844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7B2BC908" w14:textId="6A43FA1D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Induction chemotherapy</w:t>
            </w:r>
          </w:p>
        </w:tc>
        <w:tc>
          <w:tcPr>
            <w:tcW w:w="3283" w:type="dxa"/>
            <w:shd w:val="clear" w:color="000000" w:fill="FFFFFF"/>
            <w:noWrap/>
          </w:tcPr>
          <w:p w14:paraId="59CC437F" w14:textId="4CDF1BAD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321437 </w:t>
            </w:r>
          </w:p>
        </w:tc>
      </w:tr>
      <w:tr w:rsidR="00512D86" w:rsidRPr="007F5D0A" w14:paraId="1FE60742" w14:textId="77777777" w:rsidTr="00AA596D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3EED91EC" w14:textId="2635A054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Concurrent chemotherapy</w:t>
            </w:r>
          </w:p>
        </w:tc>
        <w:tc>
          <w:tcPr>
            <w:tcW w:w="3283" w:type="dxa"/>
            <w:shd w:val="clear" w:color="000000" w:fill="FFFFFF"/>
            <w:noWrap/>
          </w:tcPr>
          <w:p w14:paraId="3B03E7F2" w14:textId="7254803E" w:rsidR="00512D86" w:rsidRPr="007F5D0A" w:rsidRDefault="00512D86" w:rsidP="00512D86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219125 </w:t>
            </w:r>
          </w:p>
        </w:tc>
      </w:tr>
    </w:tbl>
    <w:p w14:paraId="03C3EA18" w14:textId="5CA1B663" w:rsidR="00D93D51" w:rsidRPr="007F5D0A" w:rsidRDefault="00ED6F8A" w:rsidP="00BA4F3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D0A">
        <w:rPr>
          <w:rFonts w:ascii="Times New Roman" w:eastAsia="Times New Roman" w:hAnsi="Times New Roman" w:cs="Times New Roman"/>
          <w:color w:val="000000"/>
          <w:sz w:val="24"/>
          <w:szCs w:val="24"/>
        </w:rPr>
        <w:t>Abbreviations: CEA carcinoembryonic antigen, MR</w:t>
      </w:r>
      <w:r w:rsidR="00455647" w:rsidRPr="007F5D0A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7F5D0A">
        <w:rPr>
          <w:rFonts w:ascii="Times New Roman" w:eastAsia="Times New Roman" w:hAnsi="Times New Roman" w:cs="Times New Roman"/>
          <w:color w:val="000000"/>
          <w:sz w:val="24"/>
          <w:szCs w:val="24"/>
        </w:rPr>
        <w:t>-T stage  MR</w:t>
      </w:r>
      <w:r w:rsidR="00455647" w:rsidRPr="007F5D0A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7F5D0A">
        <w:rPr>
          <w:rFonts w:ascii="Times New Roman" w:eastAsia="Times New Roman" w:hAnsi="Times New Roman" w:cs="Times New Roman"/>
          <w:color w:val="000000"/>
          <w:sz w:val="24"/>
          <w:szCs w:val="24"/>
        </w:rPr>
        <w:t>-predicted T stage</w:t>
      </w:r>
    </w:p>
    <w:p w14:paraId="71714117" w14:textId="46CC7B93" w:rsidR="001309CD" w:rsidRDefault="001309CD" w:rsidP="00633AA3">
      <w:pPr>
        <w:spacing w:after="0" w:line="240" w:lineRule="auto"/>
        <w:rPr>
          <w:rFonts w:ascii="Arial" w:eastAsia="SimSun" w:hAnsi="Arial" w:cs="Arial"/>
          <w:b/>
          <w:bCs/>
          <w:color w:val="262626"/>
          <w:sz w:val="24"/>
          <w:szCs w:val="24"/>
          <w:lang w:eastAsia="ko-KR"/>
        </w:rPr>
      </w:pPr>
    </w:p>
    <w:p w14:paraId="2DAD8D78" w14:textId="761910FA" w:rsidR="004D4B0C" w:rsidRDefault="004D4B0C" w:rsidP="00633AA3">
      <w:pPr>
        <w:spacing w:after="0" w:line="240" w:lineRule="auto"/>
        <w:rPr>
          <w:rFonts w:ascii="Arial" w:eastAsia="SimSun" w:hAnsi="Arial" w:cs="Arial"/>
          <w:b/>
          <w:bCs/>
          <w:color w:val="262626"/>
          <w:sz w:val="24"/>
          <w:szCs w:val="24"/>
          <w:lang w:eastAsia="ko-KR"/>
        </w:rPr>
      </w:pPr>
    </w:p>
    <w:p w14:paraId="3AAD459A" w14:textId="2453E550" w:rsidR="004D4B0C" w:rsidRDefault="004D4B0C" w:rsidP="00633AA3">
      <w:pPr>
        <w:spacing w:after="0" w:line="240" w:lineRule="auto"/>
        <w:rPr>
          <w:rFonts w:ascii="Arial" w:eastAsia="SimSun" w:hAnsi="Arial" w:cs="Arial"/>
          <w:b/>
          <w:bCs/>
          <w:color w:val="262626"/>
          <w:sz w:val="24"/>
          <w:szCs w:val="24"/>
          <w:lang w:eastAsia="ko-KR"/>
        </w:rPr>
      </w:pPr>
    </w:p>
    <w:p w14:paraId="4190E2AA" w14:textId="6E545ADD" w:rsidR="004D4B0C" w:rsidRDefault="004D4B0C" w:rsidP="00633AA3">
      <w:pPr>
        <w:spacing w:after="0" w:line="240" w:lineRule="auto"/>
        <w:rPr>
          <w:rFonts w:ascii="Arial" w:eastAsia="SimSun" w:hAnsi="Arial" w:cs="Arial"/>
          <w:b/>
          <w:bCs/>
          <w:color w:val="262626"/>
          <w:sz w:val="24"/>
          <w:szCs w:val="24"/>
          <w:lang w:eastAsia="ko-KR"/>
        </w:rPr>
      </w:pPr>
    </w:p>
    <w:p w14:paraId="352EB896" w14:textId="5C6C2656" w:rsidR="004D4B0C" w:rsidRDefault="004D4B0C" w:rsidP="00633AA3">
      <w:pPr>
        <w:spacing w:after="0" w:line="240" w:lineRule="auto"/>
        <w:rPr>
          <w:rFonts w:ascii="Arial" w:eastAsia="SimSun" w:hAnsi="Arial" w:cs="Arial"/>
          <w:b/>
          <w:bCs/>
          <w:color w:val="262626"/>
          <w:sz w:val="24"/>
          <w:szCs w:val="24"/>
          <w:lang w:eastAsia="ko-KR"/>
        </w:rPr>
      </w:pPr>
    </w:p>
    <w:p w14:paraId="37DD1120" w14:textId="347EEF08" w:rsidR="00ED6F8A" w:rsidRPr="007F5D0A" w:rsidRDefault="001309CD" w:rsidP="00633AA3">
      <w:pPr>
        <w:spacing w:after="0" w:line="240" w:lineRule="auto"/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</w:pPr>
      <w:bookmarkStart w:id="11" w:name="_Hlk63187138"/>
      <w:r w:rsidRPr="007F5D0A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lastRenderedPageBreak/>
        <w:t>e</w:t>
      </w:r>
      <w:r w:rsidR="00ED6F8A" w:rsidRPr="007F5D0A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Table </w:t>
      </w:r>
      <w:r w:rsidR="00BF33F9" w:rsidRPr="007F5D0A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9</w:t>
      </w:r>
      <w:r w:rsidR="00ED6F8A" w:rsidRPr="007F5D0A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: Selected features and correlation coefficients of </w:t>
      </w:r>
      <w:r w:rsidR="004D4B0C" w:rsidRPr="007F5D0A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Training set 2</w:t>
      </w:r>
      <w:r w:rsidR="00ED6F8A" w:rsidRPr="007F5D0A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 in CTMBR model</w:t>
      </w:r>
    </w:p>
    <w:tbl>
      <w:tblPr>
        <w:tblW w:w="825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967"/>
        <w:gridCol w:w="3283"/>
      </w:tblGrid>
      <w:tr w:rsidR="00ED6F8A" w:rsidRPr="007F5D0A" w14:paraId="2416A0E5" w14:textId="77777777" w:rsidTr="004D4B0C">
        <w:trPr>
          <w:trHeight w:val="23"/>
        </w:trPr>
        <w:tc>
          <w:tcPr>
            <w:tcW w:w="4967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</w:tcPr>
          <w:bookmarkEnd w:id="11"/>
          <w:p w14:paraId="63B2BD71" w14:textId="766AE9A2" w:rsidR="00ED6F8A" w:rsidRPr="007F5D0A" w:rsidRDefault="00ED6F8A" w:rsidP="001D408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</w:pPr>
            <w:r w:rsidRPr="007F5D0A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>Selected Features in Set 2</w:t>
            </w:r>
          </w:p>
        </w:tc>
        <w:tc>
          <w:tcPr>
            <w:tcW w:w="328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</w:tcPr>
          <w:p w14:paraId="5B1A896A" w14:textId="77777777" w:rsidR="00ED6F8A" w:rsidRPr="007F5D0A" w:rsidRDefault="00ED6F8A" w:rsidP="001D408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</w:pPr>
            <w:r w:rsidRPr="007F5D0A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>Correlation Coefficient</w:t>
            </w:r>
          </w:p>
        </w:tc>
      </w:tr>
      <w:tr w:rsidR="00630271" w:rsidRPr="007F5D0A" w14:paraId="54862FB4" w14:textId="77777777" w:rsidTr="004D4B0C">
        <w:trPr>
          <w:trHeight w:val="23"/>
        </w:trPr>
        <w:tc>
          <w:tcPr>
            <w:tcW w:w="4967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13272E90" w14:textId="1C137A4A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exture_(15)GTSDM-Entropy</w:t>
            </w:r>
          </w:p>
        </w:tc>
        <w:tc>
          <w:tcPr>
            <w:tcW w:w="3283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6131F4B8" w14:textId="6CD889F0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89955933 </w:t>
            </w:r>
          </w:p>
        </w:tc>
      </w:tr>
      <w:tr w:rsidR="00630271" w:rsidRPr="007F5D0A" w14:paraId="037AFAF8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3AE0E5B5" w14:textId="46FDC503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0_-1-Inertia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60D91802" w14:textId="7A09701F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75884756 </w:t>
            </w:r>
          </w:p>
        </w:tc>
      </w:tr>
      <w:tr w:rsidR="00630271" w:rsidRPr="007F5D0A" w14:paraId="04F29949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1FFAA156" w14:textId="68CDE003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0_-1-ClusterTendency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6D0C1E48" w14:textId="52D2FB4B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60329379 </w:t>
            </w:r>
          </w:p>
        </w:tc>
      </w:tr>
      <w:tr w:rsidR="00630271" w:rsidRPr="007F5D0A" w14:paraId="2AFC78D6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69EF3300" w14:textId="16616978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-1_-1-Inertia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18846AA8" w14:textId="581E347B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57261376 </w:t>
            </w:r>
          </w:p>
        </w:tc>
      </w:tr>
      <w:tr w:rsidR="00630271" w:rsidRPr="007F5D0A" w14:paraId="7A0C148F" w14:textId="77777777" w:rsidTr="004D4B0C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32B4805C" w14:textId="61576D37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Texture-Histogram-Kurtosis                        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51AD225C" w14:textId="5F6E792F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9788892 </w:t>
            </w:r>
          </w:p>
        </w:tc>
      </w:tr>
      <w:tr w:rsidR="00630271" w:rsidRPr="007F5D0A" w14:paraId="7A36D4D6" w14:textId="77777777" w:rsidTr="004D4B0C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3C7DBCCB" w14:textId="2B4DA0EB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-1_0-Contrast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3EC0818D" w14:textId="4D9C70DB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8011888 </w:t>
            </w:r>
          </w:p>
        </w:tc>
      </w:tr>
      <w:tr w:rsidR="00630271" w:rsidRPr="007F5D0A" w14:paraId="596D5B10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2490150C" w14:textId="43568A2C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2_2_6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46843836" w14:textId="0B8F2612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5885439 </w:t>
            </w:r>
          </w:p>
        </w:tc>
      </w:tr>
      <w:tr w:rsidR="00630271" w:rsidRPr="007F5D0A" w14:paraId="052FB28A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534B60C9" w14:textId="56953F9B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HLH-Histogram-Mean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0DCCCF0C" w14:textId="7E66F802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3293545 </w:t>
            </w:r>
          </w:p>
        </w:tc>
      </w:tr>
      <w:tr w:rsidR="00630271" w:rsidRPr="007F5D0A" w14:paraId="1503A8F9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11E10DEF" w14:textId="320A698F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1_1_17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01E04D57" w14:textId="59652665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6789256 </w:t>
            </w:r>
          </w:p>
        </w:tc>
      </w:tr>
      <w:tr w:rsidR="00630271" w:rsidRPr="007F5D0A" w14:paraId="7716D6D2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48760BEF" w14:textId="56D2CB0C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0_0_7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73B4B87F" w14:textId="5CDB4227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5456221 </w:t>
            </w:r>
          </w:p>
        </w:tc>
      </w:tr>
      <w:tr w:rsidR="00630271" w:rsidRPr="007F5D0A" w14:paraId="61BFAB6B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423C2BB4" w14:textId="41BF2560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1_1_10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19656425" w14:textId="57099AC6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4693299 </w:t>
            </w:r>
          </w:p>
        </w:tc>
      </w:tr>
      <w:tr w:rsidR="00630271" w:rsidRPr="007F5D0A" w14:paraId="3BDE247F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112008C2" w14:textId="1C90D280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0_0_8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14FCA8A3" w14:textId="3916DA0B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2678636 </w:t>
            </w:r>
          </w:p>
        </w:tc>
      </w:tr>
      <w:tr w:rsidR="00630271" w:rsidRPr="007F5D0A" w14:paraId="2E7FC3B4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542AE737" w14:textId="6D25BC4F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-1_-1-Homogeneity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0CF502F9" w14:textId="74A81233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0003121 </w:t>
            </w:r>
          </w:p>
        </w:tc>
      </w:tr>
      <w:tr w:rsidR="00630271" w:rsidRPr="007F5D0A" w14:paraId="48FFC908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7683A189" w14:textId="18FF1E9F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0_0_15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32D8FA1C" w14:textId="42E46046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8783308 </w:t>
            </w:r>
          </w:p>
        </w:tc>
      </w:tr>
      <w:tr w:rsidR="00630271" w:rsidRPr="007F5D0A" w14:paraId="2DA030E3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17D00EFA" w14:textId="2B7CCECA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1_4_3D_Histogram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23DB42D8" w14:textId="590BF8CB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8323598 </w:t>
            </w:r>
          </w:p>
        </w:tc>
      </w:tr>
      <w:tr w:rsidR="00630271" w:rsidRPr="007F5D0A" w14:paraId="4E0EFB71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758034D3" w14:textId="32FDE278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2_0_14_3D_Histogram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527783FA" w14:textId="1F6D0F04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6532071 </w:t>
            </w:r>
          </w:p>
        </w:tc>
      </w:tr>
      <w:tr w:rsidR="00630271" w:rsidRPr="007F5D0A" w14:paraId="44717F6E" w14:textId="77777777" w:rsidTr="004D4B0C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2FD0EDED" w14:textId="4DBB3432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0_-1_-1-ClusterTendency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7D4468B2" w14:textId="01BDEE92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6191587 </w:t>
            </w:r>
          </w:p>
        </w:tc>
      </w:tr>
      <w:tr w:rsidR="00630271" w:rsidRPr="007F5D0A" w14:paraId="5BB42086" w14:textId="77777777" w:rsidTr="004D4B0C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51328816" w14:textId="42643148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-1_-1-Homogeneity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1A9B87C4" w14:textId="1CCCF892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5421958 </w:t>
            </w:r>
          </w:p>
        </w:tc>
      </w:tr>
      <w:tr w:rsidR="00630271" w:rsidRPr="007F5D0A" w14:paraId="739FA7B3" w14:textId="77777777" w:rsidTr="004D4B0C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2850A8F8" w14:textId="11DA082E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1_0_16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396F0856" w14:textId="4CD20F02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5068050 </w:t>
            </w:r>
          </w:p>
        </w:tc>
      </w:tr>
      <w:tr w:rsidR="00630271" w:rsidRPr="007F5D0A" w14:paraId="5104B3FA" w14:textId="77777777" w:rsidTr="004D4B0C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4EF183C6" w14:textId="78D6299F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1_-1-MaxProbability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2259259D" w14:textId="01867689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3333390 </w:t>
            </w:r>
          </w:p>
        </w:tc>
      </w:tr>
      <w:tr w:rsidR="00630271" w:rsidRPr="007F5D0A" w14:paraId="06EB5413" w14:textId="77777777" w:rsidTr="004D4B0C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3C7963A6" w14:textId="64D24C1F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2_1_18_3D_Histogram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17F0AB61" w14:textId="2A9D5DB4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3235142 </w:t>
            </w:r>
          </w:p>
        </w:tc>
      </w:tr>
      <w:tr w:rsidR="00630271" w:rsidRPr="007F5D0A" w14:paraId="33DA097E" w14:textId="77777777" w:rsidTr="004D4B0C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0D051A59" w14:textId="6610EC62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Texture-Histogram-Skewness                        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17D079B6" w14:textId="41DCBBFF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1925671 </w:t>
            </w:r>
          </w:p>
        </w:tc>
      </w:tr>
      <w:tr w:rsidR="00630271" w:rsidRPr="007F5D0A" w14:paraId="03221D5E" w14:textId="77777777" w:rsidTr="004D4B0C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4EAB0076" w14:textId="421380DF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0_1_3D_Histogram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113D98F8" w14:textId="211A22E7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1858967 </w:t>
            </w:r>
          </w:p>
        </w:tc>
      </w:tr>
      <w:tr w:rsidR="00630271" w:rsidRPr="007F5D0A" w14:paraId="7D08638A" w14:textId="77777777" w:rsidTr="004D4B0C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4ECD4643" w14:textId="2A2A4543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1_-1-Max Probability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340D4B24" w14:textId="1E3219F1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1316986 </w:t>
            </w:r>
          </w:p>
        </w:tc>
      </w:tr>
      <w:tr w:rsidR="00630271" w:rsidRPr="007F5D0A" w14:paraId="2D7FC18F" w14:textId="77777777" w:rsidTr="004D4B0C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45DF9F91" w14:textId="17BDAC90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LLL-Histogram-Variance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2EF95006" w14:textId="0C82BB76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1123275 </w:t>
            </w:r>
          </w:p>
        </w:tc>
      </w:tr>
      <w:tr w:rsidR="00630271" w:rsidRPr="007F5D0A" w14:paraId="47C6BC90" w14:textId="77777777" w:rsidTr="004D4B0C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19315A73" w14:textId="56A7E901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2_2_11_3D_Histogram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1567BCE8" w14:textId="38D8BD53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9412430 </w:t>
            </w:r>
          </w:p>
        </w:tc>
      </w:tr>
      <w:tr w:rsidR="00630271" w:rsidRPr="007F5D0A" w14:paraId="3A468AED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2E3CC791" w14:textId="5C780840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0_1_1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6CC0C4B0" w14:textId="78098EAE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8955389 </w:t>
            </w:r>
          </w:p>
        </w:tc>
      </w:tr>
      <w:tr w:rsidR="00630271" w:rsidRPr="007F5D0A" w14:paraId="514BB75D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3F4C6AA8" w14:textId="00FC015A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0_17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71A49096" w14:textId="6545A5B4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6581740 </w:t>
            </w:r>
          </w:p>
        </w:tc>
      </w:tr>
      <w:tr w:rsidR="00630271" w:rsidRPr="007F5D0A" w14:paraId="2716D6A8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60C641C6" w14:textId="6DA942B8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1_6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30D644B6" w14:textId="4CAA1231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5692400 </w:t>
            </w:r>
          </w:p>
        </w:tc>
      </w:tr>
      <w:tr w:rsidR="00630271" w:rsidRPr="007F5D0A" w14:paraId="14E10EB0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3235AB05" w14:textId="2014AE6F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1_0_6_3D_Histogram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4FEEBD4D" w14:textId="17071EEE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2185468 </w:t>
            </w:r>
          </w:p>
        </w:tc>
      </w:tr>
      <w:tr w:rsidR="00630271" w:rsidRPr="007F5D0A" w14:paraId="3278D0BC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18FD3601" w14:textId="591CA059" w:rsidR="00630271" w:rsidRPr="007F5D0A" w:rsidRDefault="001417FA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umour</w:t>
            </w:r>
            <w:r w:rsidR="00630271"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 histologic type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450D8374" w14:textId="0DD09367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1871300 </w:t>
            </w:r>
          </w:p>
        </w:tc>
      </w:tr>
      <w:tr w:rsidR="00630271" w:rsidRPr="007F5D0A" w14:paraId="7D4D0C6B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5FEC7CBC" w14:textId="23FA4526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Pre-treatment CEA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0E7A1A3B" w14:textId="2F6B6955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776991 </w:t>
            </w:r>
          </w:p>
        </w:tc>
      </w:tr>
      <w:tr w:rsidR="00630271" w:rsidRPr="007F5D0A" w14:paraId="7906EDFE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0FE24D8D" w14:textId="1CE0470C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Concurrent chemotherapy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77C5C441" w14:textId="51015793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468013 </w:t>
            </w:r>
          </w:p>
        </w:tc>
      </w:tr>
      <w:tr w:rsidR="00630271" w:rsidRPr="007F5D0A" w14:paraId="134D2237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19E51732" w14:textId="2747677A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Consolidation chemotherapy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04B79EA0" w14:textId="7A725C1C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458290 </w:t>
            </w:r>
          </w:p>
        </w:tc>
      </w:tr>
      <w:tr w:rsidR="00630271" w:rsidRPr="007F5D0A" w14:paraId="510E0526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11265367" w14:textId="301881AE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Induction chemotherapy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065A4B79" w14:textId="569F2021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203231 </w:t>
            </w:r>
          </w:p>
        </w:tc>
      </w:tr>
      <w:tr w:rsidR="00630271" w:rsidRPr="007F5D0A" w14:paraId="56177067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1E85261" w14:textId="6469B06D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MR</w:t>
            </w:r>
            <w:r w:rsidR="00455647"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I</w:t>
            </w: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-T stage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68AD2954" w14:textId="5B078CA8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124880 </w:t>
            </w:r>
          </w:p>
        </w:tc>
      </w:tr>
      <w:tr w:rsidR="00630271" w:rsidRPr="007F5D0A" w14:paraId="03EF1795" w14:textId="77777777" w:rsidTr="004D4B0C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5C40070B" w14:textId="1EDA57C7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Radiation modality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1F5B12DB" w14:textId="1FD2C26B" w:rsidR="00630271" w:rsidRPr="007F5D0A" w:rsidRDefault="00630271" w:rsidP="0063027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124124 </w:t>
            </w:r>
          </w:p>
        </w:tc>
      </w:tr>
    </w:tbl>
    <w:p w14:paraId="06684F34" w14:textId="70755799" w:rsidR="00ED6F8A" w:rsidRPr="007F5D0A" w:rsidRDefault="00ED6F8A" w:rsidP="00ED6F8A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D0A">
        <w:rPr>
          <w:rFonts w:ascii="Times New Roman" w:eastAsia="Times New Roman" w:hAnsi="Times New Roman" w:cs="Times New Roman"/>
          <w:color w:val="000000"/>
          <w:sz w:val="24"/>
          <w:szCs w:val="24"/>
        </w:rPr>
        <w:t>Abbreviations: CEA carcinoembryonic antigen, MR</w:t>
      </w:r>
      <w:r w:rsidR="00455647" w:rsidRPr="007F5D0A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7F5D0A">
        <w:rPr>
          <w:rFonts w:ascii="Times New Roman" w:eastAsia="Times New Roman" w:hAnsi="Times New Roman" w:cs="Times New Roman"/>
          <w:color w:val="000000"/>
          <w:sz w:val="24"/>
          <w:szCs w:val="24"/>
        </w:rPr>
        <w:t>-T stage  MR</w:t>
      </w:r>
      <w:r w:rsidR="00455647" w:rsidRPr="007F5D0A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7F5D0A">
        <w:rPr>
          <w:rFonts w:ascii="Times New Roman" w:eastAsia="Times New Roman" w:hAnsi="Times New Roman" w:cs="Times New Roman"/>
          <w:color w:val="000000"/>
          <w:sz w:val="24"/>
          <w:szCs w:val="24"/>
        </w:rPr>
        <w:t>-predicted T stage</w:t>
      </w:r>
    </w:p>
    <w:p w14:paraId="260C27E3" w14:textId="4C9141DE" w:rsidR="0018042E" w:rsidRPr="007F5D0A" w:rsidRDefault="0018042E" w:rsidP="00ED6F8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B98BA5C" w14:textId="2D325E06" w:rsidR="00484E12" w:rsidRDefault="00484E12" w:rsidP="00ED6F8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04DD6BD" w14:textId="4533B9DF" w:rsidR="00484E12" w:rsidRDefault="00484E12" w:rsidP="00ED6F8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C6E761A" w14:textId="64B5C6B8" w:rsidR="00484E12" w:rsidRDefault="00484E12" w:rsidP="00ED6F8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F5B215B" w14:textId="727A99E7" w:rsidR="005A46A0" w:rsidRPr="007F5D0A" w:rsidRDefault="002C6227" w:rsidP="00633AA3">
      <w:pPr>
        <w:spacing w:after="0" w:line="240" w:lineRule="auto"/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</w:pPr>
      <w:r w:rsidRPr="007F5D0A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lastRenderedPageBreak/>
        <w:t>e</w:t>
      </w:r>
      <w:r w:rsidR="005A46A0" w:rsidRPr="007F5D0A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Table </w:t>
      </w:r>
      <w:r w:rsidR="00BF33F9" w:rsidRPr="007F5D0A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10</w:t>
      </w:r>
      <w:r w:rsidR="005A46A0" w:rsidRPr="007F5D0A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: Selected features and correlation coefficients of </w:t>
      </w:r>
      <w:r w:rsidR="00484E12" w:rsidRPr="007F5D0A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Training set 3</w:t>
      </w:r>
      <w:r w:rsidR="005A46A0" w:rsidRPr="007F5D0A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 in CTMBR model</w:t>
      </w:r>
    </w:p>
    <w:tbl>
      <w:tblPr>
        <w:tblW w:w="825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967"/>
        <w:gridCol w:w="3283"/>
      </w:tblGrid>
      <w:tr w:rsidR="005A46A0" w:rsidRPr="007F5D0A" w14:paraId="3A040538" w14:textId="77777777" w:rsidTr="00484E12">
        <w:trPr>
          <w:trHeight w:val="23"/>
        </w:trPr>
        <w:tc>
          <w:tcPr>
            <w:tcW w:w="4967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</w:tcPr>
          <w:p w14:paraId="6350D888" w14:textId="6534D69D" w:rsidR="005A46A0" w:rsidRPr="007F5D0A" w:rsidRDefault="005A46A0" w:rsidP="001D408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</w:pPr>
            <w:r w:rsidRPr="007F5D0A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>Selected Features in Set 3</w:t>
            </w:r>
          </w:p>
        </w:tc>
        <w:tc>
          <w:tcPr>
            <w:tcW w:w="328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</w:tcPr>
          <w:p w14:paraId="2F8FC84D" w14:textId="77777777" w:rsidR="005A46A0" w:rsidRPr="007F5D0A" w:rsidRDefault="005A46A0" w:rsidP="001D408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</w:pPr>
            <w:r w:rsidRPr="007F5D0A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>Correlation Coefficient</w:t>
            </w:r>
          </w:p>
        </w:tc>
      </w:tr>
      <w:tr w:rsidR="0094172C" w:rsidRPr="007F5D0A" w14:paraId="7BB064D1" w14:textId="77777777" w:rsidTr="00484E12">
        <w:trPr>
          <w:trHeight w:val="23"/>
        </w:trPr>
        <w:tc>
          <w:tcPr>
            <w:tcW w:w="4967" w:type="dxa"/>
            <w:tcBorders>
              <w:top w:val="single" w:sz="8" w:space="0" w:color="auto"/>
            </w:tcBorders>
            <w:shd w:val="clear" w:color="000000" w:fill="FFFFFF"/>
            <w:noWrap/>
          </w:tcPr>
          <w:p w14:paraId="4749079D" w14:textId="77F4DFC9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-1_-1-ClusterShade</w:t>
            </w:r>
          </w:p>
        </w:tc>
        <w:tc>
          <w:tcPr>
            <w:tcW w:w="3283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57B5FCCF" w14:textId="364038E9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95201940 </w:t>
            </w:r>
          </w:p>
        </w:tc>
      </w:tr>
      <w:tr w:rsidR="0094172C" w:rsidRPr="007F5D0A" w14:paraId="33C201D6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39189B0A" w14:textId="5A6FC893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HHH-Histogram-Entropy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0000A4E1" w14:textId="6565B7C1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82302671 </w:t>
            </w:r>
          </w:p>
        </w:tc>
      </w:tr>
      <w:tr w:rsidR="0094172C" w:rsidRPr="007F5D0A" w14:paraId="4C2F0EFA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34CD4E21" w14:textId="6B6B389C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0_1_0-Inertia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433B1204" w14:textId="24C79F93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77143129 </w:t>
            </w:r>
          </w:p>
        </w:tc>
      </w:tr>
      <w:tr w:rsidR="0094172C" w:rsidRPr="007F5D0A" w14:paraId="5C25B5EB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445E5966" w14:textId="04D3E0E2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0_1_16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729869F4" w14:textId="3A6B76A8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55305705 </w:t>
            </w:r>
          </w:p>
        </w:tc>
      </w:tr>
      <w:tr w:rsidR="0094172C" w:rsidRPr="007F5D0A" w14:paraId="1D4ED906" w14:textId="77777777" w:rsidTr="00484E12">
        <w:trPr>
          <w:trHeight w:val="23"/>
        </w:trPr>
        <w:tc>
          <w:tcPr>
            <w:tcW w:w="4967" w:type="dxa"/>
            <w:shd w:val="clear" w:color="000000" w:fill="FFFFFF"/>
          </w:tcPr>
          <w:p w14:paraId="2DC0D103" w14:textId="585AD379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2_2_16_3D_Histogram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591F355B" w14:textId="681BA569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4641847 </w:t>
            </w:r>
          </w:p>
        </w:tc>
      </w:tr>
      <w:tr w:rsidR="0094172C" w:rsidRPr="007F5D0A" w14:paraId="638E0A91" w14:textId="77777777" w:rsidTr="00484E12">
        <w:trPr>
          <w:trHeight w:val="23"/>
        </w:trPr>
        <w:tc>
          <w:tcPr>
            <w:tcW w:w="4967" w:type="dxa"/>
            <w:shd w:val="clear" w:color="000000" w:fill="FFFFFF"/>
          </w:tcPr>
          <w:p w14:paraId="74E88368" w14:textId="76184D9E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0_-1_-1-Contrast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170630E2" w14:textId="065A1063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2341469 </w:t>
            </w:r>
          </w:p>
        </w:tc>
      </w:tr>
      <w:tr w:rsidR="0094172C" w:rsidRPr="007F5D0A" w14:paraId="01F07BD4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5B384CEB" w14:textId="76B8A1AD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1_1_11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19EBB0F6" w14:textId="6065D23C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0632466 </w:t>
            </w:r>
          </w:p>
        </w:tc>
      </w:tr>
      <w:tr w:rsidR="0094172C" w:rsidRPr="007F5D0A" w14:paraId="3997993C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01CB18CF" w14:textId="3C4D411E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0_16_3D_Histogram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678377CB" w14:textId="62BE15C1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0300113 </w:t>
            </w:r>
          </w:p>
        </w:tc>
      </w:tr>
      <w:tr w:rsidR="0094172C" w:rsidRPr="007F5D0A" w14:paraId="166B0860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07DE539D" w14:textId="37FEC669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2_0_19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773A6614" w14:textId="7CF8600F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9755997 </w:t>
            </w:r>
          </w:p>
        </w:tc>
      </w:tr>
      <w:tr w:rsidR="0094172C" w:rsidRPr="007F5D0A" w14:paraId="30B35B0C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32D0F23" w14:textId="504C22A8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0_0_3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12AA7767" w14:textId="3CD43066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6006568 </w:t>
            </w:r>
          </w:p>
        </w:tc>
      </w:tr>
      <w:tr w:rsidR="0094172C" w:rsidRPr="007F5D0A" w14:paraId="0D741172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6BB8B0C6" w14:textId="5A3E1B38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2_1_11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27629ED5" w14:textId="72303B90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3648184 </w:t>
            </w:r>
          </w:p>
        </w:tc>
      </w:tr>
      <w:tr w:rsidR="0094172C" w:rsidRPr="007F5D0A" w14:paraId="2BD20DF2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38CE0181" w14:textId="60101C64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1_2_5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521C8974" w14:textId="4FA9EABA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3346664 </w:t>
            </w:r>
          </w:p>
        </w:tc>
      </w:tr>
      <w:tr w:rsidR="0094172C" w:rsidRPr="007F5D0A" w14:paraId="0F7E8B96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346DB87C" w14:textId="18745DB9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2_2_10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704B3008" w14:textId="7C25BB3A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0642615 </w:t>
            </w:r>
          </w:p>
        </w:tc>
      </w:tr>
      <w:tr w:rsidR="0094172C" w:rsidRPr="007F5D0A" w14:paraId="35D4555F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04BDA388" w14:textId="0582BCDF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hog_2_0_2_7_3D_Histogram 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7A37480F" w14:textId="6EDD398E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0494946 </w:t>
            </w:r>
          </w:p>
        </w:tc>
      </w:tr>
      <w:tr w:rsidR="0094172C" w:rsidRPr="007F5D0A" w14:paraId="607CB247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DDBE2F9" w14:textId="7126979D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exture_(33)GLZSM-LargeZoneSizeEmphasis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679F2C8B" w14:textId="61912B74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0204239 </w:t>
            </w:r>
          </w:p>
        </w:tc>
      </w:tr>
      <w:tr w:rsidR="0094172C" w:rsidRPr="007F5D0A" w14:paraId="682AF4C5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AD02935" w14:textId="5213798A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HHL-Histogram-Energy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0EC9A0D0" w14:textId="0AF1D826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7258516 </w:t>
            </w:r>
          </w:p>
        </w:tc>
      </w:tr>
      <w:tr w:rsidR="0094172C" w:rsidRPr="007F5D0A" w14:paraId="5FAB1B04" w14:textId="77777777" w:rsidTr="00484E12">
        <w:trPr>
          <w:trHeight w:val="23"/>
        </w:trPr>
        <w:tc>
          <w:tcPr>
            <w:tcW w:w="4967" w:type="dxa"/>
            <w:shd w:val="clear" w:color="000000" w:fill="FFFFFF"/>
          </w:tcPr>
          <w:p w14:paraId="52FD2605" w14:textId="768C76EE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1_-1-Inverse Variance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54A882B4" w14:textId="06A4B170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5634299 </w:t>
            </w:r>
          </w:p>
        </w:tc>
      </w:tr>
      <w:tr w:rsidR="0094172C" w:rsidRPr="007F5D0A" w14:paraId="61553B0F" w14:textId="77777777" w:rsidTr="00484E12">
        <w:trPr>
          <w:trHeight w:val="23"/>
        </w:trPr>
        <w:tc>
          <w:tcPr>
            <w:tcW w:w="4967" w:type="dxa"/>
            <w:shd w:val="clear" w:color="000000" w:fill="FFFFFF"/>
          </w:tcPr>
          <w:p w14:paraId="42384A4F" w14:textId="34C5240E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1_-1-Inertia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04879B16" w14:textId="7EEA3820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3104907 </w:t>
            </w:r>
          </w:p>
        </w:tc>
      </w:tr>
      <w:tr w:rsidR="0094172C" w:rsidRPr="007F5D0A" w14:paraId="58D85F6D" w14:textId="77777777" w:rsidTr="00484E12">
        <w:trPr>
          <w:trHeight w:val="23"/>
        </w:trPr>
        <w:tc>
          <w:tcPr>
            <w:tcW w:w="4967" w:type="dxa"/>
            <w:shd w:val="clear" w:color="000000" w:fill="FFFFFF"/>
          </w:tcPr>
          <w:p w14:paraId="1DC7A4C3" w14:textId="6FDAB88D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0_-1_-1-Variance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0F089F6A" w14:textId="196C39D5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2959556 </w:t>
            </w:r>
          </w:p>
        </w:tc>
      </w:tr>
      <w:tr w:rsidR="0094172C" w:rsidRPr="007F5D0A" w14:paraId="5B42CA09" w14:textId="77777777" w:rsidTr="00484E12">
        <w:trPr>
          <w:trHeight w:val="23"/>
        </w:trPr>
        <w:tc>
          <w:tcPr>
            <w:tcW w:w="4967" w:type="dxa"/>
            <w:shd w:val="clear" w:color="000000" w:fill="FFFFFF"/>
          </w:tcPr>
          <w:p w14:paraId="7FD1C218" w14:textId="00B33E65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-1_-1-Sum Mean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2D100955" w14:textId="37002B9E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1941987 </w:t>
            </w:r>
          </w:p>
        </w:tc>
      </w:tr>
      <w:tr w:rsidR="0094172C" w:rsidRPr="007F5D0A" w14:paraId="08715658" w14:textId="77777777" w:rsidTr="00484E12">
        <w:trPr>
          <w:trHeight w:val="23"/>
        </w:trPr>
        <w:tc>
          <w:tcPr>
            <w:tcW w:w="4967" w:type="dxa"/>
            <w:shd w:val="clear" w:color="000000" w:fill="FFFFFF"/>
          </w:tcPr>
          <w:p w14:paraId="2C4D920A" w14:textId="46378FFD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2_1_0_3D_Histogram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36E84A26" w14:textId="5D3D2FBB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1124036 </w:t>
            </w:r>
          </w:p>
        </w:tc>
      </w:tr>
      <w:tr w:rsidR="0094172C" w:rsidRPr="007F5D0A" w14:paraId="3756D8EA" w14:textId="77777777" w:rsidTr="00484E12">
        <w:trPr>
          <w:trHeight w:val="23"/>
        </w:trPr>
        <w:tc>
          <w:tcPr>
            <w:tcW w:w="4967" w:type="dxa"/>
            <w:shd w:val="clear" w:color="000000" w:fill="FFFFFF"/>
          </w:tcPr>
          <w:p w14:paraId="7F0A2CD4" w14:textId="7D5B9645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2_2_14_3D_Histogram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4466D06E" w14:textId="5BCCA4B6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1051901 </w:t>
            </w:r>
          </w:p>
        </w:tc>
      </w:tr>
      <w:tr w:rsidR="0094172C" w:rsidRPr="007F5D0A" w14:paraId="1B18FDBB" w14:textId="77777777" w:rsidTr="00484E12">
        <w:trPr>
          <w:trHeight w:val="23"/>
        </w:trPr>
        <w:tc>
          <w:tcPr>
            <w:tcW w:w="4967" w:type="dxa"/>
            <w:shd w:val="clear" w:color="000000" w:fill="FFFFFF"/>
          </w:tcPr>
          <w:p w14:paraId="19CC5164" w14:textId="75138DA9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1_2_8_3D_Histogram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4E5B2EA3" w14:textId="35508CB7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9618622 </w:t>
            </w:r>
          </w:p>
        </w:tc>
      </w:tr>
      <w:tr w:rsidR="0094172C" w:rsidRPr="007F5D0A" w14:paraId="3B95EEB3" w14:textId="77777777" w:rsidTr="00484E12">
        <w:trPr>
          <w:trHeight w:val="23"/>
        </w:trPr>
        <w:tc>
          <w:tcPr>
            <w:tcW w:w="4967" w:type="dxa"/>
            <w:shd w:val="clear" w:color="000000" w:fill="FFFFFF"/>
          </w:tcPr>
          <w:p w14:paraId="28CAB298" w14:textId="37CA3737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1_2_6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03324BE3" w14:textId="34C81227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9004369 </w:t>
            </w:r>
          </w:p>
        </w:tc>
      </w:tr>
      <w:tr w:rsidR="0094172C" w:rsidRPr="007F5D0A" w14:paraId="1652584E" w14:textId="77777777" w:rsidTr="00484E12">
        <w:trPr>
          <w:trHeight w:val="23"/>
        </w:trPr>
        <w:tc>
          <w:tcPr>
            <w:tcW w:w="4967" w:type="dxa"/>
            <w:shd w:val="clear" w:color="000000" w:fill="FFFFFF"/>
          </w:tcPr>
          <w:p w14:paraId="01F31B74" w14:textId="48AD0C8A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0_1_-1-Variance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6670F420" w14:textId="382A01DA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8300057 </w:t>
            </w:r>
          </w:p>
        </w:tc>
      </w:tr>
      <w:tr w:rsidR="0094172C" w:rsidRPr="007F5D0A" w14:paraId="7BB9A7A7" w14:textId="77777777" w:rsidTr="00484E12">
        <w:trPr>
          <w:trHeight w:val="23"/>
        </w:trPr>
        <w:tc>
          <w:tcPr>
            <w:tcW w:w="4967" w:type="dxa"/>
            <w:shd w:val="clear" w:color="000000" w:fill="FFFFFF"/>
          </w:tcPr>
          <w:p w14:paraId="7012694C" w14:textId="150D9BF7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2_0_10_3D_Histogram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0D5E74F6" w14:textId="160CE9B0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7613731 </w:t>
            </w:r>
          </w:p>
        </w:tc>
      </w:tr>
      <w:tr w:rsidR="0094172C" w:rsidRPr="007F5D0A" w14:paraId="3FAD1FE0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1C61AAE8" w14:textId="74204DFD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exture_(38)GLZSM-LargeZone/LowGrayEmphasis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69E635DC" w14:textId="019642E9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2830211 </w:t>
            </w:r>
          </w:p>
        </w:tc>
      </w:tr>
      <w:tr w:rsidR="0094172C" w:rsidRPr="007F5D0A" w14:paraId="271AC4E5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6FAC9DE1" w14:textId="79184856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LHL-Histogram-Variance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4C31A1D8" w14:textId="035BF295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0082543 </w:t>
            </w:r>
          </w:p>
        </w:tc>
      </w:tr>
      <w:tr w:rsidR="0094172C" w:rsidRPr="007F5D0A" w14:paraId="4976A851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49004E79" w14:textId="39C8DB41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2_0_3_3D_Histogram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2BCF4429" w14:textId="5700E5C4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8960032 </w:t>
            </w:r>
          </w:p>
        </w:tc>
      </w:tr>
      <w:tr w:rsidR="0094172C" w:rsidRPr="007F5D0A" w14:paraId="57A60D16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682419F1" w14:textId="764FBDD5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MR</w:t>
            </w:r>
            <w:r w:rsidR="00455647"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I</w:t>
            </w: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-T stage</w:t>
            </w:r>
          </w:p>
        </w:tc>
        <w:tc>
          <w:tcPr>
            <w:tcW w:w="3283" w:type="dxa"/>
            <w:shd w:val="clear" w:color="000000" w:fill="FFFFFF"/>
            <w:vAlign w:val="bottom"/>
          </w:tcPr>
          <w:p w14:paraId="4C042FAE" w14:textId="6BD81667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7500758 </w:t>
            </w:r>
          </w:p>
        </w:tc>
      </w:tr>
      <w:tr w:rsidR="0094172C" w:rsidRPr="007F5D0A" w14:paraId="210AE723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1850EDE5" w14:textId="499B5860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0_-1-Contrast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73C3290E" w14:textId="1FE8590C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6985744 </w:t>
            </w:r>
          </w:p>
        </w:tc>
      </w:tr>
      <w:tr w:rsidR="0094172C" w:rsidRPr="007F5D0A" w14:paraId="027C082D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3A51F6AB" w14:textId="1470C74A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Pre-treatment CEA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7570C680" w14:textId="4282E3FC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2439063 </w:t>
            </w:r>
          </w:p>
        </w:tc>
      </w:tr>
      <w:tr w:rsidR="0094172C" w:rsidRPr="007F5D0A" w14:paraId="57FB1486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6B525A92" w14:textId="34846A07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Induction chemotherapy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51698408" w14:textId="14DB59E3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437592 </w:t>
            </w:r>
          </w:p>
        </w:tc>
      </w:tr>
      <w:tr w:rsidR="0094172C" w:rsidRPr="007F5D0A" w14:paraId="1EC92CDD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564F4EEA" w14:textId="236F1DA5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Consolidation chemotherapy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3B9358F9" w14:textId="079DA99A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356023 </w:t>
            </w:r>
          </w:p>
        </w:tc>
      </w:tr>
      <w:tr w:rsidR="0094172C" w:rsidRPr="007F5D0A" w14:paraId="389273AD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6CADD0C" w14:textId="540ACEB8" w:rsidR="0094172C" w:rsidRPr="007F5D0A" w:rsidRDefault="001417FA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umour</w:t>
            </w:r>
            <w:r w:rsidR="0094172C"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 histologic type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4F8EE921" w14:textId="7FCDD94D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321115 </w:t>
            </w:r>
          </w:p>
        </w:tc>
      </w:tr>
      <w:tr w:rsidR="0094172C" w:rsidRPr="007F5D0A" w14:paraId="453EF772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656C81C5" w14:textId="4F3FDF40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Concurrent chemotherapy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0EBB5F2D" w14:textId="0A503650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269101 </w:t>
            </w:r>
          </w:p>
        </w:tc>
      </w:tr>
      <w:tr w:rsidR="0094172C" w:rsidRPr="007F5D0A" w14:paraId="0104D2D2" w14:textId="77777777" w:rsidTr="00484E12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1BA7AFCD" w14:textId="39A163D4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Radiation modality</w:t>
            </w:r>
          </w:p>
        </w:tc>
        <w:tc>
          <w:tcPr>
            <w:tcW w:w="3283" w:type="dxa"/>
            <w:shd w:val="clear" w:color="000000" w:fill="FFFFFF"/>
            <w:noWrap/>
            <w:vAlign w:val="bottom"/>
          </w:tcPr>
          <w:p w14:paraId="0B1007B8" w14:textId="5CF8207B" w:rsidR="0094172C" w:rsidRPr="007F5D0A" w:rsidRDefault="0094172C" w:rsidP="0094172C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7F5D0A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237285 </w:t>
            </w:r>
          </w:p>
        </w:tc>
      </w:tr>
    </w:tbl>
    <w:p w14:paraId="311885E0" w14:textId="4A63EB89" w:rsidR="005A46A0" w:rsidRPr="007F5D0A" w:rsidRDefault="005A46A0" w:rsidP="005A46A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D0A">
        <w:rPr>
          <w:rFonts w:ascii="Times New Roman" w:eastAsia="Times New Roman" w:hAnsi="Times New Roman" w:cs="Times New Roman"/>
          <w:color w:val="000000"/>
          <w:sz w:val="24"/>
          <w:szCs w:val="24"/>
        </w:rPr>
        <w:t>Abbreviations: CEA carcinoembryonic antigen, MR</w:t>
      </w:r>
      <w:r w:rsidR="00455647" w:rsidRPr="007F5D0A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7F5D0A">
        <w:rPr>
          <w:rFonts w:ascii="Times New Roman" w:eastAsia="Times New Roman" w:hAnsi="Times New Roman" w:cs="Times New Roman"/>
          <w:color w:val="000000"/>
          <w:sz w:val="24"/>
          <w:szCs w:val="24"/>
        </w:rPr>
        <w:t>-T stage  MR</w:t>
      </w:r>
      <w:r w:rsidR="00455647" w:rsidRPr="007F5D0A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7F5D0A">
        <w:rPr>
          <w:rFonts w:ascii="Times New Roman" w:eastAsia="Times New Roman" w:hAnsi="Times New Roman" w:cs="Times New Roman"/>
          <w:color w:val="000000"/>
          <w:sz w:val="24"/>
          <w:szCs w:val="24"/>
        </w:rPr>
        <w:t>-predicted T stage</w:t>
      </w:r>
    </w:p>
    <w:p w14:paraId="360A3702" w14:textId="77777777" w:rsidR="00A316FF" w:rsidRPr="007F5D0A" w:rsidRDefault="00A316FF" w:rsidP="00633AA3">
      <w:pPr>
        <w:spacing w:after="0" w:line="240" w:lineRule="auto"/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</w:pPr>
    </w:p>
    <w:p w14:paraId="416DC0DB" w14:textId="502A845B" w:rsidR="00FC5F7E" w:rsidRPr="007F5D0A" w:rsidRDefault="00FC5F7E" w:rsidP="00633AA3">
      <w:pPr>
        <w:spacing w:after="0" w:line="240" w:lineRule="auto"/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</w:pPr>
    </w:p>
    <w:p w14:paraId="0A246477" w14:textId="312ECEB2" w:rsidR="00FD4744" w:rsidRDefault="00FD4744" w:rsidP="00633AA3">
      <w:pPr>
        <w:spacing w:after="0" w:line="240" w:lineRule="auto"/>
        <w:rPr>
          <w:rFonts w:ascii="Arial" w:eastAsia="SimSun" w:hAnsi="Arial" w:cs="Arial"/>
          <w:b/>
          <w:bCs/>
          <w:color w:val="262626"/>
          <w:sz w:val="24"/>
          <w:szCs w:val="24"/>
          <w:lang w:eastAsia="ko-KR"/>
        </w:rPr>
      </w:pPr>
    </w:p>
    <w:p w14:paraId="6BBC559B" w14:textId="332D1E6F" w:rsidR="00FD4744" w:rsidRDefault="00FD4744" w:rsidP="00633AA3">
      <w:pPr>
        <w:spacing w:after="0" w:line="240" w:lineRule="auto"/>
        <w:rPr>
          <w:rFonts w:ascii="Arial" w:eastAsia="SimSun" w:hAnsi="Arial" w:cs="Arial"/>
          <w:b/>
          <w:bCs/>
          <w:color w:val="262626"/>
          <w:sz w:val="24"/>
          <w:szCs w:val="24"/>
          <w:lang w:eastAsia="ko-KR"/>
        </w:rPr>
      </w:pPr>
    </w:p>
    <w:p w14:paraId="64F55D5E" w14:textId="340BBF35" w:rsidR="00FD4744" w:rsidRDefault="00FD4744" w:rsidP="00633AA3">
      <w:pPr>
        <w:spacing w:after="0" w:line="240" w:lineRule="auto"/>
        <w:rPr>
          <w:rFonts w:ascii="Arial" w:eastAsia="SimSun" w:hAnsi="Arial" w:cs="Arial"/>
          <w:b/>
          <w:bCs/>
          <w:color w:val="262626"/>
          <w:sz w:val="24"/>
          <w:szCs w:val="24"/>
          <w:lang w:eastAsia="ko-KR"/>
        </w:rPr>
      </w:pPr>
    </w:p>
    <w:p w14:paraId="691765BB" w14:textId="1728F389" w:rsidR="00913708" w:rsidRPr="000377EE" w:rsidRDefault="00A316FF" w:rsidP="00633AA3">
      <w:pPr>
        <w:spacing w:after="0" w:line="240" w:lineRule="auto"/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</w:pPr>
      <w:r w:rsidRPr="000377EE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lastRenderedPageBreak/>
        <w:t>e</w:t>
      </w:r>
      <w:r w:rsidR="00913708" w:rsidRPr="000377EE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Table 1</w:t>
      </w:r>
      <w:r w:rsidR="00BF33F9" w:rsidRPr="000377EE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1</w:t>
      </w:r>
      <w:r w:rsidR="00913708" w:rsidRPr="000377EE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: Selected features and correlation coefficients of </w:t>
      </w:r>
      <w:r w:rsidR="00FD4744" w:rsidRPr="000377EE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Training set 4</w:t>
      </w:r>
      <w:r w:rsidR="00913708" w:rsidRPr="000377EE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 in CTMBR model</w:t>
      </w:r>
    </w:p>
    <w:tbl>
      <w:tblPr>
        <w:tblW w:w="825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967"/>
        <w:gridCol w:w="3283"/>
      </w:tblGrid>
      <w:tr w:rsidR="00913708" w:rsidRPr="000377EE" w14:paraId="59A768E5" w14:textId="77777777" w:rsidTr="00FD4744">
        <w:trPr>
          <w:trHeight w:val="23"/>
        </w:trPr>
        <w:tc>
          <w:tcPr>
            <w:tcW w:w="4967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</w:tcPr>
          <w:p w14:paraId="7C7129B9" w14:textId="4DD5434C" w:rsidR="00913708" w:rsidRPr="000377EE" w:rsidRDefault="00913708" w:rsidP="001D408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</w:pPr>
            <w:r w:rsidRPr="000377EE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>Selected Features in Set 4</w:t>
            </w:r>
          </w:p>
        </w:tc>
        <w:tc>
          <w:tcPr>
            <w:tcW w:w="328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</w:tcPr>
          <w:p w14:paraId="1C5A9233" w14:textId="77777777" w:rsidR="00913708" w:rsidRPr="000377EE" w:rsidRDefault="00913708" w:rsidP="001D408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</w:pPr>
            <w:r w:rsidRPr="000377EE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>Correlation Coefficient</w:t>
            </w:r>
          </w:p>
        </w:tc>
      </w:tr>
      <w:tr w:rsidR="00913708" w:rsidRPr="000377EE" w14:paraId="5D42C046" w14:textId="77777777" w:rsidTr="00FD4744">
        <w:trPr>
          <w:trHeight w:val="23"/>
        </w:trPr>
        <w:tc>
          <w:tcPr>
            <w:tcW w:w="4967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06700624" w14:textId="72138FBB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0_0-Contrast</w:t>
            </w:r>
          </w:p>
        </w:tc>
        <w:tc>
          <w:tcPr>
            <w:tcW w:w="3283" w:type="dxa"/>
            <w:tcBorders>
              <w:top w:val="single" w:sz="8" w:space="0" w:color="auto"/>
            </w:tcBorders>
            <w:shd w:val="clear" w:color="000000" w:fill="FFFFFF"/>
            <w:noWrap/>
          </w:tcPr>
          <w:p w14:paraId="12A84A9A" w14:textId="40C05D00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99533539 </w:t>
            </w:r>
          </w:p>
        </w:tc>
      </w:tr>
      <w:tr w:rsidR="00913708" w:rsidRPr="000377EE" w14:paraId="5EC6788D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64D71E76" w14:textId="1427B625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LLL-Histogram-Skewness</w:t>
            </w:r>
          </w:p>
        </w:tc>
        <w:tc>
          <w:tcPr>
            <w:tcW w:w="3283" w:type="dxa"/>
            <w:shd w:val="clear" w:color="000000" w:fill="FFFFFF"/>
          </w:tcPr>
          <w:p w14:paraId="2BB87753" w14:textId="15F4E502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85282919 </w:t>
            </w:r>
          </w:p>
        </w:tc>
      </w:tr>
      <w:tr w:rsidR="00913708" w:rsidRPr="000377EE" w14:paraId="29D242FA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7F0BAB69" w14:textId="45FD7D55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0_1_0-Contrast</w:t>
            </w:r>
          </w:p>
        </w:tc>
        <w:tc>
          <w:tcPr>
            <w:tcW w:w="3283" w:type="dxa"/>
            <w:shd w:val="clear" w:color="000000" w:fill="FFFFFF"/>
            <w:noWrap/>
          </w:tcPr>
          <w:p w14:paraId="7DBBD473" w14:textId="1D77F6F7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55271210 </w:t>
            </w:r>
          </w:p>
        </w:tc>
      </w:tr>
      <w:tr w:rsidR="00913708" w:rsidRPr="000377EE" w14:paraId="5B588581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02604CC3" w14:textId="1C7B1427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0_1_19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436D8372" w14:textId="573E465F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53757359 </w:t>
            </w:r>
          </w:p>
        </w:tc>
      </w:tr>
      <w:tr w:rsidR="00913708" w:rsidRPr="000377EE" w14:paraId="18D37D6E" w14:textId="77777777" w:rsidTr="00FD4744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6E069594" w14:textId="2F4665A8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1_1_12_3D_Histogram</w:t>
            </w:r>
          </w:p>
        </w:tc>
        <w:tc>
          <w:tcPr>
            <w:tcW w:w="3283" w:type="dxa"/>
            <w:shd w:val="clear" w:color="000000" w:fill="FFFFFF"/>
          </w:tcPr>
          <w:p w14:paraId="0DA5484D" w14:textId="0F87AE60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9379643 </w:t>
            </w:r>
          </w:p>
        </w:tc>
      </w:tr>
      <w:tr w:rsidR="00913708" w:rsidRPr="000377EE" w14:paraId="1ABD4FBC" w14:textId="77777777" w:rsidTr="00FD4744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047F9512" w14:textId="29A8998E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2_6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2D86782E" w14:textId="5CE0C3B7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3487711 </w:t>
            </w:r>
          </w:p>
        </w:tc>
      </w:tr>
      <w:tr w:rsidR="00913708" w:rsidRPr="000377EE" w14:paraId="0D94920E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6BA89CA9" w14:textId="5093B629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LLL-Histogram-Kurtosis</w:t>
            </w:r>
          </w:p>
        </w:tc>
        <w:tc>
          <w:tcPr>
            <w:tcW w:w="3283" w:type="dxa"/>
            <w:shd w:val="clear" w:color="000000" w:fill="FFFFFF"/>
            <w:noWrap/>
          </w:tcPr>
          <w:p w14:paraId="3E8EF688" w14:textId="612906CA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1343969 </w:t>
            </w:r>
          </w:p>
        </w:tc>
      </w:tr>
      <w:tr w:rsidR="00913708" w:rsidRPr="000377EE" w14:paraId="381C5E5E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17B3E3FA" w14:textId="7169E26C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2_2_11_3D_Histogram</w:t>
            </w:r>
          </w:p>
        </w:tc>
        <w:tc>
          <w:tcPr>
            <w:tcW w:w="3283" w:type="dxa"/>
            <w:shd w:val="clear" w:color="000000" w:fill="FFFFFF"/>
          </w:tcPr>
          <w:p w14:paraId="6B3DACD5" w14:textId="1DBFB5AE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0487711 </w:t>
            </w:r>
          </w:p>
        </w:tc>
      </w:tr>
      <w:tr w:rsidR="00913708" w:rsidRPr="000377EE" w14:paraId="65CC2091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335D00B5" w14:textId="2C7EB1CE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0_1_0-MaxProbability</w:t>
            </w:r>
          </w:p>
        </w:tc>
        <w:tc>
          <w:tcPr>
            <w:tcW w:w="3283" w:type="dxa"/>
            <w:shd w:val="clear" w:color="000000" w:fill="FFFFFF"/>
            <w:noWrap/>
          </w:tcPr>
          <w:p w14:paraId="11F10150" w14:textId="7B3A1526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0422045 </w:t>
            </w:r>
          </w:p>
        </w:tc>
      </w:tr>
      <w:tr w:rsidR="00913708" w:rsidRPr="000377EE" w14:paraId="2432E2CD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630A57F4" w14:textId="05CC5521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2_2_10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1EDD2075" w14:textId="608BE80A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6514326 </w:t>
            </w:r>
          </w:p>
        </w:tc>
      </w:tr>
      <w:tr w:rsidR="00913708" w:rsidRPr="000377EE" w14:paraId="070921F5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4F339216" w14:textId="45C575EA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-1_0-Homogeneity</w:t>
            </w:r>
          </w:p>
        </w:tc>
        <w:tc>
          <w:tcPr>
            <w:tcW w:w="3283" w:type="dxa"/>
            <w:shd w:val="clear" w:color="000000" w:fill="FFFFFF"/>
            <w:noWrap/>
          </w:tcPr>
          <w:p w14:paraId="08783801" w14:textId="73FD2704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5916968 </w:t>
            </w:r>
          </w:p>
        </w:tc>
      </w:tr>
      <w:tr w:rsidR="00913708" w:rsidRPr="000377EE" w14:paraId="154DC1D1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04687233" w14:textId="041BF5A1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exture_(33)GLZSM-LargeZoneSizeEmphasis</w:t>
            </w:r>
          </w:p>
        </w:tc>
        <w:tc>
          <w:tcPr>
            <w:tcW w:w="3283" w:type="dxa"/>
            <w:shd w:val="clear" w:color="000000" w:fill="FFFFFF"/>
            <w:noWrap/>
          </w:tcPr>
          <w:p w14:paraId="35F1B8DD" w14:textId="1509D850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3176586 </w:t>
            </w:r>
          </w:p>
        </w:tc>
      </w:tr>
      <w:tr w:rsidR="00913708" w:rsidRPr="000377EE" w14:paraId="1FBB7580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631125FF" w14:textId="123A7BF7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1_1_13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23EB94E2" w14:textId="22520B09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3105598 </w:t>
            </w:r>
          </w:p>
        </w:tc>
      </w:tr>
      <w:tr w:rsidR="00913708" w:rsidRPr="000377EE" w14:paraId="45AAFDF2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75976957" w14:textId="41896E0C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0_1_7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4CB13780" w14:textId="17A413A9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2175114 </w:t>
            </w:r>
          </w:p>
        </w:tc>
      </w:tr>
      <w:tr w:rsidR="00913708" w:rsidRPr="000377EE" w14:paraId="345EB5B4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4BDCFB97" w14:textId="7E8DD538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0_-1-Homogeneity</w:t>
            </w:r>
          </w:p>
        </w:tc>
        <w:tc>
          <w:tcPr>
            <w:tcW w:w="3283" w:type="dxa"/>
            <w:shd w:val="clear" w:color="000000" w:fill="FFFFFF"/>
          </w:tcPr>
          <w:p w14:paraId="77AC9F0D" w14:textId="1D81BBDA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1881395 </w:t>
            </w:r>
          </w:p>
        </w:tc>
      </w:tr>
      <w:tr w:rsidR="00913708" w:rsidRPr="000377EE" w14:paraId="5E9A009F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306D7729" w14:textId="30E789F9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exture_(38)GLZSM-LargeZone/LowGrayEmphasis</w:t>
            </w:r>
          </w:p>
        </w:tc>
        <w:tc>
          <w:tcPr>
            <w:tcW w:w="3283" w:type="dxa"/>
            <w:shd w:val="clear" w:color="000000" w:fill="FFFFFF"/>
          </w:tcPr>
          <w:p w14:paraId="72811F48" w14:textId="78440D65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0043691 </w:t>
            </w:r>
          </w:p>
        </w:tc>
      </w:tr>
      <w:tr w:rsidR="00913708" w:rsidRPr="000377EE" w14:paraId="1A0C85D2" w14:textId="77777777" w:rsidTr="00FD4744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5516AA27" w14:textId="7E6F5E09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1_1_Variance</w:t>
            </w:r>
          </w:p>
        </w:tc>
        <w:tc>
          <w:tcPr>
            <w:tcW w:w="3283" w:type="dxa"/>
            <w:shd w:val="clear" w:color="000000" w:fill="FFFFFF"/>
          </w:tcPr>
          <w:p w14:paraId="618A8490" w14:textId="32592026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6805561 </w:t>
            </w:r>
          </w:p>
        </w:tc>
      </w:tr>
      <w:tr w:rsidR="00913708" w:rsidRPr="000377EE" w14:paraId="6123BEF4" w14:textId="77777777" w:rsidTr="00FD4744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6D768647" w14:textId="638BE83A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2_0_12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770A4C73" w14:textId="33013F64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5029769 </w:t>
            </w:r>
          </w:p>
        </w:tc>
      </w:tr>
      <w:tr w:rsidR="00913708" w:rsidRPr="000377EE" w14:paraId="253351AC" w14:textId="77777777" w:rsidTr="00FD4744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33617520" w14:textId="0C74AF30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HLL-Histogram-Entropy</w:t>
            </w:r>
          </w:p>
        </w:tc>
        <w:tc>
          <w:tcPr>
            <w:tcW w:w="3283" w:type="dxa"/>
            <w:shd w:val="clear" w:color="000000" w:fill="FFFFFF"/>
            <w:noWrap/>
          </w:tcPr>
          <w:p w14:paraId="3CD72856" w14:textId="6314FD8C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4352516 </w:t>
            </w:r>
          </w:p>
        </w:tc>
      </w:tr>
      <w:tr w:rsidR="00913708" w:rsidRPr="000377EE" w14:paraId="34899F13" w14:textId="77777777" w:rsidTr="00FD4744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3CD0F293" w14:textId="0E40933F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Wavelet-HLL - Histogram - Kurtosis                </w:t>
            </w:r>
          </w:p>
        </w:tc>
        <w:tc>
          <w:tcPr>
            <w:tcW w:w="3283" w:type="dxa"/>
            <w:shd w:val="clear" w:color="000000" w:fill="FFFFFF"/>
          </w:tcPr>
          <w:p w14:paraId="36F6C8FF" w14:textId="483663BF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4104088 </w:t>
            </w:r>
          </w:p>
        </w:tc>
      </w:tr>
      <w:tr w:rsidR="00913708" w:rsidRPr="000377EE" w14:paraId="5B7CF13E" w14:textId="77777777" w:rsidTr="00FD4744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1EA87DD6" w14:textId="58B6296E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2_0_6_3D_Histogram</w:t>
            </w:r>
          </w:p>
        </w:tc>
        <w:tc>
          <w:tcPr>
            <w:tcW w:w="3283" w:type="dxa"/>
            <w:shd w:val="clear" w:color="000000" w:fill="FFFFFF"/>
          </w:tcPr>
          <w:p w14:paraId="40F03DBA" w14:textId="0B324B56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0684539 </w:t>
            </w:r>
          </w:p>
        </w:tc>
      </w:tr>
      <w:tr w:rsidR="00913708" w:rsidRPr="000377EE" w14:paraId="4610B7CC" w14:textId="77777777" w:rsidTr="00FD4744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633FCE35" w14:textId="20B643F7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0_0_8_3D_Histogram</w:t>
            </w:r>
          </w:p>
        </w:tc>
        <w:tc>
          <w:tcPr>
            <w:tcW w:w="3283" w:type="dxa"/>
            <w:shd w:val="clear" w:color="000000" w:fill="FFFFFF"/>
          </w:tcPr>
          <w:p w14:paraId="21D6BCAB" w14:textId="1CE4EAA1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0571911 </w:t>
            </w:r>
          </w:p>
        </w:tc>
      </w:tr>
      <w:tr w:rsidR="00913708" w:rsidRPr="000377EE" w14:paraId="11941316" w14:textId="77777777" w:rsidTr="00FD4744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0A67F87C" w14:textId="3870133A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0_0-Inertia</w:t>
            </w:r>
          </w:p>
        </w:tc>
        <w:tc>
          <w:tcPr>
            <w:tcW w:w="3283" w:type="dxa"/>
            <w:shd w:val="clear" w:color="000000" w:fill="FFFFFF"/>
          </w:tcPr>
          <w:p w14:paraId="51B46BB0" w14:textId="5E319893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8837107 </w:t>
            </w:r>
          </w:p>
        </w:tc>
      </w:tr>
      <w:tr w:rsidR="00913708" w:rsidRPr="000377EE" w14:paraId="26CA6027" w14:textId="77777777" w:rsidTr="00FD4744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78ACE5CA" w14:textId="2221853A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2_0_17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1BF87C6F" w14:textId="67EDAEC0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8534178 </w:t>
            </w:r>
          </w:p>
        </w:tc>
      </w:tr>
      <w:tr w:rsidR="00913708" w:rsidRPr="000377EE" w14:paraId="23F16825" w14:textId="77777777" w:rsidTr="00FD4744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3CD789FD" w14:textId="0E5CB799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-1_-1-Homogeneity</w:t>
            </w:r>
          </w:p>
        </w:tc>
        <w:tc>
          <w:tcPr>
            <w:tcW w:w="3283" w:type="dxa"/>
            <w:shd w:val="clear" w:color="000000" w:fill="FFFFFF"/>
            <w:noWrap/>
          </w:tcPr>
          <w:p w14:paraId="33D5963D" w14:textId="02910B5A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7753509 </w:t>
            </w:r>
          </w:p>
        </w:tc>
      </w:tr>
      <w:tr w:rsidR="00913708" w:rsidRPr="000377EE" w14:paraId="7CC5A1DD" w14:textId="77777777" w:rsidTr="00FD4744">
        <w:trPr>
          <w:trHeight w:val="23"/>
        </w:trPr>
        <w:tc>
          <w:tcPr>
            <w:tcW w:w="4967" w:type="dxa"/>
            <w:shd w:val="clear" w:color="000000" w:fill="FFFFFF"/>
            <w:vAlign w:val="bottom"/>
          </w:tcPr>
          <w:p w14:paraId="7F351FF1" w14:textId="23980998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1_2_14_3D_Histogram</w:t>
            </w:r>
          </w:p>
        </w:tc>
        <w:tc>
          <w:tcPr>
            <w:tcW w:w="3283" w:type="dxa"/>
            <w:shd w:val="clear" w:color="000000" w:fill="FFFFFF"/>
          </w:tcPr>
          <w:p w14:paraId="34174BD9" w14:textId="2510AB7B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7306027 </w:t>
            </w:r>
          </w:p>
        </w:tc>
      </w:tr>
      <w:tr w:rsidR="00913708" w:rsidRPr="000377EE" w14:paraId="66B2FB0E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44DF99EA" w14:textId="168EFC59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1_16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51207EF2" w14:textId="1BF64FFC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1250777 </w:t>
            </w:r>
          </w:p>
        </w:tc>
      </w:tr>
      <w:tr w:rsidR="00913708" w:rsidRPr="000377EE" w14:paraId="5F62E56E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7B562C90" w14:textId="3A44FD03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Pre-treatment CEA</w:t>
            </w:r>
          </w:p>
        </w:tc>
        <w:tc>
          <w:tcPr>
            <w:tcW w:w="3283" w:type="dxa"/>
            <w:shd w:val="clear" w:color="000000" w:fill="FFFFFF"/>
            <w:noWrap/>
          </w:tcPr>
          <w:p w14:paraId="33F88068" w14:textId="5A719AEF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7696372 </w:t>
            </w:r>
          </w:p>
        </w:tc>
      </w:tr>
      <w:tr w:rsidR="00913708" w:rsidRPr="000377EE" w14:paraId="31D28635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70088A05" w14:textId="6C329720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MR</w:t>
            </w:r>
            <w:r w:rsidR="00455647"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I</w:t>
            </w: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-T stage</w:t>
            </w:r>
          </w:p>
        </w:tc>
        <w:tc>
          <w:tcPr>
            <w:tcW w:w="3283" w:type="dxa"/>
            <w:shd w:val="clear" w:color="000000" w:fill="FFFFFF"/>
            <w:noWrap/>
          </w:tcPr>
          <w:p w14:paraId="12A3D296" w14:textId="63061BC0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6477484 </w:t>
            </w:r>
          </w:p>
        </w:tc>
      </w:tr>
      <w:tr w:rsidR="00913708" w:rsidRPr="000377EE" w14:paraId="310EDA0C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74735E31" w14:textId="0DAD677F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1_-1_SumMean</w:t>
            </w:r>
          </w:p>
        </w:tc>
        <w:tc>
          <w:tcPr>
            <w:tcW w:w="3283" w:type="dxa"/>
            <w:shd w:val="clear" w:color="000000" w:fill="FFFFFF"/>
          </w:tcPr>
          <w:p w14:paraId="08F16DD3" w14:textId="47619DEA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6318194 </w:t>
            </w:r>
          </w:p>
        </w:tc>
      </w:tr>
      <w:tr w:rsidR="00913708" w:rsidRPr="000377EE" w14:paraId="5B652D03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1CFC026" w14:textId="234D2FC8" w:rsidR="00913708" w:rsidRPr="000377EE" w:rsidRDefault="001417FA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umour</w:t>
            </w:r>
            <w:r w:rsidR="00913708"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 histologic type</w:t>
            </w:r>
          </w:p>
        </w:tc>
        <w:tc>
          <w:tcPr>
            <w:tcW w:w="3283" w:type="dxa"/>
            <w:shd w:val="clear" w:color="000000" w:fill="FFFFFF"/>
            <w:noWrap/>
          </w:tcPr>
          <w:p w14:paraId="3A0B37B7" w14:textId="2102C5FE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5248920 </w:t>
            </w:r>
          </w:p>
        </w:tc>
      </w:tr>
      <w:tr w:rsidR="00913708" w:rsidRPr="000377EE" w14:paraId="6AFCAB40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537CBB82" w14:textId="7A0FBA0D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-1_-1-ClusterShade</w:t>
            </w:r>
          </w:p>
        </w:tc>
        <w:tc>
          <w:tcPr>
            <w:tcW w:w="3283" w:type="dxa"/>
            <w:shd w:val="clear" w:color="000000" w:fill="FFFFFF"/>
            <w:noWrap/>
          </w:tcPr>
          <w:p w14:paraId="733247E2" w14:textId="61C7CEAA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3711224 </w:t>
            </w:r>
          </w:p>
        </w:tc>
      </w:tr>
      <w:tr w:rsidR="00913708" w:rsidRPr="000377EE" w14:paraId="48B4E93B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7A42A3B8" w14:textId="2771D50D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1_-1-ClusterShade</w:t>
            </w:r>
          </w:p>
        </w:tc>
        <w:tc>
          <w:tcPr>
            <w:tcW w:w="3283" w:type="dxa"/>
            <w:shd w:val="clear" w:color="000000" w:fill="FFFFFF"/>
            <w:noWrap/>
          </w:tcPr>
          <w:p w14:paraId="698FB237" w14:textId="0E26ED9A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1261960 </w:t>
            </w:r>
          </w:p>
        </w:tc>
      </w:tr>
      <w:tr w:rsidR="00913708" w:rsidRPr="000377EE" w14:paraId="5803DF5B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5F6462EF" w14:textId="73EA387F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Consolidation chemotherapy</w:t>
            </w:r>
          </w:p>
        </w:tc>
        <w:tc>
          <w:tcPr>
            <w:tcW w:w="3283" w:type="dxa"/>
            <w:shd w:val="clear" w:color="000000" w:fill="FFFFFF"/>
            <w:noWrap/>
          </w:tcPr>
          <w:p w14:paraId="2934573F" w14:textId="6D335B09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857292 </w:t>
            </w:r>
          </w:p>
        </w:tc>
      </w:tr>
      <w:tr w:rsidR="00913708" w:rsidRPr="000377EE" w14:paraId="11B16700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79C8D3D" w14:textId="1D3AB9A3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Radiation modality</w:t>
            </w:r>
          </w:p>
        </w:tc>
        <w:tc>
          <w:tcPr>
            <w:tcW w:w="3283" w:type="dxa"/>
            <w:shd w:val="clear" w:color="000000" w:fill="FFFFFF"/>
            <w:noWrap/>
          </w:tcPr>
          <w:p w14:paraId="3BE31535" w14:textId="51AC3B19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840283 </w:t>
            </w:r>
          </w:p>
        </w:tc>
      </w:tr>
      <w:tr w:rsidR="00913708" w:rsidRPr="000377EE" w14:paraId="2299CA48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5DC92F2F" w14:textId="34936EC5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Concurrent chemotherapy</w:t>
            </w:r>
          </w:p>
        </w:tc>
        <w:tc>
          <w:tcPr>
            <w:tcW w:w="3283" w:type="dxa"/>
            <w:shd w:val="clear" w:color="000000" w:fill="FFFFFF"/>
            <w:noWrap/>
          </w:tcPr>
          <w:p w14:paraId="0A240328" w14:textId="71A9F575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394756 </w:t>
            </w:r>
          </w:p>
        </w:tc>
      </w:tr>
      <w:tr w:rsidR="00913708" w:rsidRPr="000377EE" w14:paraId="24EF0C17" w14:textId="77777777" w:rsidTr="00FD4744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00F20134" w14:textId="7D242024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Induction chemotherapy</w:t>
            </w:r>
          </w:p>
        </w:tc>
        <w:tc>
          <w:tcPr>
            <w:tcW w:w="3283" w:type="dxa"/>
            <w:shd w:val="clear" w:color="000000" w:fill="FFFFFF"/>
            <w:noWrap/>
          </w:tcPr>
          <w:p w14:paraId="5F24E195" w14:textId="775FDCBB" w:rsidR="00913708" w:rsidRPr="000377EE" w:rsidRDefault="00913708" w:rsidP="00913708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183749 </w:t>
            </w:r>
          </w:p>
        </w:tc>
      </w:tr>
    </w:tbl>
    <w:p w14:paraId="01AF9012" w14:textId="0AC52718" w:rsidR="00913708" w:rsidRPr="000377EE" w:rsidRDefault="00913708" w:rsidP="00913708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377EE">
        <w:rPr>
          <w:rFonts w:ascii="Times New Roman" w:eastAsia="Times New Roman" w:hAnsi="Times New Roman" w:cs="Times New Roman"/>
          <w:color w:val="000000"/>
          <w:sz w:val="24"/>
          <w:szCs w:val="24"/>
        </w:rPr>
        <w:t>Abbreviations: CEA carcinoembryonic antigen, MR</w:t>
      </w:r>
      <w:r w:rsidR="00455647" w:rsidRPr="000377EE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0377EE">
        <w:rPr>
          <w:rFonts w:ascii="Times New Roman" w:eastAsia="Times New Roman" w:hAnsi="Times New Roman" w:cs="Times New Roman"/>
          <w:color w:val="000000"/>
          <w:sz w:val="24"/>
          <w:szCs w:val="24"/>
        </w:rPr>
        <w:t>-T stage  MR</w:t>
      </w:r>
      <w:r w:rsidR="00455647" w:rsidRPr="000377EE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0377EE">
        <w:rPr>
          <w:rFonts w:ascii="Times New Roman" w:eastAsia="Times New Roman" w:hAnsi="Times New Roman" w:cs="Times New Roman"/>
          <w:color w:val="000000"/>
          <w:sz w:val="24"/>
          <w:szCs w:val="24"/>
        </w:rPr>
        <w:t>-predicted T stage</w:t>
      </w:r>
    </w:p>
    <w:p w14:paraId="466374C4" w14:textId="369A0FE4" w:rsidR="004A0A50" w:rsidRPr="000377EE" w:rsidRDefault="004A0A50" w:rsidP="00633AA3">
      <w:pPr>
        <w:spacing w:after="0" w:line="240" w:lineRule="auto"/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</w:pPr>
    </w:p>
    <w:p w14:paraId="4F605F9D" w14:textId="3FA64D7B" w:rsidR="00FC5F7E" w:rsidRPr="000377EE" w:rsidRDefault="00FC5F7E" w:rsidP="00633AA3">
      <w:pPr>
        <w:spacing w:after="0" w:line="240" w:lineRule="auto"/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</w:pPr>
    </w:p>
    <w:p w14:paraId="69F74857" w14:textId="4E9F1795" w:rsidR="001A4797" w:rsidRPr="000377EE" w:rsidRDefault="001A4797" w:rsidP="00633AA3">
      <w:pPr>
        <w:spacing w:after="0" w:line="240" w:lineRule="auto"/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</w:pPr>
    </w:p>
    <w:p w14:paraId="48589123" w14:textId="08C4B5AC" w:rsidR="001A4797" w:rsidRPr="000377EE" w:rsidRDefault="001A4797" w:rsidP="00633AA3">
      <w:pPr>
        <w:spacing w:after="0" w:line="240" w:lineRule="auto"/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</w:pPr>
    </w:p>
    <w:p w14:paraId="7D7A45AC" w14:textId="56CFCE8B" w:rsidR="001A4797" w:rsidRDefault="001A4797" w:rsidP="00633AA3">
      <w:pPr>
        <w:spacing w:after="0" w:line="240" w:lineRule="auto"/>
        <w:rPr>
          <w:rFonts w:ascii="Arial" w:eastAsia="SimSun" w:hAnsi="Arial" w:cs="Arial"/>
          <w:b/>
          <w:bCs/>
          <w:color w:val="262626"/>
          <w:sz w:val="24"/>
          <w:szCs w:val="24"/>
          <w:lang w:eastAsia="ko-KR"/>
        </w:rPr>
      </w:pPr>
    </w:p>
    <w:p w14:paraId="6E63D780" w14:textId="1C0E2159" w:rsidR="00D11ED1" w:rsidRPr="000377EE" w:rsidRDefault="004A0A50" w:rsidP="00633AA3">
      <w:pPr>
        <w:spacing w:after="0" w:line="240" w:lineRule="auto"/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</w:pPr>
      <w:r w:rsidRPr="000377EE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lastRenderedPageBreak/>
        <w:t>e</w:t>
      </w:r>
      <w:r w:rsidR="00D11ED1" w:rsidRPr="000377EE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Table 1</w:t>
      </w:r>
      <w:r w:rsidR="00BF33F9" w:rsidRPr="000377EE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2</w:t>
      </w:r>
      <w:r w:rsidR="00D11ED1" w:rsidRPr="000377EE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: Selected features and correlation coefficients of </w:t>
      </w:r>
      <w:r w:rsidR="001A4797" w:rsidRPr="000377EE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>Training set 5</w:t>
      </w:r>
      <w:r w:rsidR="00D11ED1" w:rsidRPr="000377EE">
        <w:rPr>
          <w:rFonts w:ascii="Times New Roman" w:eastAsia="SimSun" w:hAnsi="Times New Roman" w:cs="Times New Roman"/>
          <w:b/>
          <w:bCs/>
          <w:color w:val="262626"/>
          <w:sz w:val="24"/>
          <w:szCs w:val="24"/>
          <w:lang w:eastAsia="ko-KR"/>
        </w:rPr>
        <w:t xml:space="preserve"> in CTMBR model</w:t>
      </w:r>
    </w:p>
    <w:tbl>
      <w:tblPr>
        <w:tblW w:w="825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967"/>
        <w:gridCol w:w="3283"/>
      </w:tblGrid>
      <w:tr w:rsidR="00D11ED1" w:rsidRPr="000377EE" w14:paraId="4C6B4241" w14:textId="77777777" w:rsidTr="001A4797">
        <w:trPr>
          <w:trHeight w:val="23"/>
        </w:trPr>
        <w:tc>
          <w:tcPr>
            <w:tcW w:w="4967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</w:tcPr>
          <w:p w14:paraId="33586D2E" w14:textId="1BF543D9" w:rsidR="00D11ED1" w:rsidRPr="000377EE" w:rsidRDefault="00D11ED1" w:rsidP="001D408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</w:pPr>
            <w:r w:rsidRPr="000377EE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>Selected Features in Set 5</w:t>
            </w:r>
          </w:p>
        </w:tc>
        <w:tc>
          <w:tcPr>
            <w:tcW w:w="328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</w:tcPr>
          <w:p w14:paraId="62615E4B" w14:textId="77777777" w:rsidR="00D11ED1" w:rsidRPr="000377EE" w:rsidRDefault="00D11ED1" w:rsidP="001D408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</w:pPr>
            <w:r w:rsidRPr="000377EE">
              <w:rPr>
                <w:rFonts w:ascii="Times New Roman" w:eastAsia="SimSun" w:hAnsi="Times New Roman" w:cs="Times New Roman"/>
                <w:b/>
                <w:bCs/>
                <w:color w:val="262626"/>
                <w:sz w:val="24"/>
                <w:szCs w:val="24"/>
                <w:lang w:eastAsia="ko-KR"/>
              </w:rPr>
              <w:t>Correlation Coefficient</w:t>
            </w:r>
          </w:p>
        </w:tc>
      </w:tr>
      <w:tr w:rsidR="00D11ED1" w:rsidRPr="000377EE" w14:paraId="60B23B05" w14:textId="77777777" w:rsidTr="001A4797">
        <w:trPr>
          <w:trHeight w:val="23"/>
        </w:trPr>
        <w:tc>
          <w:tcPr>
            <w:tcW w:w="4967" w:type="dxa"/>
            <w:tcBorders>
              <w:top w:val="single" w:sz="8" w:space="0" w:color="auto"/>
            </w:tcBorders>
            <w:shd w:val="clear" w:color="000000" w:fill="FFFFFF"/>
            <w:noWrap/>
          </w:tcPr>
          <w:p w14:paraId="49D99DBE" w14:textId="31E7F7AC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1_-1-Homogeneity</w:t>
            </w:r>
          </w:p>
        </w:tc>
        <w:tc>
          <w:tcPr>
            <w:tcW w:w="3283" w:type="dxa"/>
            <w:tcBorders>
              <w:top w:val="single" w:sz="8" w:space="0" w:color="auto"/>
            </w:tcBorders>
            <w:shd w:val="clear" w:color="000000" w:fill="FFFFFF"/>
            <w:noWrap/>
          </w:tcPr>
          <w:p w14:paraId="3C854B9B" w14:textId="6D4651DB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117142246 </w:t>
            </w:r>
          </w:p>
        </w:tc>
      </w:tr>
      <w:tr w:rsidR="00D11ED1" w:rsidRPr="000377EE" w14:paraId="34F3AA0D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308F141F" w14:textId="6BF75AAC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2_9_3D_Histogram</w:t>
            </w:r>
          </w:p>
        </w:tc>
        <w:tc>
          <w:tcPr>
            <w:tcW w:w="3283" w:type="dxa"/>
            <w:shd w:val="clear" w:color="000000" w:fill="FFFFFF"/>
          </w:tcPr>
          <w:p w14:paraId="7C03B2EA" w14:textId="3FB0C77C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82553002 </w:t>
            </w:r>
          </w:p>
        </w:tc>
      </w:tr>
      <w:tr w:rsidR="00D11ED1" w:rsidRPr="000377EE" w14:paraId="07FD2902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02CF960F" w14:textId="1C82B833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0_0_-1-Homogeneity</w:t>
            </w:r>
          </w:p>
        </w:tc>
        <w:tc>
          <w:tcPr>
            <w:tcW w:w="3283" w:type="dxa"/>
            <w:shd w:val="clear" w:color="000000" w:fill="FFFFFF"/>
            <w:noWrap/>
          </w:tcPr>
          <w:p w14:paraId="70BC6F0D" w14:textId="27CF706D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55652657 </w:t>
            </w:r>
          </w:p>
        </w:tc>
      </w:tr>
      <w:tr w:rsidR="00D11ED1" w:rsidRPr="000377EE" w14:paraId="6077CF65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161AEFB2" w14:textId="4015AACF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HLH-Histogram-Mean</w:t>
            </w:r>
          </w:p>
        </w:tc>
        <w:tc>
          <w:tcPr>
            <w:tcW w:w="3283" w:type="dxa"/>
            <w:shd w:val="clear" w:color="000000" w:fill="FFFFFF"/>
            <w:noWrap/>
          </w:tcPr>
          <w:p w14:paraId="226A3B75" w14:textId="238883B4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7257258 </w:t>
            </w:r>
          </w:p>
        </w:tc>
      </w:tr>
      <w:tr w:rsidR="00D11ED1" w:rsidRPr="000377EE" w14:paraId="29D8ED20" w14:textId="77777777" w:rsidTr="001A4797">
        <w:trPr>
          <w:trHeight w:val="23"/>
        </w:trPr>
        <w:tc>
          <w:tcPr>
            <w:tcW w:w="4967" w:type="dxa"/>
            <w:shd w:val="clear" w:color="000000" w:fill="FFFFFF"/>
          </w:tcPr>
          <w:p w14:paraId="6F5C3200" w14:textId="490DE16C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1_-1_-1-Entropy</w:t>
            </w:r>
          </w:p>
        </w:tc>
        <w:tc>
          <w:tcPr>
            <w:tcW w:w="3283" w:type="dxa"/>
            <w:shd w:val="clear" w:color="000000" w:fill="FFFFFF"/>
          </w:tcPr>
          <w:p w14:paraId="3EF721D0" w14:textId="3E8FD197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5329314 </w:t>
            </w:r>
          </w:p>
        </w:tc>
      </w:tr>
      <w:tr w:rsidR="00D11ED1" w:rsidRPr="000377EE" w14:paraId="5786C607" w14:textId="77777777" w:rsidTr="001A4797">
        <w:trPr>
          <w:trHeight w:val="23"/>
        </w:trPr>
        <w:tc>
          <w:tcPr>
            <w:tcW w:w="4967" w:type="dxa"/>
            <w:shd w:val="clear" w:color="000000" w:fill="FFFFFF"/>
          </w:tcPr>
          <w:p w14:paraId="020D9FD3" w14:textId="7772DCEB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0_-1-Homogeneity</w:t>
            </w:r>
          </w:p>
        </w:tc>
        <w:tc>
          <w:tcPr>
            <w:tcW w:w="3283" w:type="dxa"/>
            <w:shd w:val="clear" w:color="000000" w:fill="FFFFFF"/>
            <w:noWrap/>
          </w:tcPr>
          <w:p w14:paraId="5FB901CC" w14:textId="5B8E659E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2979313 </w:t>
            </w:r>
          </w:p>
        </w:tc>
      </w:tr>
      <w:tr w:rsidR="00D11ED1" w:rsidRPr="000377EE" w14:paraId="1AE6C4E0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6867DFFE" w14:textId="41C62DB4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-1_0-Contrast</w:t>
            </w:r>
          </w:p>
        </w:tc>
        <w:tc>
          <w:tcPr>
            <w:tcW w:w="3283" w:type="dxa"/>
            <w:shd w:val="clear" w:color="000000" w:fill="FFFFFF"/>
            <w:noWrap/>
          </w:tcPr>
          <w:p w14:paraId="7409113A" w14:textId="68025875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42768014 </w:t>
            </w:r>
          </w:p>
        </w:tc>
      </w:tr>
      <w:tr w:rsidR="00D11ED1" w:rsidRPr="000377EE" w14:paraId="57FA0E3A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21B80F2" w14:textId="066D1D66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0_1_0-ClusterTendency</w:t>
            </w:r>
          </w:p>
        </w:tc>
        <w:tc>
          <w:tcPr>
            <w:tcW w:w="3283" w:type="dxa"/>
            <w:shd w:val="clear" w:color="000000" w:fill="FFFFFF"/>
          </w:tcPr>
          <w:p w14:paraId="142E86E7" w14:textId="5BB9A231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6574390 </w:t>
            </w:r>
          </w:p>
        </w:tc>
      </w:tr>
      <w:tr w:rsidR="00D11ED1" w:rsidRPr="000377EE" w14:paraId="26DB28B9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F00BDC2" w14:textId="64F52C61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1_4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4A7C8A87" w14:textId="220EAD24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5526103 </w:t>
            </w:r>
          </w:p>
        </w:tc>
      </w:tr>
      <w:tr w:rsidR="00D11ED1" w:rsidRPr="000377EE" w14:paraId="4044A7B1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40B60637" w14:textId="4AE4B3D2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LHL-Histogram-Kurtosis</w:t>
            </w:r>
          </w:p>
        </w:tc>
        <w:tc>
          <w:tcPr>
            <w:tcW w:w="3283" w:type="dxa"/>
            <w:shd w:val="clear" w:color="000000" w:fill="FFFFFF"/>
            <w:noWrap/>
          </w:tcPr>
          <w:p w14:paraId="221950FC" w14:textId="41991274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34783428 </w:t>
            </w:r>
          </w:p>
        </w:tc>
      </w:tr>
      <w:tr w:rsidR="00D11ED1" w:rsidRPr="000377EE" w14:paraId="50EB271F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4E20A78" w14:textId="6271CAFA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0_2_18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0EB856EB" w14:textId="79144010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9145557 </w:t>
            </w:r>
          </w:p>
        </w:tc>
      </w:tr>
      <w:tr w:rsidR="00D11ED1" w:rsidRPr="000377EE" w14:paraId="2DAE5B2D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6848C17A" w14:textId="7A38187E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1_0_3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4A3350C4" w14:textId="79E4327F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8936050 </w:t>
            </w:r>
          </w:p>
        </w:tc>
      </w:tr>
      <w:tr w:rsidR="00D11ED1" w:rsidRPr="000377EE" w14:paraId="39DA11E3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14EC9D60" w14:textId="31302EDF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wavelet_HHL-Histogram-Variance</w:t>
            </w:r>
          </w:p>
        </w:tc>
        <w:tc>
          <w:tcPr>
            <w:tcW w:w="3283" w:type="dxa"/>
            <w:shd w:val="clear" w:color="000000" w:fill="FFFFFF"/>
            <w:noWrap/>
          </w:tcPr>
          <w:p w14:paraId="545E1F0D" w14:textId="573B2447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7026909 </w:t>
            </w:r>
          </w:p>
        </w:tc>
      </w:tr>
      <w:tr w:rsidR="00D11ED1" w:rsidRPr="000377EE" w14:paraId="4D85BFB3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7DECF4F9" w14:textId="74470E1D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Wavelet-HLL - Histogram - Kurtosis                </w:t>
            </w:r>
          </w:p>
        </w:tc>
        <w:tc>
          <w:tcPr>
            <w:tcW w:w="3283" w:type="dxa"/>
            <w:shd w:val="clear" w:color="000000" w:fill="FFFFFF"/>
            <w:noWrap/>
          </w:tcPr>
          <w:p w14:paraId="067EE78D" w14:textId="3408589E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6730513 </w:t>
            </w:r>
          </w:p>
        </w:tc>
      </w:tr>
      <w:tr w:rsidR="00D11ED1" w:rsidRPr="000377EE" w14:paraId="3C16D219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1F1807B4" w14:textId="0B5AE1D5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0_-1-Inertia</w:t>
            </w:r>
          </w:p>
        </w:tc>
        <w:tc>
          <w:tcPr>
            <w:tcW w:w="3283" w:type="dxa"/>
            <w:shd w:val="clear" w:color="000000" w:fill="FFFFFF"/>
          </w:tcPr>
          <w:p w14:paraId="77EC376A" w14:textId="7B8B0F83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6329236 </w:t>
            </w:r>
          </w:p>
        </w:tc>
      </w:tr>
      <w:tr w:rsidR="00D11ED1" w:rsidRPr="000377EE" w14:paraId="25A330BA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5286D4D5" w14:textId="27A3B34A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2_1_5_3D_Histogram</w:t>
            </w:r>
          </w:p>
        </w:tc>
        <w:tc>
          <w:tcPr>
            <w:tcW w:w="3283" w:type="dxa"/>
            <w:shd w:val="clear" w:color="000000" w:fill="FFFFFF"/>
          </w:tcPr>
          <w:p w14:paraId="199FE1B9" w14:textId="02CE2392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5722797 </w:t>
            </w:r>
          </w:p>
        </w:tc>
      </w:tr>
      <w:tr w:rsidR="00D11ED1" w:rsidRPr="000377EE" w14:paraId="50303714" w14:textId="77777777" w:rsidTr="001A4797">
        <w:trPr>
          <w:trHeight w:val="23"/>
        </w:trPr>
        <w:tc>
          <w:tcPr>
            <w:tcW w:w="4967" w:type="dxa"/>
            <w:shd w:val="clear" w:color="000000" w:fill="FFFFFF"/>
          </w:tcPr>
          <w:p w14:paraId="00912418" w14:textId="1AA92980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0_0_1_3D_Histogram</w:t>
            </w:r>
          </w:p>
        </w:tc>
        <w:tc>
          <w:tcPr>
            <w:tcW w:w="3283" w:type="dxa"/>
            <w:shd w:val="clear" w:color="000000" w:fill="FFFFFF"/>
          </w:tcPr>
          <w:p w14:paraId="5B225BFF" w14:textId="1A5FF534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4342387 </w:t>
            </w:r>
          </w:p>
        </w:tc>
      </w:tr>
      <w:tr w:rsidR="00D11ED1" w:rsidRPr="000377EE" w14:paraId="203F2221" w14:textId="77777777" w:rsidTr="001A4797">
        <w:trPr>
          <w:trHeight w:val="23"/>
        </w:trPr>
        <w:tc>
          <w:tcPr>
            <w:tcW w:w="4967" w:type="dxa"/>
            <w:shd w:val="clear" w:color="000000" w:fill="FFFFFF"/>
          </w:tcPr>
          <w:p w14:paraId="64BDDFB7" w14:textId="53FA9082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2_0_12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633C6D6F" w14:textId="22991F42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3947570 </w:t>
            </w:r>
          </w:p>
        </w:tc>
      </w:tr>
      <w:tr w:rsidR="00D11ED1" w:rsidRPr="000377EE" w14:paraId="6421A87F" w14:textId="77777777" w:rsidTr="001A4797">
        <w:trPr>
          <w:trHeight w:val="23"/>
        </w:trPr>
        <w:tc>
          <w:tcPr>
            <w:tcW w:w="4967" w:type="dxa"/>
            <w:shd w:val="clear" w:color="000000" w:fill="FFFFFF"/>
          </w:tcPr>
          <w:p w14:paraId="310D078F" w14:textId="267A078D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0_1_6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5BE7BBEF" w14:textId="06C96F51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3562137 </w:t>
            </w:r>
          </w:p>
        </w:tc>
      </w:tr>
      <w:tr w:rsidR="00D11ED1" w:rsidRPr="000377EE" w14:paraId="37061425" w14:textId="77777777" w:rsidTr="001A4797">
        <w:trPr>
          <w:trHeight w:val="23"/>
        </w:trPr>
        <w:tc>
          <w:tcPr>
            <w:tcW w:w="4967" w:type="dxa"/>
            <w:shd w:val="clear" w:color="000000" w:fill="FFFFFF"/>
          </w:tcPr>
          <w:p w14:paraId="7A4A06D2" w14:textId="7FF48A80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2_1_0_6_3D_Histogram</w:t>
            </w:r>
          </w:p>
        </w:tc>
        <w:tc>
          <w:tcPr>
            <w:tcW w:w="3283" w:type="dxa"/>
            <w:shd w:val="clear" w:color="000000" w:fill="FFFFFF"/>
          </w:tcPr>
          <w:p w14:paraId="04F49BB5" w14:textId="314FF501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3366487 </w:t>
            </w:r>
          </w:p>
        </w:tc>
      </w:tr>
      <w:tr w:rsidR="00D11ED1" w:rsidRPr="000377EE" w14:paraId="42A018B5" w14:textId="77777777" w:rsidTr="001A4797">
        <w:trPr>
          <w:trHeight w:val="23"/>
        </w:trPr>
        <w:tc>
          <w:tcPr>
            <w:tcW w:w="4967" w:type="dxa"/>
            <w:shd w:val="clear" w:color="000000" w:fill="FFFFFF"/>
          </w:tcPr>
          <w:p w14:paraId="7F3F9B6A" w14:textId="65793074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0_1_7_3D_Histogram</w:t>
            </w:r>
          </w:p>
        </w:tc>
        <w:tc>
          <w:tcPr>
            <w:tcW w:w="3283" w:type="dxa"/>
            <w:shd w:val="clear" w:color="000000" w:fill="FFFFFF"/>
          </w:tcPr>
          <w:p w14:paraId="463A38C1" w14:textId="66896DB9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2659429 </w:t>
            </w:r>
          </w:p>
        </w:tc>
      </w:tr>
      <w:tr w:rsidR="00D11ED1" w:rsidRPr="000377EE" w14:paraId="73F2832B" w14:textId="77777777" w:rsidTr="001A4797">
        <w:trPr>
          <w:trHeight w:val="23"/>
        </w:trPr>
        <w:tc>
          <w:tcPr>
            <w:tcW w:w="4967" w:type="dxa"/>
            <w:shd w:val="clear" w:color="000000" w:fill="FFFFFF"/>
          </w:tcPr>
          <w:p w14:paraId="12E0B45E" w14:textId="4E10DF93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1_-1-Homogeneity</w:t>
            </w:r>
          </w:p>
        </w:tc>
        <w:tc>
          <w:tcPr>
            <w:tcW w:w="3283" w:type="dxa"/>
            <w:shd w:val="clear" w:color="000000" w:fill="FFFFFF"/>
          </w:tcPr>
          <w:p w14:paraId="5174411B" w14:textId="4788137C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2117429 </w:t>
            </w:r>
          </w:p>
        </w:tc>
      </w:tr>
      <w:tr w:rsidR="00D11ED1" w:rsidRPr="000377EE" w14:paraId="1DE68A23" w14:textId="77777777" w:rsidTr="001A4797">
        <w:trPr>
          <w:trHeight w:val="23"/>
        </w:trPr>
        <w:tc>
          <w:tcPr>
            <w:tcW w:w="4967" w:type="dxa"/>
            <w:shd w:val="clear" w:color="000000" w:fill="FFFFFF"/>
          </w:tcPr>
          <w:p w14:paraId="399F0B12" w14:textId="6D9AADD3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2_0_16_3D_Histogram</w:t>
            </w:r>
          </w:p>
        </w:tc>
        <w:tc>
          <w:tcPr>
            <w:tcW w:w="3283" w:type="dxa"/>
            <w:shd w:val="clear" w:color="000000" w:fill="FFFFFF"/>
          </w:tcPr>
          <w:p w14:paraId="25789485" w14:textId="68B7CFB5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20210293 </w:t>
            </w:r>
          </w:p>
        </w:tc>
      </w:tr>
      <w:tr w:rsidR="00D11ED1" w:rsidRPr="000377EE" w14:paraId="1518C2E9" w14:textId="77777777" w:rsidTr="001A4797">
        <w:trPr>
          <w:trHeight w:val="23"/>
        </w:trPr>
        <w:tc>
          <w:tcPr>
            <w:tcW w:w="4967" w:type="dxa"/>
            <w:shd w:val="clear" w:color="000000" w:fill="FFFFFF"/>
          </w:tcPr>
          <w:p w14:paraId="304E0FB2" w14:textId="45F16750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1_1_11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3DBCF53C" w14:textId="1DE49FBC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9116827 </w:t>
            </w:r>
          </w:p>
        </w:tc>
      </w:tr>
      <w:tr w:rsidR="00D11ED1" w:rsidRPr="000377EE" w14:paraId="1ECEF40F" w14:textId="77777777" w:rsidTr="001A4797">
        <w:trPr>
          <w:trHeight w:val="23"/>
        </w:trPr>
        <w:tc>
          <w:tcPr>
            <w:tcW w:w="4967" w:type="dxa"/>
            <w:shd w:val="clear" w:color="000000" w:fill="FFFFFF"/>
          </w:tcPr>
          <w:p w14:paraId="71FA1C63" w14:textId="6C5A9F1A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-1_0-ClusterShade</w:t>
            </w:r>
          </w:p>
        </w:tc>
        <w:tc>
          <w:tcPr>
            <w:tcW w:w="3283" w:type="dxa"/>
            <w:shd w:val="clear" w:color="000000" w:fill="FFFFFF"/>
            <w:noWrap/>
          </w:tcPr>
          <w:p w14:paraId="23200790" w14:textId="0952EDC9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8345980 </w:t>
            </w:r>
          </w:p>
        </w:tc>
      </w:tr>
      <w:tr w:rsidR="00D11ED1" w:rsidRPr="000377EE" w14:paraId="71BE4392" w14:textId="77777777" w:rsidTr="001A4797">
        <w:trPr>
          <w:trHeight w:val="23"/>
        </w:trPr>
        <w:tc>
          <w:tcPr>
            <w:tcW w:w="4967" w:type="dxa"/>
            <w:shd w:val="clear" w:color="000000" w:fill="FFFFFF"/>
          </w:tcPr>
          <w:p w14:paraId="0475A7A3" w14:textId="33BE2F80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2_2_6_3D_Histogram</w:t>
            </w:r>
          </w:p>
        </w:tc>
        <w:tc>
          <w:tcPr>
            <w:tcW w:w="3283" w:type="dxa"/>
            <w:shd w:val="clear" w:color="000000" w:fill="FFFFFF"/>
          </w:tcPr>
          <w:p w14:paraId="30ACD6EE" w14:textId="4CA89BAE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8251549 </w:t>
            </w:r>
          </w:p>
        </w:tc>
      </w:tr>
      <w:tr w:rsidR="00D11ED1" w:rsidRPr="000377EE" w14:paraId="2C3BE26C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B333373" w14:textId="0F540ED9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0_2_4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66497C8C" w14:textId="38761208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7893159 </w:t>
            </w:r>
          </w:p>
        </w:tc>
      </w:tr>
      <w:tr w:rsidR="00D11ED1" w:rsidRPr="000377EE" w14:paraId="5E48ABC2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106A21BA" w14:textId="6F1BDC52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0_1_2_13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529CA3E7" w14:textId="2422BE70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6801498 </w:t>
            </w:r>
          </w:p>
        </w:tc>
      </w:tr>
      <w:tr w:rsidR="00D11ED1" w:rsidRPr="000377EE" w14:paraId="1419AD48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24F21F53" w14:textId="222AB878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hog_1_1_1_17_3D_Histogram</w:t>
            </w:r>
          </w:p>
        </w:tc>
        <w:tc>
          <w:tcPr>
            <w:tcW w:w="3283" w:type="dxa"/>
            <w:shd w:val="clear" w:color="000000" w:fill="FFFFFF"/>
            <w:noWrap/>
          </w:tcPr>
          <w:p w14:paraId="77A87191" w14:textId="2929E85C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6082543 </w:t>
            </w:r>
          </w:p>
        </w:tc>
      </w:tr>
      <w:tr w:rsidR="00D11ED1" w:rsidRPr="000377EE" w14:paraId="1675B304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38196252" w14:textId="48797B3E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MR</w:t>
            </w:r>
            <w:r w:rsidR="00455647"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I</w:t>
            </w: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-T stage</w:t>
            </w:r>
          </w:p>
        </w:tc>
        <w:tc>
          <w:tcPr>
            <w:tcW w:w="3283" w:type="dxa"/>
            <w:shd w:val="clear" w:color="000000" w:fill="FFFFFF"/>
          </w:tcPr>
          <w:p w14:paraId="40DDC259" w14:textId="326912B6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1920690 </w:t>
            </w:r>
          </w:p>
        </w:tc>
      </w:tr>
      <w:tr w:rsidR="00D11ED1" w:rsidRPr="000377EE" w14:paraId="0ADCE664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3C615C65" w14:textId="00D79CD0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statistic_-1_1_0-Homogeneity</w:t>
            </w:r>
          </w:p>
        </w:tc>
        <w:tc>
          <w:tcPr>
            <w:tcW w:w="3283" w:type="dxa"/>
            <w:shd w:val="clear" w:color="000000" w:fill="FFFFFF"/>
            <w:noWrap/>
          </w:tcPr>
          <w:p w14:paraId="7E227484" w14:textId="36014DAA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10751133 </w:t>
            </w:r>
          </w:p>
        </w:tc>
      </w:tr>
      <w:tr w:rsidR="00D11ED1" w:rsidRPr="000377EE" w14:paraId="088DCC8E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577F364F" w14:textId="765D70FA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Pre-treatment CEA</w:t>
            </w:r>
          </w:p>
        </w:tc>
        <w:tc>
          <w:tcPr>
            <w:tcW w:w="3283" w:type="dxa"/>
            <w:shd w:val="clear" w:color="000000" w:fill="FFFFFF"/>
            <w:noWrap/>
          </w:tcPr>
          <w:p w14:paraId="46536671" w14:textId="75536056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2774102 </w:t>
            </w:r>
          </w:p>
        </w:tc>
      </w:tr>
      <w:tr w:rsidR="00D11ED1" w:rsidRPr="000377EE" w14:paraId="579D5212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42ED0C59" w14:textId="144D42AE" w:rsidR="00D11ED1" w:rsidRPr="000377EE" w:rsidRDefault="001417FA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Tumour</w:t>
            </w:r>
            <w:r w:rsidR="00D11ED1"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 histologic type</w:t>
            </w:r>
          </w:p>
        </w:tc>
        <w:tc>
          <w:tcPr>
            <w:tcW w:w="3283" w:type="dxa"/>
            <w:shd w:val="clear" w:color="000000" w:fill="FFFFFF"/>
            <w:noWrap/>
          </w:tcPr>
          <w:p w14:paraId="1AFF84FB" w14:textId="50E14926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2000000 </w:t>
            </w:r>
          </w:p>
        </w:tc>
      </w:tr>
      <w:tr w:rsidR="00D11ED1" w:rsidRPr="000377EE" w14:paraId="3B8AAF32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496261EB" w14:textId="7F6797C9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Induction chemotherapy</w:t>
            </w:r>
          </w:p>
        </w:tc>
        <w:tc>
          <w:tcPr>
            <w:tcW w:w="3283" w:type="dxa"/>
            <w:shd w:val="clear" w:color="000000" w:fill="FFFFFF"/>
            <w:noWrap/>
            <w:vAlign w:val="center"/>
          </w:tcPr>
          <w:p w14:paraId="5E5344FE" w14:textId="0D831EF0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476936 </w:t>
            </w:r>
          </w:p>
        </w:tc>
      </w:tr>
      <w:tr w:rsidR="00D11ED1" w:rsidRPr="000377EE" w14:paraId="69476865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526FF2B8" w14:textId="01C3A8F1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Consolidation chemotherapy</w:t>
            </w:r>
          </w:p>
        </w:tc>
        <w:tc>
          <w:tcPr>
            <w:tcW w:w="3283" w:type="dxa"/>
            <w:shd w:val="clear" w:color="000000" w:fill="FFFFFF"/>
            <w:noWrap/>
            <w:vAlign w:val="center"/>
          </w:tcPr>
          <w:p w14:paraId="2BBF69B7" w14:textId="66548BC9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427855 </w:t>
            </w:r>
          </w:p>
        </w:tc>
      </w:tr>
      <w:tr w:rsidR="00D11ED1" w:rsidRPr="000377EE" w14:paraId="7C602C71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737CDF80" w14:textId="5856E282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Radiation modality</w:t>
            </w:r>
          </w:p>
        </w:tc>
        <w:tc>
          <w:tcPr>
            <w:tcW w:w="3283" w:type="dxa"/>
            <w:shd w:val="clear" w:color="000000" w:fill="FFFFFF"/>
            <w:noWrap/>
            <w:vAlign w:val="center"/>
          </w:tcPr>
          <w:p w14:paraId="18973886" w14:textId="620A8A82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384981 </w:t>
            </w:r>
          </w:p>
        </w:tc>
      </w:tr>
      <w:tr w:rsidR="00D11ED1" w:rsidRPr="000377EE" w14:paraId="5B0E3D60" w14:textId="77777777" w:rsidTr="001A4797">
        <w:trPr>
          <w:trHeight w:val="23"/>
        </w:trPr>
        <w:tc>
          <w:tcPr>
            <w:tcW w:w="4967" w:type="dxa"/>
            <w:shd w:val="clear" w:color="000000" w:fill="FFFFFF"/>
            <w:noWrap/>
          </w:tcPr>
          <w:p w14:paraId="1095DAFF" w14:textId="7EBF08DD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>Concurrent chemotherapy</w:t>
            </w:r>
          </w:p>
        </w:tc>
        <w:tc>
          <w:tcPr>
            <w:tcW w:w="3283" w:type="dxa"/>
            <w:shd w:val="clear" w:color="000000" w:fill="FFFFFF"/>
            <w:noWrap/>
            <w:vAlign w:val="center"/>
          </w:tcPr>
          <w:p w14:paraId="5FFF2A7F" w14:textId="59001228" w:rsidR="00D11ED1" w:rsidRPr="000377EE" w:rsidRDefault="00D11ED1" w:rsidP="00D11ED1">
            <w:pPr>
              <w:spacing w:after="0" w:line="240" w:lineRule="auto"/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</w:pPr>
            <w:r w:rsidRPr="000377EE">
              <w:rPr>
                <w:rFonts w:ascii="Times New Roman" w:eastAsia="SimSun" w:hAnsi="Times New Roman" w:cs="Times New Roman"/>
                <w:color w:val="262626"/>
                <w:sz w:val="24"/>
                <w:szCs w:val="24"/>
              </w:rPr>
              <w:t xml:space="preserve">0.000110228 </w:t>
            </w:r>
          </w:p>
        </w:tc>
      </w:tr>
    </w:tbl>
    <w:p w14:paraId="2C88330D" w14:textId="366157EA" w:rsidR="00A31622" w:rsidRPr="000377EE" w:rsidRDefault="00D11E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377EE">
        <w:rPr>
          <w:rFonts w:ascii="Times New Roman" w:eastAsia="Times New Roman" w:hAnsi="Times New Roman" w:cs="Times New Roman"/>
          <w:color w:val="000000"/>
          <w:sz w:val="24"/>
          <w:szCs w:val="24"/>
        </w:rPr>
        <w:t>Abbreviations: CEA carcinoembryonic antigen, MR</w:t>
      </w:r>
      <w:r w:rsidR="00455647" w:rsidRPr="000377EE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0377EE">
        <w:rPr>
          <w:rFonts w:ascii="Times New Roman" w:eastAsia="Times New Roman" w:hAnsi="Times New Roman" w:cs="Times New Roman"/>
          <w:color w:val="000000"/>
          <w:sz w:val="24"/>
          <w:szCs w:val="24"/>
        </w:rPr>
        <w:t>-T stage  MR</w:t>
      </w:r>
      <w:r w:rsidR="00455647" w:rsidRPr="000377EE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0377EE">
        <w:rPr>
          <w:rFonts w:ascii="Times New Roman" w:eastAsia="Times New Roman" w:hAnsi="Times New Roman" w:cs="Times New Roman"/>
          <w:color w:val="000000"/>
          <w:sz w:val="24"/>
          <w:szCs w:val="24"/>
        </w:rPr>
        <w:t>-predicted T stage</w:t>
      </w:r>
    </w:p>
    <w:sectPr w:rsidR="00A31622" w:rsidRPr="000377EE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2FDCD" w14:textId="77777777" w:rsidR="00A20671" w:rsidRDefault="00A20671" w:rsidP="0037681B">
      <w:pPr>
        <w:spacing w:after="0" w:line="240" w:lineRule="auto"/>
      </w:pPr>
      <w:r>
        <w:separator/>
      </w:r>
    </w:p>
  </w:endnote>
  <w:endnote w:type="continuationSeparator" w:id="0">
    <w:p w14:paraId="3DEB61B0" w14:textId="77777777" w:rsidR="00A20671" w:rsidRDefault="00A20671" w:rsidP="003768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TIX-Regular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LkpcrcAdvTTaf7f9f4f.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5A3BB" w14:textId="77777777" w:rsidR="00A20671" w:rsidRDefault="00A20671" w:rsidP="0037681B">
      <w:pPr>
        <w:spacing w:after="0" w:line="240" w:lineRule="auto"/>
      </w:pPr>
      <w:r>
        <w:separator/>
      </w:r>
    </w:p>
  </w:footnote>
  <w:footnote w:type="continuationSeparator" w:id="0">
    <w:p w14:paraId="5F9AE435" w14:textId="77777777" w:rsidR="00A20671" w:rsidRDefault="00A20671" w:rsidP="003768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0156595"/>
      <w:docPartObj>
        <w:docPartGallery w:val="Page Numbers (Top of Page)"/>
        <w:docPartUnique/>
      </w:docPartObj>
    </w:sdtPr>
    <w:sdtEndPr/>
    <w:sdtContent>
      <w:p w14:paraId="47490276" w14:textId="5BC5B9B5" w:rsidR="00E663C0" w:rsidRDefault="00E663C0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185019" w14:textId="77777777" w:rsidR="00E663C0" w:rsidRDefault="00E663C0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J Surger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z20s0rpafr07evxtfpsv0rxddt95ssavwd&quot;&gt;My EndNote Library&lt;record-ids&gt;&lt;item&gt;28&lt;/item&gt;&lt;/record-ids&gt;&lt;/item&gt;&lt;/Libraries&gt;"/>
  </w:docVars>
  <w:rsids>
    <w:rsidRoot w:val="00172188"/>
    <w:rsid w:val="00005B17"/>
    <w:rsid w:val="00010FD0"/>
    <w:rsid w:val="0001658B"/>
    <w:rsid w:val="00020151"/>
    <w:rsid w:val="00024147"/>
    <w:rsid w:val="00025794"/>
    <w:rsid w:val="000377EE"/>
    <w:rsid w:val="00044053"/>
    <w:rsid w:val="00051A86"/>
    <w:rsid w:val="00055ED5"/>
    <w:rsid w:val="000576BD"/>
    <w:rsid w:val="000721FC"/>
    <w:rsid w:val="000733D5"/>
    <w:rsid w:val="000902E0"/>
    <w:rsid w:val="00090AD5"/>
    <w:rsid w:val="00096BF8"/>
    <w:rsid w:val="000B1F00"/>
    <w:rsid w:val="000B2501"/>
    <w:rsid w:val="000B4C25"/>
    <w:rsid w:val="000B699B"/>
    <w:rsid w:val="000E02DB"/>
    <w:rsid w:val="000F3972"/>
    <w:rsid w:val="0011052A"/>
    <w:rsid w:val="001243D3"/>
    <w:rsid w:val="001309CD"/>
    <w:rsid w:val="00131990"/>
    <w:rsid w:val="00134D81"/>
    <w:rsid w:val="001417FA"/>
    <w:rsid w:val="00154846"/>
    <w:rsid w:val="00162EB7"/>
    <w:rsid w:val="00172188"/>
    <w:rsid w:val="00173110"/>
    <w:rsid w:val="0018042E"/>
    <w:rsid w:val="0018469A"/>
    <w:rsid w:val="001935F1"/>
    <w:rsid w:val="001A3610"/>
    <w:rsid w:val="001A4797"/>
    <w:rsid w:val="001D4089"/>
    <w:rsid w:val="001D62EA"/>
    <w:rsid w:val="001E4504"/>
    <w:rsid w:val="002109EC"/>
    <w:rsid w:val="00223DC8"/>
    <w:rsid w:val="00233F8E"/>
    <w:rsid w:val="002445D5"/>
    <w:rsid w:val="00257024"/>
    <w:rsid w:val="002621BA"/>
    <w:rsid w:val="002C2381"/>
    <w:rsid w:val="002C6227"/>
    <w:rsid w:val="002D2FC7"/>
    <w:rsid w:val="002E7EDB"/>
    <w:rsid w:val="002F5BB3"/>
    <w:rsid w:val="00301E27"/>
    <w:rsid w:val="00341B2B"/>
    <w:rsid w:val="00370709"/>
    <w:rsid w:val="0037681B"/>
    <w:rsid w:val="003835B2"/>
    <w:rsid w:val="003B0361"/>
    <w:rsid w:val="003D11C1"/>
    <w:rsid w:val="003E5AE6"/>
    <w:rsid w:val="00407E2D"/>
    <w:rsid w:val="00416422"/>
    <w:rsid w:val="00421B08"/>
    <w:rsid w:val="00422A56"/>
    <w:rsid w:val="00427574"/>
    <w:rsid w:val="00430BD2"/>
    <w:rsid w:val="00447689"/>
    <w:rsid w:val="0045198D"/>
    <w:rsid w:val="00455647"/>
    <w:rsid w:val="00482897"/>
    <w:rsid w:val="0048331B"/>
    <w:rsid w:val="00484E12"/>
    <w:rsid w:val="004927EE"/>
    <w:rsid w:val="004A0A50"/>
    <w:rsid w:val="004D4B0C"/>
    <w:rsid w:val="004F7817"/>
    <w:rsid w:val="00502850"/>
    <w:rsid w:val="00512D86"/>
    <w:rsid w:val="0053201B"/>
    <w:rsid w:val="0055589A"/>
    <w:rsid w:val="00556CB2"/>
    <w:rsid w:val="00573AB4"/>
    <w:rsid w:val="005749DC"/>
    <w:rsid w:val="005A3066"/>
    <w:rsid w:val="005A46A0"/>
    <w:rsid w:val="005B25CE"/>
    <w:rsid w:val="005B683E"/>
    <w:rsid w:val="005C21DA"/>
    <w:rsid w:val="005D50EC"/>
    <w:rsid w:val="005D5DC7"/>
    <w:rsid w:val="005E2C53"/>
    <w:rsid w:val="0060563D"/>
    <w:rsid w:val="00607249"/>
    <w:rsid w:val="00630271"/>
    <w:rsid w:val="00630347"/>
    <w:rsid w:val="00633AA3"/>
    <w:rsid w:val="00644778"/>
    <w:rsid w:val="00666A2D"/>
    <w:rsid w:val="00682BD9"/>
    <w:rsid w:val="00684DE3"/>
    <w:rsid w:val="006970A3"/>
    <w:rsid w:val="006B56F6"/>
    <w:rsid w:val="006D6009"/>
    <w:rsid w:val="006D7874"/>
    <w:rsid w:val="006F4BEF"/>
    <w:rsid w:val="00703620"/>
    <w:rsid w:val="00707AC6"/>
    <w:rsid w:val="007146AC"/>
    <w:rsid w:val="00723C96"/>
    <w:rsid w:val="00743EC8"/>
    <w:rsid w:val="00744DE0"/>
    <w:rsid w:val="007464E5"/>
    <w:rsid w:val="00760062"/>
    <w:rsid w:val="00784E7D"/>
    <w:rsid w:val="00797E67"/>
    <w:rsid w:val="007A1748"/>
    <w:rsid w:val="007A3C12"/>
    <w:rsid w:val="007B6EDF"/>
    <w:rsid w:val="007D02A4"/>
    <w:rsid w:val="007D0CB2"/>
    <w:rsid w:val="007F5D0A"/>
    <w:rsid w:val="008277CA"/>
    <w:rsid w:val="008459BF"/>
    <w:rsid w:val="00847641"/>
    <w:rsid w:val="00852A77"/>
    <w:rsid w:val="00875B79"/>
    <w:rsid w:val="008A5B6B"/>
    <w:rsid w:val="008B0856"/>
    <w:rsid w:val="008C5881"/>
    <w:rsid w:val="00904CC1"/>
    <w:rsid w:val="00913708"/>
    <w:rsid w:val="00921717"/>
    <w:rsid w:val="0094172C"/>
    <w:rsid w:val="00941C0A"/>
    <w:rsid w:val="0094486D"/>
    <w:rsid w:val="00967BB7"/>
    <w:rsid w:val="00975639"/>
    <w:rsid w:val="009772F6"/>
    <w:rsid w:val="00977B44"/>
    <w:rsid w:val="009A7A06"/>
    <w:rsid w:val="009B37DE"/>
    <w:rsid w:val="009C2532"/>
    <w:rsid w:val="009D31EA"/>
    <w:rsid w:val="009E3770"/>
    <w:rsid w:val="009F2B1B"/>
    <w:rsid w:val="009F7467"/>
    <w:rsid w:val="00A02E24"/>
    <w:rsid w:val="00A15336"/>
    <w:rsid w:val="00A20671"/>
    <w:rsid w:val="00A31622"/>
    <w:rsid w:val="00A316FF"/>
    <w:rsid w:val="00A53AB3"/>
    <w:rsid w:val="00A706C0"/>
    <w:rsid w:val="00A726B8"/>
    <w:rsid w:val="00A748C7"/>
    <w:rsid w:val="00A85012"/>
    <w:rsid w:val="00AA596D"/>
    <w:rsid w:val="00AC742A"/>
    <w:rsid w:val="00B01FDE"/>
    <w:rsid w:val="00B15C3F"/>
    <w:rsid w:val="00B546AA"/>
    <w:rsid w:val="00B562EE"/>
    <w:rsid w:val="00B65256"/>
    <w:rsid w:val="00B70A2E"/>
    <w:rsid w:val="00B95912"/>
    <w:rsid w:val="00B97FAB"/>
    <w:rsid w:val="00BA4F3B"/>
    <w:rsid w:val="00BE65AB"/>
    <w:rsid w:val="00BF33F9"/>
    <w:rsid w:val="00C130BB"/>
    <w:rsid w:val="00C24E6D"/>
    <w:rsid w:val="00C36B86"/>
    <w:rsid w:val="00C6308C"/>
    <w:rsid w:val="00C9771B"/>
    <w:rsid w:val="00CB26DE"/>
    <w:rsid w:val="00CC3BC8"/>
    <w:rsid w:val="00CE5202"/>
    <w:rsid w:val="00CF19EA"/>
    <w:rsid w:val="00D106A6"/>
    <w:rsid w:val="00D11ED1"/>
    <w:rsid w:val="00D13859"/>
    <w:rsid w:val="00D201D4"/>
    <w:rsid w:val="00D20574"/>
    <w:rsid w:val="00D228D5"/>
    <w:rsid w:val="00D31E2E"/>
    <w:rsid w:val="00D37E05"/>
    <w:rsid w:val="00D667AA"/>
    <w:rsid w:val="00D93D51"/>
    <w:rsid w:val="00D95AA5"/>
    <w:rsid w:val="00DB09DC"/>
    <w:rsid w:val="00DC3539"/>
    <w:rsid w:val="00DD7F56"/>
    <w:rsid w:val="00DE3341"/>
    <w:rsid w:val="00DF326B"/>
    <w:rsid w:val="00DF3967"/>
    <w:rsid w:val="00E00283"/>
    <w:rsid w:val="00E01CCB"/>
    <w:rsid w:val="00E1339C"/>
    <w:rsid w:val="00E21384"/>
    <w:rsid w:val="00E21F94"/>
    <w:rsid w:val="00E31E0E"/>
    <w:rsid w:val="00E56BA4"/>
    <w:rsid w:val="00E607A8"/>
    <w:rsid w:val="00E663C0"/>
    <w:rsid w:val="00E8125A"/>
    <w:rsid w:val="00E86B54"/>
    <w:rsid w:val="00E903D5"/>
    <w:rsid w:val="00EA0C13"/>
    <w:rsid w:val="00EA1521"/>
    <w:rsid w:val="00EA7B26"/>
    <w:rsid w:val="00ED42EA"/>
    <w:rsid w:val="00ED47A6"/>
    <w:rsid w:val="00ED6F8A"/>
    <w:rsid w:val="00EE2ECB"/>
    <w:rsid w:val="00F021F0"/>
    <w:rsid w:val="00F11B0F"/>
    <w:rsid w:val="00F212D5"/>
    <w:rsid w:val="00F2219B"/>
    <w:rsid w:val="00F26A2A"/>
    <w:rsid w:val="00F3379A"/>
    <w:rsid w:val="00F611B1"/>
    <w:rsid w:val="00FA5950"/>
    <w:rsid w:val="00FC4CAD"/>
    <w:rsid w:val="00FC5F7E"/>
    <w:rsid w:val="00FD4744"/>
    <w:rsid w:val="00FE1D00"/>
    <w:rsid w:val="00FE4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43D38"/>
  <w15:chartTrackingRefBased/>
  <w15:docId w15:val="{F52884A6-8951-4E66-9B84-C9B0D2136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7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459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1D4089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D4089"/>
    <w:rPr>
      <w:rFonts w:ascii="Microsoft YaHei UI" w:eastAsia="Microsoft YaHei UI"/>
      <w:sz w:val="18"/>
      <w:szCs w:val="18"/>
    </w:rPr>
  </w:style>
  <w:style w:type="character" w:customStyle="1" w:styleId="fontstyle01">
    <w:name w:val="fontstyle01"/>
    <w:basedOn w:val="a0"/>
    <w:rsid w:val="000F3972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D600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bidi="ar-SA"/>
    </w:rPr>
  </w:style>
  <w:style w:type="character" w:customStyle="1" w:styleId="a7">
    <w:name w:val="页脚 字符"/>
    <w:basedOn w:val="a0"/>
    <w:link w:val="a6"/>
    <w:uiPriority w:val="99"/>
    <w:rsid w:val="006D6009"/>
    <w:rPr>
      <w:kern w:val="2"/>
      <w:sz w:val="18"/>
      <w:szCs w:val="18"/>
      <w:lang w:bidi="ar-SA"/>
    </w:rPr>
  </w:style>
  <w:style w:type="paragraph" w:customStyle="1" w:styleId="EndNoteBibliographyTitle">
    <w:name w:val="EndNote Bibliography Title"/>
    <w:basedOn w:val="a"/>
    <w:link w:val="EndNoteBibliographyTitle0"/>
    <w:rsid w:val="0048289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8289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48289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482897"/>
    <w:rPr>
      <w:rFonts w:ascii="Calibri" w:hAnsi="Calibri" w:cs="Calibri"/>
      <w:noProof/>
    </w:rPr>
  </w:style>
  <w:style w:type="paragraph" w:styleId="a8">
    <w:name w:val="header"/>
    <w:basedOn w:val="a"/>
    <w:link w:val="a9"/>
    <w:uiPriority w:val="99"/>
    <w:unhideWhenUsed/>
    <w:rsid w:val="00376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rsid w:val="0037681B"/>
  </w:style>
  <w:style w:type="paragraph" w:styleId="aa">
    <w:name w:val="Revision"/>
    <w:hidden/>
    <w:uiPriority w:val="99"/>
    <w:semiHidden/>
    <w:rsid w:val="002621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D84BF1-8FE7-4B0D-B0BF-8E728BC13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043</Words>
  <Characters>17348</Characters>
  <Application>Microsoft Office Word</Application>
  <DocSecurity>0</DocSecurity>
  <Lines>144</Lines>
  <Paragraphs>40</Paragraphs>
  <ScaleCrop>false</ScaleCrop>
  <Company/>
  <LinksUpToDate>false</LinksUpToDate>
  <CharactersWithSpaces>20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maxiaowei</dc:creator>
  <cp:keywords/>
  <dc:description/>
  <cp:lastModifiedBy>office2016mac30623</cp:lastModifiedBy>
  <cp:revision>209</cp:revision>
  <cp:lastPrinted>2020-11-26T06:47:00Z</cp:lastPrinted>
  <dcterms:created xsi:type="dcterms:W3CDTF">2020-10-07T12:08:00Z</dcterms:created>
  <dcterms:modified xsi:type="dcterms:W3CDTF">2022-01-29T12:29:00Z</dcterms:modified>
</cp:coreProperties>
</file>